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D413C8" w14:textId="72739EB5" w:rsidR="00B41046" w:rsidRPr="00617903" w:rsidRDefault="007C751B" w:rsidP="0057071D">
      <w:pPr>
        <w:pStyle w:val="ListParagraph"/>
        <w:tabs>
          <w:tab w:val="left" w:pos="851"/>
        </w:tabs>
        <w:spacing w:after="0" w:line="360" w:lineRule="auto"/>
        <w:ind w:left="450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617903">
        <w:rPr>
          <w:rFonts w:ascii="Times New Roman" w:hAnsi="Times New Roman" w:cs="Times New Roman"/>
          <w:b/>
          <w:sz w:val="24"/>
          <w:szCs w:val="24"/>
        </w:rPr>
        <w:t>Su</w:t>
      </w:r>
      <w:r w:rsidR="0057071D" w:rsidRPr="00617903">
        <w:rPr>
          <w:rFonts w:ascii="Times New Roman" w:hAnsi="Times New Roman" w:cs="Times New Roman"/>
          <w:b/>
          <w:sz w:val="24"/>
          <w:szCs w:val="24"/>
          <w:lang w:val="en-US"/>
        </w:rPr>
        <w:t>pplemen</w:t>
      </w:r>
      <w:bookmarkStart w:id="0" w:name="_GoBack"/>
      <w:bookmarkEnd w:id="0"/>
      <w:r w:rsidR="0057071D" w:rsidRPr="00617903">
        <w:rPr>
          <w:rFonts w:ascii="Times New Roman" w:hAnsi="Times New Roman" w:cs="Times New Roman"/>
          <w:b/>
          <w:sz w:val="24"/>
          <w:szCs w:val="24"/>
          <w:lang w:val="en-US"/>
        </w:rPr>
        <w:t>tary Table</w:t>
      </w:r>
      <w:r w:rsidR="00897E6F" w:rsidRPr="0061790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15844" w:rsidRPr="00617903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897E6F" w:rsidRPr="0061790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41046" w:rsidRPr="00617903">
        <w:rPr>
          <w:rFonts w:ascii="Times New Roman" w:hAnsi="Times New Roman" w:cs="Times New Roman"/>
          <w:b/>
          <w:sz w:val="24"/>
          <w:szCs w:val="24"/>
          <w:lang w:val="en-US"/>
        </w:rPr>
        <w:t xml:space="preserve">Clinical </w:t>
      </w:r>
      <w:r w:rsidR="00892B22" w:rsidRPr="00617903">
        <w:rPr>
          <w:rFonts w:ascii="Times New Roman" w:hAnsi="Times New Roman" w:cs="Times New Roman"/>
          <w:b/>
          <w:sz w:val="24"/>
          <w:szCs w:val="24"/>
          <w:lang w:val="en-US"/>
        </w:rPr>
        <w:t>reaction index</w:t>
      </w:r>
    </w:p>
    <w:tbl>
      <w:tblPr>
        <w:tblStyle w:val="TableGrid"/>
        <w:tblW w:w="9468" w:type="dxa"/>
        <w:tblInd w:w="450" w:type="dxa"/>
        <w:tblLook w:val="04A0" w:firstRow="1" w:lastRow="0" w:firstColumn="1" w:lastColumn="0" w:noHBand="0" w:noVBand="1"/>
      </w:tblPr>
      <w:tblGrid>
        <w:gridCol w:w="895"/>
        <w:gridCol w:w="2478"/>
        <w:gridCol w:w="4677"/>
        <w:gridCol w:w="1418"/>
      </w:tblGrid>
      <w:tr w:rsidR="00B41046" w:rsidRPr="00617903" w14:paraId="273967AB" w14:textId="77777777" w:rsidTr="00617903">
        <w:tc>
          <w:tcPr>
            <w:tcW w:w="895" w:type="dxa"/>
            <w:vAlign w:val="center"/>
          </w:tcPr>
          <w:p w14:paraId="504418D0" w14:textId="1F012AE3" w:rsidR="00B41046" w:rsidRPr="00617903" w:rsidRDefault="00B41046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</w:t>
            </w:r>
            <w:r w:rsidR="00897E6F" w:rsidRPr="0061790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. </w:t>
            </w:r>
            <w:r w:rsidRPr="0061790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o</w:t>
            </w:r>
            <w:r w:rsidR="00897E6F" w:rsidRPr="0061790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2478" w:type="dxa"/>
            <w:vAlign w:val="center"/>
          </w:tcPr>
          <w:p w14:paraId="5F78D4B4" w14:textId="61215F5A" w:rsidR="00B41046" w:rsidRPr="00617903" w:rsidRDefault="00B41046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ame of Score</w:t>
            </w:r>
          </w:p>
        </w:tc>
        <w:tc>
          <w:tcPr>
            <w:tcW w:w="4677" w:type="dxa"/>
            <w:vAlign w:val="center"/>
          </w:tcPr>
          <w:p w14:paraId="3984E1DF" w14:textId="76409E37" w:rsidR="00B41046" w:rsidRPr="00617903" w:rsidRDefault="00B41046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riteria</w:t>
            </w:r>
          </w:p>
        </w:tc>
        <w:tc>
          <w:tcPr>
            <w:tcW w:w="1418" w:type="dxa"/>
            <w:vAlign w:val="center"/>
          </w:tcPr>
          <w:p w14:paraId="39D9F1BE" w14:textId="469A05D6" w:rsidR="00B41046" w:rsidRPr="00617903" w:rsidRDefault="00B41046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core</w:t>
            </w:r>
          </w:p>
        </w:tc>
      </w:tr>
      <w:tr w:rsidR="00B41046" w:rsidRPr="00617903" w14:paraId="5DEB35B0" w14:textId="77777777" w:rsidTr="00617903">
        <w:tc>
          <w:tcPr>
            <w:tcW w:w="895" w:type="dxa"/>
            <w:vMerge w:val="restart"/>
            <w:vAlign w:val="center"/>
          </w:tcPr>
          <w:p w14:paraId="3BE1048C" w14:textId="2D578766" w:rsidR="00B41046" w:rsidRPr="00617903" w:rsidRDefault="00B41046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897E6F" w:rsidRPr="00617903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478" w:type="dxa"/>
            <w:vMerge w:val="restart"/>
            <w:vAlign w:val="center"/>
          </w:tcPr>
          <w:p w14:paraId="4278396A" w14:textId="5C847A67" w:rsidR="00B41046" w:rsidRPr="00617903" w:rsidRDefault="00B41046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Temperature score</w:t>
            </w:r>
          </w:p>
        </w:tc>
        <w:tc>
          <w:tcPr>
            <w:tcW w:w="4677" w:type="dxa"/>
            <w:vAlign w:val="center"/>
          </w:tcPr>
          <w:p w14:paraId="193F6716" w14:textId="7DC96F30" w:rsidR="00B41046" w:rsidRPr="00617903" w:rsidRDefault="00B41046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≤39.</w:t>
            </w:r>
            <w:r w:rsidR="00897E6F" w:rsidRPr="00617903">
              <w:rPr>
                <w:rFonts w:ascii="Times New Roman" w:hAnsi="Times New Roman"/>
                <w:sz w:val="24"/>
                <w:szCs w:val="24"/>
              </w:rPr>
              <w:t>0℃</w:t>
            </w:r>
          </w:p>
        </w:tc>
        <w:tc>
          <w:tcPr>
            <w:tcW w:w="1418" w:type="dxa"/>
          </w:tcPr>
          <w:p w14:paraId="306266B9" w14:textId="7C473EBA" w:rsidR="00B41046" w:rsidRPr="00617903" w:rsidRDefault="00B41046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B41046" w:rsidRPr="00617903" w14:paraId="3F7DEA01" w14:textId="77777777" w:rsidTr="00617903">
        <w:tc>
          <w:tcPr>
            <w:tcW w:w="895" w:type="dxa"/>
            <w:vMerge/>
            <w:vAlign w:val="center"/>
          </w:tcPr>
          <w:p w14:paraId="397C0E8F" w14:textId="77777777" w:rsidR="00B41046" w:rsidRPr="00617903" w:rsidRDefault="00B41046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78" w:type="dxa"/>
            <w:vMerge/>
            <w:vAlign w:val="center"/>
          </w:tcPr>
          <w:p w14:paraId="674765CE" w14:textId="77777777" w:rsidR="00B41046" w:rsidRPr="00617903" w:rsidRDefault="00B41046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677" w:type="dxa"/>
            <w:vAlign w:val="center"/>
          </w:tcPr>
          <w:p w14:paraId="39197238" w14:textId="71D4A697" w:rsidR="00B41046" w:rsidRPr="00617903" w:rsidRDefault="00617903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≥39.1℃</w:t>
            </w:r>
          </w:p>
        </w:tc>
        <w:tc>
          <w:tcPr>
            <w:tcW w:w="1418" w:type="dxa"/>
          </w:tcPr>
          <w:p w14:paraId="203F94C7" w14:textId="3797FBD0" w:rsidR="00B41046" w:rsidRPr="00617903" w:rsidRDefault="00B41046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B41046" w:rsidRPr="00617903" w14:paraId="6B55EABB" w14:textId="77777777" w:rsidTr="00617903">
        <w:tc>
          <w:tcPr>
            <w:tcW w:w="895" w:type="dxa"/>
            <w:vMerge/>
            <w:vAlign w:val="center"/>
          </w:tcPr>
          <w:p w14:paraId="7BCE2B17" w14:textId="77777777" w:rsidR="00B41046" w:rsidRPr="00617903" w:rsidRDefault="00B41046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78" w:type="dxa"/>
            <w:vMerge/>
            <w:vAlign w:val="center"/>
          </w:tcPr>
          <w:p w14:paraId="2F581801" w14:textId="77777777" w:rsidR="00B41046" w:rsidRPr="00617903" w:rsidRDefault="00B41046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677" w:type="dxa"/>
            <w:vAlign w:val="center"/>
          </w:tcPr>
          <w:p w14:paraId="619DA192" w14:textId="580A8FE5" w:rsidR="00B41046" w:rsidRPr="00617903" w:rsidRDefault="00617903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≤40.0℃</w:t>
            </w:r>
          </w:p>
        </w:tc>
        <w:tc>
          <w:tcPr>
            <w:tcW w:w="1418" w:type="dxa"/>
          </w:tcPr>
          <w:p w14:paraId="774C5B9E" w14:textId="3552A0BC" w:rsidR="00B41046" w:rsidRPr="00617903" w:rsidRDefault="00B41046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B41046" w:rsidRPr="00617903" w14:paraId="6425DE68" w14:textId="77777777" w:rsidTr="00617903">
        <w:tc>
          <w:tcPr>
            <w:tcW w:w="895" w:type="dxa"/>
            <w:vMerge/>
            <w:vAlign w:val="center"/>
          </w:tcPr>
          <w:p w14:paraId="57183C03" w14:textId="77777777" w:rsidR="00B41046" w:rsidRPr="00617903" w:rsidRDefault="00B41046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78" w:type="dxa"/>
            <w:vMerge/>
            <w:vAlign w:val="center"/>
          </w:tcPr>
          <w:p w14:paraId="57C3291D" w14:textId="77777777" w:rsidR="00B41046" w:rsidRPr="00617903" w:rsidRDefault="00B41046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677" w:type="dxa"/>
            <w:vAlign w:val="center"/>
          </w:tcPr>
          <w:p w14:paraId="750D1832" w14:textId="2D2A1BCA" w:rsidR="00B41046" w:rsidRPr="00617903" w:rsidRDefault="00B41046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- ≥</w:t>
            </w:r>
            <w:r w:rsidR="00617903" w:rsidRPr="00617903">
              <w:rPr>
                <w:rFonts w:ascii="Times New Roman" w:hAnsi="Times New Roman"/>
                <w:sz w:val="24"/>
                <w:szCs w:val="24"/>
              </w:rPr>
              <w:t>40.1℃</w:t>
            </w:r>
          </w:p>
        </w:tc>
        <w:tc>
          <w:tcPr>
            <w:tcW w:w="1418" w:type="dxa"/>
          </w:tcPr>
          <w:p w14:paraId="12662E21" w14:textId="332743F7" w:rsidR="00B41046" w:rsidRPr="00617903" w:rsidRDefault="00B41046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B41046" w:rsidRPr="00617903" w14:paraId="722C11AF" w14:textId="77777777" w:rsidTr="00617903">
        <w:tc>
          <w:tcPr>
            <w:tcW w:w="895" w:type="dxa"/>
            <w:vMerge/>
            <w:vAlign w:val="center"/>
          </w:tcPr>
          <w:p w14:paraId="633EB796" w14:textId="77777777" w:rsidR="00B41046" w:rsidRPr="00617903" w:rsidRDefault="00B41046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78" w:type="dxa"/>
            <w:vMerge/>
            <w:vAlign w:val="center"/>
          </w:tcPr>
          <w:p w14:paraId="7815F22B" w14:textId="77777777" w:rsidR="00B41046" w:rsidRPr="00617903" w:rsidRDefault="00B41046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677" w:type="dxa"/>
            <w:vAlign w:val="center"/>
          </w:tcPr>
          <w:p w14:paraId="7CF86569" w14:textId="14D020FF" w:rsidR="00B41046" w:rsidRPr="00617903" w:rsidRDefault="00B41046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≥41.1</w:t>
            </w:r>
            <w:r w:rsidR="00617903" w:rsidRPr="00617903">
              <w:rPr>
                <w:rFonts w:ascii="Times New Roman" w:hAnsi="Times New Roman"/>
                <w:sz w:val="24"/>
                <w:szCs w:val="24"/>
              </w:rPr>
              <w:t>℃</w:t>
            </w:r>
          </w:p>
        </w:tc>
        <w:tc>
          <w:tcPr>
            <w:tcW w:w="1418" w:type="dxa"/>
          </w:tcPr>
          <w:p w14:paraId="60576ED8" w14:textId="6E697219" w:rsidR="00B41046" w:rsidRPr="00617903" w:rsidRDefault="00B41046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B41046" w:rsidRPr="00617903" w14:paraId="04EDB04E" w14:textId="77777777" w:rsidTr="00617903">
        <w:tc>
          <w:tcPr>
            <w:tcW w:w="895" w:type="dxa"/>
            <w:vMerge w:val="restart"/>
            <w:vAlign w:val="center"/>
          </w:tcPr>
          <w:p w14:paraId="7FFE1D7C" w14:textId="11F21C24" w:rsidR="00B41046" w:rsidRPr="00617903" w:rsidRDefault="00B41046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897E6F" w:rsidRPr="00617903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478" w:type="dxa"/>
            <w:vMerge w:val="restart"/>
            <w:vAlign w:val="center"/>
          </w:tcPr>
          <w:p w14:paraId="52BE291D" w14:textId="3E81D5BD" w:rsidR="00B41046" w:rsidRPr="00617903" w:rsidRDefault="00B41046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Mouth/facial lesion score</w:t>
            </w:r>
          </w:p>
        </w:tc>
        <w:tc>
          <w:tcPr>
            <w:tcW w:w="4677" w:type="dxa"/>
            <w:vAlign w:val="center"/>
          </w:tcPr>
          <w:p w14:paraId="643C1C2B" w14:textId="691EDA2C" w:rsidR="00B41046" w:rsidRPr="00617903" w:rsidRDefault="00617903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A</w:t>
            </w:r>
            <w:r w:rsidR="00B41046" w:rsidRPr="00617903">
              <w:rPr>
                <w:rFonts w:ascii="Times New Roman" w:hAnsi="Times New Roman"/>
                <w:sz w:val="24"/>
                <w:szCs w:val="24"/>
              </w:rPr>
              <w:t>bsence of clinical signs</w:t>
            </w:r>
          </w:p>
        </w:tc>
        <w:tc>
          <w:tcPr>
            <w:tcW w:w="1418" w:type="dxa"/>
            <w:vAlign w:val="center"/>
          </w:tcPr>
          <w:p w14:paraId="71118744" w14:textId="54FD72CA" w:rsidR="00B41046" w:rsidRPr="00617903" w:rsidRDefault="00B41046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B41046" w:rsidRPr="00617903" w14:paraId="4854322F" w14:textId="77777777" w:rsidTr="00617903">
        <w:tc>
          <w:tcPr>
            <w:tcW w:w="895" w:type="dxa"/>
            <w:vMerge/>
            <w:vAlign w:val="center"/>
          </w:tcPr>
          <w:p w14:paraId="594501E4" w14:textId="77777777" w:rsidR="00B41046" w:rsidRPr="00617903" w:rsidRDefault="00B41046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78" w:type="dxa"/>
            <w:vMerge/>
            <w:vAlign w:val="center"/>
          </w:tcPr>
          <w:p w14:paraId="47667825" w14:textId="77777777" w:rsidR="00B41046" w:rsidRPr="00617903" w:rsidRDefault="00B41046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677" w:type="dxa"/>
            <w:vAlign w:val="center"/>
          </w:tcPr>
          <w:p w14:paraId="411C07FF" w14:textId="262940D5" w:rsidR="00B41046" w:rsidRPr="00617903" w:rsidRDefault="00617903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C</w:t>
            </w:r>
            <w:r w:rsidR="00B41046" w:rsidRPr="00617903">
              <w:rPr>
                <w:rFonts w:ascii="Times New Roman" w:hAnsi="Times New Roman"/>
                <w:sz w:val="24"/>
                <w:szCs w:val="24"/>
              </w:rPr>
              <w:t xml:space="preserve">ongestion of </w:t>
            </w:r>
            <w:proofErr w:type="spellStart"/>
            <w:r w:rsidR="00B41046" w:rsidRPr="00617903">
              <w:rPr>
                <w:rFonts w:ascii="Times New Roman" w:hAnsi="Times New Roman"/>
                <w:sz w:val="24"/>
                <w:szCs w:val="24"/>
              </w:rPr>
              <w:t>conjunctival</w:t>
            </w:r>
            <w:proofErr w:type="spellEnd"/>
            <w:r w:rsidR="00B41046" w:rsidRPr="00617903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="00B41046" w:rsidRPr="00617903">
              <w:rPr>
                <w:rFonts w:ascii="Times New Roman" w:hAnsi="Times New Roman"/>
                <w:sz w:val="24"/>
                <w:szCs w:val="24"/>
              </w:rPr>
              <w:t>buccal</w:t>
            </w:r>
            <w:proofErr w:type="spellEnd"/>
            <w:r w:rsidR="00B41046" w:rsidRPr="00617903">
              <w:rPr>
                <w:rFonts w:ascii="Times New Roman" w:hAnsi="Times New Roman"/>
                <w:sz w:val="24"/>
                <w:szCs w:val="24"/>
              </w:rPr>
              <w:t xml:space="preserve"> mucosa</w:t>
            </w:r>
          </w:p>
        </w:tc>
        <w:tc>
          <w:tcPr>
            <w:tcW w:w="1418" w:type="dxa"/>
            <w:vAlign w:val="center"/>
          </w:tcPr>
          <w:p w14:paraId="6B6B9255" w14:textId="30C7698E" w:rsidR="00B41046" w:rsidRPr="00617903" w:rsidRDefault="00B41046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B41046" w:rsidRPr="00617903" w14:paraId="4D9E4BFE" w14:textId="77777777" w:rsidTr="00617903">
        <w:tc>
          <w:tcPr>
            <w:tcW w:w="895" w:type="dxa"/>
            <w:vMerge/>
            <w:vAlign w:val="center"/>
          </w:tcPr>
          <w:p w14:paraId="43720256" w14:textId="77777777" w:rsidR="00B41046" w:rsidRPr="00617903" w:rsidRDefault="00B41046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78" w:type="dxa"/>
            <w:vMerge/>
            <w:vAlign w:val="center"/>
          </w:tcPr>
          <w:p w14:paraId="07D073B7" w14:textId="77777777" w:rsidR="00B41046" w:rsidRPr="00617903" w:rsidRDefault="00B41046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677" w:type="dxa"/>
            <w:vAlign w:val="center"/>
          </w:tcPr>
          <w:p w14:paraId="62F3D81E" w14:textId="070AC974" w:rsidR="00B41046" w:rsidRPr="00617903" w:rsidRDefault="00617903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P</w:t>
            </w:r>
            <w:r w:rsidR="00B41046" w:rsidRPr="00617903">
              <w:rPr>
                <w:rFonts w:ascii="Times New Roman" w:hAnsi="Times New Roman"/>
                <w:sz w:val="24"/>
                <w:szCs w:val="24"/>
              </w:rPr>
              <w:t>resence of erosion or ulcers</w:t>
            </w:r>
          </w:p>
        </w:tc>
        <w:tc>
          <w:tcPr>
            <w:tcW w:w="1418" w:type="dxa"/>
            <w:vAlign w:val="center"/>
          </w:tcPr>
          <w:p w14:paraId="3FB6F048" w14:textId="643C4AAD" w:rsidR="00B41046" w:rsidRPr="00617903" w:rsidRDefault="00B41046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B41046" w:rsidRPr="00617903" w14:paraId="6725AF03" w14:textId="77777777" w:rsidTr="00617903">
        <w:tc>
          <w:tcPr>
            <w:tcW w:w="895" w:type="dxa"/>
            <w:vMerge/>
            <w:vAlign w:val="center"/>
          </w:tcPr>
          <w:p w14:paraId="0EB8845A" w14:textId="77777777" w:rsidR="00B41046" w:rsidRPr="00617903" w:rsidRDefault="00B41046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78" w:type="dxa"/>
            <w:vMerge/>
            <w:vAlign w:val="center"/>
          </w:tcPr>
          <w:p w14:paraId="57BA1A6E" w14:textId="77777777" w:rsidR="00B41046" w:rsidRPr="00617903" w:rsidRDefault="00B41046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677" w:type="dxa"/>
            <w:vAlign w:val="center"/>
          </w:tcPr>
          <w:p w14:paraId="1994CE79" w14:textId="5EC28B74" w:rsidR="00B41046" w:rsidRPr="00617903" w:rsidRDefault="00617903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C</w:t>
            </w:r>
            <w:r w:rsidR="00B41046" w:rsidRPr="00617903">
              <w:rPr>
                <w:rFonts w:ascii="Times New Roman" w:hAnsi="Times New Roman"/>
                <w:sz w:val="24"/>
                <w:szCs w:val="24"/>
              </w:rPr>
              <w:t>yanosis of tongue</w:t>
            </w:r>
          </w:p>
        </w:tc>
        <w:tc>
          <w:tcPr>
            <w:tcW w:w="1418" w:type="dxa"/>
            <w:vAlign w:val="center"/>
          </w:tcPr>
          <w:p w14:paraId="7CC1A9A2" w14:textId="6B00923B" w:rsidR="00B41046" w:rsidRPr="00617903" w:rsidRDefault="00B41046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B41046" w:rsidRPr="00617903" w14:paraId="6F8D0064" w14:textId="77777777" w:rsidTr="00617903">
        <w:tc>
          <w:tcPr>
            <w:tcW w:w="895" w:type="dxa"/>
            <w:vMerge/>
            <w:vAlign w:val="center"/>
          </w:tcPr>
          <w:p w14:paraId="5BDB1710" w14:textId="77777777" w:rsidR="00B41046" w:rsidRPr="00617903" w:rsidRDefault="00B41046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78" w:type="dxa"/>
            <w:vMerge/>
            <w:vAlign w:val="center"/>
          </w:tcPr>
          <w:p w14:paraId="7F10A4EA" w14:textId="77777777" w:rsidR="00B41046" w:rsidRPr="00617903" w:rsidRDefault="00B41046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677" w:type="dxa"/>
            <w:vAlign w:val="center"/>
          </w:tcPr>
          <w:p w14:paraId="3C93989F" w14:textId="77C2FC69" w:rsidR="00B41046" w:rsidRPr="00617903" w:rsidRDefault="00617903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E</w:t>
            </w:r>
            <w:r w:rsidR="00B41046" w:rsidRPr="00617903">
              <w:rPr>
                <w:rFonts w:ascii="Times New Roman" w:hAnsi="Times New Roman"/>
                <w:sz w:val="24"/>
                <w:szCs w:val="24"/>
              </w:rPr>
              <w:t>dema</w:t>
            </w:r>
            <w:proofErr w:type="spellEnd"/>
            <w:r w:rsidR="00B41046" w:rsidRPr="00617903">
              <w:rPr>
                <w:rFonts w:ascii="Times New Roman" w:hAnsi="Times New Roman"/>
                <w:sz w:val="24"/>
                <w:szCs w:val="24"/>
              </w:rPr>
              <w:t xml:space="preserve"> of face</w:t>
            </w:r>
          </w:p>
        </w:tc>
        <w:tc>
          <w:tcPr>
            <w:tcW w:w="1418" w:type="dxa"/>
            <w:vAlign w:val="center"/>
          </w:tcPr>
          <w:p w14:paraId="0552F018" w14:textId="02210DFD" w:rsidR="00B41046" w:rsidRPr="00617903" w:rsidRDefault="00B41046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834DE4" w:rsidRPr="00617903" w14:paraId="16C47FDC" w14:textId="77777777" w:rsidTr="00617903">
        <w:tc>
          <w:tcPr>
            <w:tcW w:w="895" w:type="dxa"/>
            <w:vAlign w:val="center"/>
          </w:tcPr>
          <w:p w14:paraId="34498478" w14:textId="102E3A84" w:rsidR="00B41046" w:rsidRPr="00617903" w:rsidRDefault="00B41046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897E6F" w:rsidRPr="00617903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478" w:type="dxa"/>
            <w:vAlign w:val="center"/>
          </w:tcPr>
          <w:p w14:paraId="036BB0B6" w14:textId="75FDFBF9" w:rsidR="00B41046" w:rsidRPr="00617903" w:rsidRDefault="00B41046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Respiratory score</w:t>
            </w:r>
          </w:p>
        </w:tc>
        <w:tc>
          <w:tcPr>
            <w:tcW w:w="4677" w:type="dxa"/>
            <w:vAlign w:val="center"/>
          </w:tcPr>
          <w:p w14:paraId="5566E3AC" w14:textId="54C1C2AF" w:rsidR="00B41046" w:rsidRPr="00617903" w:rsidRDefault="00617903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S</w:t>
            </w:r>
            <w:r w:rsidR="00B41046" w:rsidRPr="00617903">
              <w:rPr>
                <w:rFonts w:ascii="Times New Roman" w:hAnsi="Times New Roman"/>
                <w:sz w:val="24"/>
                <w:szCs w:val="24"/>
              </w:rPr>
              <w:t>everity of nasal discharge</w:t>
            </w:r>
            <w:r w:rsidRPr="00617903">
              <w:rPr>
                <w:rFonts w:ascii="Times New Roman" w:hAnsi="Times New Roman"/>
                <w:sz w:val="24"/>
                <w:szCs w:val="24"/>
              </w:rPr>
              <w:t>: S</w:t>
            </w:r>
            <w:r w:rsidR="00B41046" w:rsidRPr="00617903">
              <w:rPr>
                <w:rFonts w:ascii="Times New Roman" w:hAnsi="Times New Roman"/>
                <w:sz w:val="24"/>
                <w:szCs w:val="24"/>
              </w:rPr>
              <w:t>erous to bloody discharge and respiratory distress</w:t>
            </w:r>
          </w:p>
        </w:tc>
        <w:tc>
          <w:tcPr>
            <w:tcW w:w="1418" w:type="dxa"/>
            <w:vAlign w:val="center"/>
          </w:tcPr>
          <w:p w14:paraId="6739281B" w14:textId="71E52C5C" w:rsidR="00B41046" w:rsidRPr="00617903" w:rsidRDefault="00617903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 xml:space="preserve">Scale: </w:t>
            </w:r>
            <w:r w:rsidR="00B41046" w:rsidRPr="00617903">
              <w:rPr>
                <w:rFonts w:ascii="Times New Roman" w:hAnsi="Times New Roman"/>
                <w:sz w:val="24"/>
                <w:szCs w:val="24"/>
              </w:rPr>
              <w:t>0–4</w:t>
            </w:r>
          </w:p>
        </w:tc>
      </w:tr>
      <w:tr w:rsidR="00834DE4" w:rsidRPr="00617903" w14:paraId="190963D0" w14:textId="77777777" w:rsidTr="00617903">
        <w:tc>
          <w:tcPr>
            <w:tcW w:w="895" w:type="dxa"/>
            <w:vAlign w:val="center"/>
          </w:tcPr>
          <w:p w14:paraId="771AEDA1" w14:textId="65DBC904" w:rsidR="00B41046" w:rsidRPr="00617903" w:rsidRDefault="00B41046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897E6F" w:rsidRPr="00617903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478" w:type="dxa"/>
            <w:vAlign w:val="center"/>
          </w:tcPr>
          <w:p w14:paraId="5F1B35F1" w14:textId="22B3DFCD" w:rsidR="00B41046" w:rsidRPr="00617903" w:rsidRDefault="00B41046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Sensory score</w:t>
            </w:r>
          </w:p>
        </w:tc>
        <w:tc>
          <w:tcPr>
            <w:tcW w:w="4677" w:type="dxa"/>
            <w:vAlign w:val="center"/>
          </w:tcPr>
          <w:p w14:paraId="31F15384" w14:textId="32B64F21" w:rsidR="00B41046" w:rsidRPr="00617903" w:rsidRDefault="00B41046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Anorexia and depression</w:t>
            </w:r>
          </w:p>
        </w:tc>
        <w:tc>
          <w:tcPr>
            <w:tcW w:w="1418" w:type="dxa"/>
            <w:vAlign w:val="center"/>
          </w:tcPr>
          <w:p w14:paraId="121DB730" w14:textId="5EA97869" w:rsidR="00B41046" w:rsidRPr="00617903" w:rsidRDefault="00B41046" w:rsidP="00617903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 point/ day</w:t>
            </w:r>
          </w:p>
        </w:tc>
      </w:tr>
    </w:tbl>
    <w:p w14:paraId="23B6E747" w14:textId="77777777" w:rsidR="0057071D" w:rsidRPr="00617903" w:rsidRDefault="0057071D" w:rsidP="0057071D">
      <w:pPr>
        <w:pStyle w:val="ListParagraph"/>
        <w:tabs>
          <w:tab w:val="left" w:pos="851"/>
        </w:tabs>
        <w:spacing w:after="0" w:line="360" w:lineRule="auto"/>
        <w:ind w:left="45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4E84580" w14:textId="422EAC61" w:rsidR="00B3667D" w:rsidRPr="00477276" w:rsidRDefault="00892B22" w:rsidP="0057071D">
      <w:pPr>
        <w:pStyle w:val="ListParagraph"/>
        <w:tabs>
          <w:tab w:val="left" w:pos="851"/>
        </w:tabs>
        <w:spacing w:after="0" w:line="360" w:lineRule="auto"/>
        <w:ind w:left="45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772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2 </w:t>
      </w:r>
      <w:r w:rsidR="005A057E" w:rsidRPr="0047727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Gross </w:t>
      </w:r>
      <w:r w:rsidRPr="00477276">
        <w:rPr>
          <w:rFonts w:ascii="Times New Roman" w:hAnsi="Times New Roman" w:cs="Times New Roman"/>
          <w:b/>
          <w:color w:val="000000"/>
          <w:sz w:val="24"/>
          <w:szCs w:val="24"/>
        </w:rPr>
        <w:t>l</w:t>
      </w:r>
      <w:r w:rsidR="00B3667D" w:rsidRPr="0047727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esions </w:t>
      </w:r>
      <w:r w:rsidR="00477276" w:rsidRPr="00477276">
        <w:rPr>
          <w:rFonts w:ascii="Times New Roman" w:hAnsi="Times New Roman" w:cs="Times New Roman"/>
          <w:b/>
          <w:color w:val="000000"/>
          <w:sz w:val="24"/>
          <w:szCs w:val="24"/>
        </w:rPr>
        <w:t>scoring system</w:t>
      </w:r>
    </w:p>
    <w:tbl>
      <w:tblPr>
        <w:tblStyle w:val="TableGrid"/>
        <w:tblW w:w="0" w:type="auto"/>
        <w:tblInd w:w="450" w:type="dxa"/>
        <w:tblLayout w:type="fixed"/>
        <w:tblLook w:val="04A0" w:firstRow="1" w:lastRow="0" w:firstColumn="1" w:lastColumn="0" w:noHBand="0" w:noVBand="1"/>
      </w:tblPr>
      <w:tblGrid>
        <w:gridCol w:w="805"/>
        <w:gridCol w:w="1980"/>
        <w:gridCol w:w="2880"/>
        <w:gridCol w:w="2520"/>
        <w:gridCol w:w="715"/>
      </w:tblGrid>
      <w:tr w:rsidR="00E269EB" w:rsidRPr="00617903" w14:paraId="7489C0C8" w14:textId="77777777" w:rsidTr="00E269EB">
        <w:tc>
          <w:tcPr>
            <w:tcW w:w="805" w:type="dxa"/>
            <w:vAlign w:val="center"/>
          </w:tcPr>
          <w:p w14:paraId="32FD7306" w14:textId="29C456A9" w:rsidR="00BE4B30" w:rsidRPr="00222E2F" w:rsidRDefault="00477276" w:rsidP="00E269EB">
            <w:pPr>
              <w:pStyle w:val="ListParagraph"/>
              <w:tabs>
                <w:tab w:val="left" w:pos="851"/>
              </w:tabs>
              <w:spacing w:line="360" w:lineRule="auto"/>
              <w:ind w:left="-23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22E2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. No.</w:t>
            </w:r>
          </w:p>
        </w:tc>
        <w:tc>
          <w:tcPr>
            <w:tcW w:w="1980" w:type="dxa"/>
            <w:vAlign w:val="center"/>
          </w:tcPr>
          <w:p w14:paraId="403279FB" w14:textId="4FDF3035" w:rsidR="00BE4B30" w:rsidRPr="00222E2F" w:rsidRDefault="00B3667D" w:rsidP="00477276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22E2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rgan</w:t>
            </w:r>
          </w:p>
        </w:tc>
        <w:tc>
          <w:tcPr>
            <w:tcW w:w="2880" w:type="dxa"/>
            <w:vAlign w:val="center"/>
          </w:tcPr>
          <w:p w14:paraId="6B7E72FD" w14:textId="35FB1A40" w:rsidR="00BE4B30" w:rsidRPr="00222E2F" w:rsidRDefault="00222E2F" w:rsidP="00477276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22E2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esion</w:t>
            </w:r>
          </w:p>
        </w:tc>
        <w:tc>
          <w:tcPr>
            <w:tcW w:w="3235" w:type="dxa"/>
            <w:gridSpan w:val="2"/>
            <w:vAlign w:val="center"/>
          </w:tcPr>
          <w:p w14:paraId="6D0E47D2" w14:textId="20C78F23" w:rsidR="00BE4B30" w:rsidRPr="00222E2F" w:rsidRDefault="00B3667D" w:rsidP="00477276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22E2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core</w:t>
            </w:r>
          </w:p>
        </w:tc>
      </w:tr>
      <w:tr w:rsidR="00E269EB" w:rsidRPr="00617903" w14:paraId="3790DCAC" w14:textId="77777777" w:rsidTr="00E269EB">
        <w:trPr>
          <w:trHeight w:val="248"/>
        </w:trPr>
        <w:tc>
          <w:tcPr>
            <w:tcW w:w="805" w:type="dxa"/>
            <w:vMerge w:val="restart"/>
            <w:vAlign w:val="center"/>
          </w:tcPr>
          <w:p w14:paraId="346A72E1" w14:textId="355CC006" w:rsidR="00BE4B30" w:rsidRPr="00617903" w:rsidRDefault="00BE4B30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222E2F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  <w:vMerge w:val="restart"/>
            <w:vAlign w:val="center"/>
          </w:tcPr>
          <w:p w14:paraId="72C5F7AE" w14:textId="3835D028" w:rsidR="00BE4B30" w:rsidRPr="00617903" w:rsidRDefault="00E269EB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kin and skeletal </w:t>
            </w:r>
            <w:r w:rsidR="00BE4B30" w:rsidRPr="00617903">
              <w:rPr>
                <w:rFonts w:ascii="Times New Roman" w:hAnsi="Times New Roman"/>
                <w:sz w:val="24"/>
                <w:szCs w:val="24"/>
              </w:rPr>
              <w:t>muscle </w:t>
            </w:r>
          </w:p>
        </w:tc>
        <w:tc>
          <w:tcPr>
            <w:tcW w:w="2880" w:type="dxa"/>
            <w:vMerge w:val="restart"/>
            <w:vAlign w:val="center"/>
          </w:tcPr>
          <w:p w14:paraId="2FBBB52A" w14:textId="78F1ED15" w:rsidR="00BE4B30" w:rsidRPr="00617903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="00BE4B30" w:rsidRPr="00617903">
              <w:rPr>
                <w:rFonts w:ascii="Times New Roman" w:hAnsi="Times New Roman"/>
                <w:sz w:val="24"/>
                <w:szCs w:val="24"/>
              </w:rPr>
              <w:t>ubcutaneous oedema</w:t>
            </w:r>
          </w:p>
        </w:tc>
        <w:tc>
          <w:tcPr>
            <w:tcW w:w="2520" w:type="dxa"/>
            <w:vAlign w:val="center"/>
          </w:tcPr>
          <w:p w14:paraId="0D7D53B8" w14:textId="475B72A3" w:rsidR="00BE4B30" w:rsidRPr="00617903" w:rsidRDefault="00E269EB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Facial</w:t>
            </w:r>
          </w:p>
        </w:tc>
        <w:tc>
          <w:tcPr>
            <w:tcW w:w="715" w:type="dxa"/>
            <w:vAlign w:val="center"/>
          </w:tcPr>
          <w:p w14:paraId="4F21D5E9" w14:textId="2BAFC5F6" w:rsidR="00BE4B30" w:rsidRPr="00617903" w:rsidRDefault="00BE4B30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pt</w:t>
            </w:r>
            <w:proofErr w:type="spellEnd"/>
          </w:p>
        </w:tc>
      </w:tr>
      <w:tr w:rsidR="00E269EB" w:rsidRPr="00617903" w14:paraId="69B3BE23" w14:textId="77777777" w:rsidTr="00E269EB">
        <w:trPr>
          <w:trHeight w:val="247"/>
        </w:trPr>
        <w:tc>
          <w:tcPr>
            <w:tcW w:w="805" w:type="dxa"/>
            <w:vMerge/>
            <w:vAlign w:val="center"/>
          </w:tcPr>
          <w:p w14:paraId="16857E15" w14:textId="77777777" w:rsidR="00BE4B30" w:rsidRPr="00617903" w:rsidRDefault="00BE4B30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vMerge/>
            <w:vAlign w:val="center"/>
          </w:tcPr>
          <w:p w14:paraId="1A42BAE8" w14:textId="77777777" w:rsidR="00BE4B30" w:rsidRPr="00617903" w:rsidRDefault="00BE4B30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vMerge/>
            <w:vAlign w:val="center"/>
          </w:tcPr>
          <w:p w14:paraId="0D091081" w14:textId="77777777" w:rsidR="00BE4B30" w:rsidRPr="00617903" w:rsidRDefault="00BE4B30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Align w:val="center"/>
          </w:tcPr>
          <w:p w14:paraId="7AA28A83" w14:textId="15EC90DA" w:rsidR="00BE4B30" w:rsidRPr="00617903" w:rsidRDefault="00E269EB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Nasal</w:t>
            </w:r>
          </w:p>
        </w:tc>
        <w:tc>
          <w:tcPr>
            <w:tcW w:w="715" w:type="dxa"/>
            <w:vAlign w:val="center"/>
          </w:tcPr>
          <w:p w14:paraId="2FCADD83" w14:textId="114A3268" w:rsidR="00BE4B30" w:rsidRPr="00617903" w:rsidRDefault="00BE4B30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pt</w:t>
            </w:r>
            <w:proofErr w:type="spellEnd"/>
          </w:p>
        </w:tc>
      </w:tr>
      <w:tr w:rsidR="00E269EB" w:rsidRPr="00617903" w14:paraId="024DBC5A" w14:textId="77777777" w:rsidTr="00E269EB">
        <w:trPr>
          <w:trHeight w:val="247"/>
        </w:trPr>
        <w:tc>
          <w:tcPr>
            <w:tcW w:w="805" w:type="dxa"/>
            <w:vMerge/>
            <w:vAlign w:val="center"/>
          </w:tcPr>
          <w:p w14:paraId="72B42EA3" w14:textId="77777777" w:rsidR="00BE4B30" w:rsidRPr="00617903" w:rsidRDefault="00BE4B30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vMerge/>
            <w:vAlign w:val="center"/>
          </w:tcPr>
          <w:p w14:paraId="056E0B4B" w14:textId="77777777" w:rsidR="00BE4B30" w:rsidRPr="00617903" w:rsidRDefault="00BE4B30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vMerge/>
            <w:vAlign w:val="center"/>
          </w:tcPr>
          <w:p w14:paraId="69B3FB42" w14:textId="77777777" w:rsidR="00BE4B30" w:rsidRPr="00617903" w:rsidRDefault="00BE4B30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Align w:val="center"/>
          </w:tcPr>
          <w:p w14:paraId="607409DF" w14:textId="02A5D98A" w:rsidR="00BE4B30" w:rsidRPr="00617903" w:rsidRDefault="00E269EB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Lips</w:t>
            </w:r>
          </w:p>
        </w:tc>
        <w:tc>
          <w:tcPr>
            <w:tcW w:w="715" w:type="dxa"/>
            <w:vAlign w:val="center"/>
          </w:tcPr>
          <w:p w14:paraId="38BB09F7" w14:textId="667C708F" w:rsidR="00BE4B30" w:rsidRPr="00617903" w:rsidRDefault="00BE4B30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pt</w:t>
            </w:r>
            <w:proofErr w:type="spellEnd"/>
          </w:p>
        </w:tc>
      </w:tr>
      <w:tr w:rsidR="00E269EB" w:rsidRPr="00617903" w14:paraId="4F9819B0" w14:textId="77777777" w:rsidTr="00E269EB">
        <w:trPr>
          <w:trHeight w:val="247"/>
        </w:trPr>
        <w:tc>
          <w:tcPr>
            <w:tcW w:w="805" w:type="dxa"/>
            <w:vMerge/>
            <w:vAlign w:val="center"/>
          </w:tcPr>
          <w:p w14:paraId="375CB171" w14:textId="77777777" w:rsidR="00BE4B30" w:rsidRPr="00617903" w:rsidRDefault="00BE4B30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vMerge/>
            <w:vAlign w:val="center"/>
          </w:tcPr>
          <w:p w14:paraId="7A1002B4" w14:textId="77777777" w:rsidR="00BE4B30" w:rsidRPr="00617903" w:rsidRDefault="00BE4B30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vMerge/>
            <w:vAlign w:val="center"/>
          </w:tcPr>
          <w:p w14:paraId="5344BE9B" w14:textId="77777777" w:rsidR="00BE4B30" w:rsidRPr="00617903" w:rsidRDefault="00BE4B30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Align w:val="center"/>
          </w:tcPr>
          <w:p w14:paraId="69D6C354" w14:textId="59A0731E" w:rsidR="00BE4B30" w:rsidRPr="00617903" w:rsidRDefault="00E269EB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Mandibular</w:t>
            </w:r>
          </w:p>
        </w:tc>
        <w:tc>
          <w:tcPr>
            <w:tcW w:w="715" w:type="dxa"/>
            <w:vAlign w:val="center"/>
          </w:tcPr>
          <w:p w14:paraId="0F512D08" w14:textId="4EF7014E" w:rsidR="00BE4B30" w:rsidRPr="00617903" w:rsidRDefault="00BE4B30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pt</w:t>
            </w:r>
            <w:proofErr w:type="spellEnd"/>
          </w:p>
        </w:tc>
      </w:tr>
      <w:tr w:rsidR="00E269EB" w:rsidRPr="00617903" w14:paraId="30CCB528" w14:textId="77777777" w:rsidTr="00E269EB">
        <w:trPr>
          <w:trHeight w:val="247"/>
        </w:trPr>
        <w:tc>
          <w:tcPr>
            <w:tcW w:w="805" w:type="dxa"/>
            <w:vMerge/>
            <w:vAlign w:val="center"/>
          </w:tcPr>
          <w:p w14:paraId="0A7A5F29" w14:textId="77777777" w:rsidR="00BE4B30" w:rsidRPr="00617903" w:rsidRDefault="00BE4B30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vMerge/>
            <w:vAlign w:val="center"/>
          </w:tcPr>
          <w:p w14:paraId="13A16171" w14:textId="77777777" w:rsidR="00BE4B30" w:rsidRPr="00617903" w:rsidRDefault="00BE4B30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vMerge/>
            <w:vAlign w:val="center"/>
          </w:tcPr>
          <w:p w14:paraId="3123F2B6" w14:textId="77777777" w:rsidR="00BE4B30" w:rsidRPr="00617903" w:rsidRDefault="00BE4B30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Align w:val="center"/>
          </w:tcPr>
          <w:p w14:paraId="6DDBC589" w14:textId="263072C5" w:rsidR="00BE4B30" w:rsidRPr="00617903" w:rsidRDefault="00E269EB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Neck</w:t>
            </w:r>
          </w:p>
        </w:tc>
        <w:tc>
          <w:tcPr>
            <w:tcW w:w="715" w:type="dxa"/>
            <w:vAlign w:val="center"/>
          </w:tcPr>
          <w:p w14:paraId="4B22EE9B" w14:textId="4E82AE96" w:rsidR="00BE4B30" w:rsidRPr="00617903" w:rsidRDefault="00BE4B30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2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pt</w:t>
            </w:r>
            <w:r w:rsidR="00E269EB">
              <w:rPr>
                <w:rFonts w:ascii="Times New Roman" w:hAnsi="Times New Roman"/>
                <w:sz w:val="24"/>
                <w:szCs w:val="24"/>
              </w:rPr>
              <w:t>s</w:t>
            </w:r>
            <w:proofErr w:type="spellEnd"/>
          </w:p>
        </w:tc>
      </w:tr>
      <w:tr w:rsidR="00E269EB" w:rsidRPr="00617903" w14:paraId="22C9D135" w14:textId="77777777" w:rsidTr="00E269EB">
        <w:tc>
          <w:tcPr>
            <w:tcW w:w="805" w:type="dxa"/>
            <w:vMerge/>
            <w:vAlign w:val="center"/>
          </w:tcPr>
          <w:p w14:paraId="7B115288" w14:textId="77777777" w:rsidR="00BE4B30" w:rsidRPr="00617903" w:rsidRDefault="00BE4B30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vMerge/>
            <w:vAlign w:val="center"/>
          </w:tcPr>
          <w:p w14:paraId="62982FE1" w14:textId="77777777" w:rsidR="00BE4B30" w:rsidRPr="00617903" w:rsidRDefault="00BE4B30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vAlign w:val="center"/>
          </w:tcPr>
          <w:p w14:paraId="0371A9FA" w14:textId="3C31CF28" w:rsidR="00BE4B30" w:rsidRPr="00617903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</w:t>
            </w:r>
            <w:r w:rsidR="00BE4B30" w:rsidRPr="00617903">
              <w:rPr>
                <w:rFonts w:ascii="Times New Roman" w:hAnsi="Times New Roman"/>
                <w:sz w:val="24"/>
                <w:szCs w:val="24"/>
              </w:rPr>
              <w:t xml:space="preserve">edema within the facial planes of the abdominal cavity or </w:t>
            </w:r>
            <w:proofErr w:type="spellStart"/>
            <w:r w:rsidR="00BE4B30" w:rsidRPr="00617903">
              <w:rPr>
                <w:rFonts w:ascii="Times New Roman" w:hAnsi="Times New Roman"/>
                <w:sz w:val="24"/>
                <w:szCs w:val="24"/>
              </w:rPr>
              <w:t>hindlimbs</w:t>
            </w:r>
            <w:proofErr w:type="spellEnd"/>
          </w:p>
        </w:tc>
        <w:tc>
          <w:tcPr>
            <w:tcW w:w="3235" w:type="dxa"/>
            <w:gridSpan w:val="2"/>
            <w:vAlign w:val="center"/>
          </w:tcPr>
          <w:p w14:paraId="3A928A20" w14:textId="3151C497" w:rsidR="00BE4B30" w:rsidRPr="00617903" w:rsidRDefault="00BE4B30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3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pts</w:t>
            </w:r>
            <w:proofErr w:type="spellEnd"/>
          </w:p>
        </w:tc>
      </w:tr>
      <w:tr w:rsidR="00E269EB" w:rsidRPr="00617903" w14:paraId="3CCB80AC" w14:textId="77777777" w:rsidTr="00E269EB">
        <w:tc>
          <w:tcPr>
            <w:tcW w:w="805" w:type="dxa"/>
            <w:vMerge w:val="restart"/>
            <w:vAlign w:val="center"/>
          </w:tcPr>
          <w:p w14:paraId="26CC5046" w14:textId="423F6725" w:rsidR="00FA30A1" w:rsidRPr="00617903" w:rsidRDefault="00FA30A1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222E2F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  <w:vMerge w:val="restart"/>
            <w:vAlign w:val="center"/>
          </w:tcPr>
          <w:p w14:paraId="0730501F" w14:textId="75DF5EB4" w:rsidR="00FA30A1" w:rsidRPr="00222E2F" w:rsidRDefault="00FA30A1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2E2F">
              <w:rPr>
                <w:rFonts w:ascii="Times New Roman" w:hAnsi="Times New Roman"/>
                <w:iCs/>
                <w:sz w:val="24"/>
                <w:szCs w:val="24"/>
              </w:rPr>
              <w:t>Cardiorespiratory system</w:t>
            </w:r>
          </w:p>
        </w:tc>
        <w:tc>
          <w:tcPr>
            <w:tcW w:w="2880" w:type="dxa"/>
            <w:vAlign w:val="center"/>
          </w:tcPr>
          <w:p w14:paraId="637E5BB3" w14:textId="03C5F02C" w:rsidR="00FA30A1" w:rsidRPr="00617903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="00FA30A1" w:rsidRPr="00617903">
              <w:rPr>
                <w:rFonts w:ascii="Times New Roman" w:hAnsi="Times New Roman"/>
                <w:sz w:val="24"/>
                <w:szCs w:val="24"/>
              </w:rPr>
              <w:t>oderate hydrothorax</w:t>
            </w:r>
          </w:p>
        </w:tc>
        <w:tc>
          <w:tcPr>
            <w:tcW w:w="3235" w:type="dxa"/>
            <w:gridSpan w:val="2"/>
            <w:vAlign w:val="center"/>
          </w:tcPr>
          <w:p w14:paraId="0190C2D7" w14:textId="28EFAC4C" w:rsidR="00FA30A1" w:rsidRPr="00617903" w:rsidRDefault="00FA30A1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2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pts</w:t>
            </w:r>
            <w:proofErr w:type="spellEnd"/>
          </w:p>
        </w:tc>
      </w:tr>
      <w:tr w:rsidR="00E269EB" w:rsidRPr="00617903" w14:paraId="1E343B70" w14:textId="77777777" w:rsidTr="00E269EB">
        <w:tc>
          <w:tcPr>
            <w:tcW w:w="805" w:type="dxa"/>
            <w:vMerge/>
            <w:vAlign w:val="center"/>
          </w:tcPr>
          <w:p w14:paraId="318ADEA0" w14:textId="77777777" w:rsidR="00FA30A1" w:rsidRPr="00617903" w:rsidRDefault="00FA30A1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vMerge/>
            <w:vAlign w:val="center"/>
          </w:tcPr>
          <w:p w14:paraId="378B6BE1" w14:textId="77777777" w:rsidR="00FA30A1" w:rsidRPr="00222E2F" w:rsidRDefault="00FA30A1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vAlign w:val="center"/>
          </w:tcPr>
          <w:p w14:paraId="7AB662B6" w14:textId="787A1CEA" w:rsidR="00FA30A1" w:rsidRPr="00617903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</w:t>
            </w:r>
            <w:r w:rsidR="00FA30A1" w:rsidRPr="00617903">
              <w:rPr>
                <w:rFonts w:ascii="Times New Roman" w:hAnsi="Times New Roman"/>
                <w:sz w:val="24"/>
                <w:szCs w:val="24"/>
              </w:rPr>
              <w:t>ntense hydrothorax</w:t>
            </w:r>
          </w:p>
        </w:tc>
        <w:tc>
          <w:tcPr>
            <w:tcW w:w="3235" w:type="dxa"/>
            <w:gridSpan w:val="2"/>
            <w:vAlign w:val="center"/>
          </w:tcPr>
          <w:p w14:paraId="41F5E75D" w14:textId="0DB1B87A" w:rsidR="00FA30A1" w:rsidRPr="00617903" w:rsidRDefault="00FA30A1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3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pts</w:t>
            </w:r>
            <w:proofErr w:type="spellEnd"/>
          </w:p>
        </w:tc>
      </w:tr>
      <w:tr w:rsidR="00E269EB" w:rsidRPr="00617903" w14:paraId="6A8912D0" w14:textId="77777777" w:rsidTr="00E269EB">
        <w:tc>
          <w:tcPr>
            <w:tcW w:w="805" w:type="dxa"/>
            <w:vMerge/>
            <w:vAlign w:val="center"/>
          </w:tcPr>
          <w:p w14:paraId="22D188CE" w14:textId="77777777" w:rsidR="00FA30A1" w:rsidRPr="00617903" w:rsidRDefault="00FA30A1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vMerge/>
            <w:vAlign w:val="center"/>
          </w:tcPr>
          <w:p w14:paraId="5B7A0686" w14:textId="77777777" w:rsidR="00FA30A1" w:rsidRPr="00222E2F" w:rsidRDefault="00FA30A1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vAlign w:val="center"/>
          </w:tcPr>
          <w:p w14:paraId="73592BA7" w14:textId="62FAD589" w:rsidR="00FA30A1" w:rsidRPr="00617903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="00FA30A1" w:rsidRPr="00617903">
              <w:rPr>
                <w:rFonts w:ascii="Times New Roman" w:hAnsi="Times New Roman"/>
                <w:sz w:val="24"/>
                <w:szCs w:val="24"/>
              </w:rPr>
              <w:t xml:space="preserve">leural </w:t>
            </w:r>
            <w:r w:rsidRPr="00617903">
              <w:rPr>
                <w:rFonts w:ascii="Times New Roman" w:hAnsi="Times New Roman"/>
                <w:sz w:val="24"/>
                <w:szCs w:val="24"/>
              </w:rPr>
              <w:t>effusion</w:t>
            </w:r>
          </w:p>
        </w:tc>
        <w:tc>
          <w:tcPr>
            <w:tcW w:w="3235" w:type="dxa"/>
            <w:gridSpan w:val="2"/>
            <w:vAlign w:val="center"/>
          </w:tcPr>
          <w:p w14:paraId="3EEC91DD" w14:textId="29BF0ACA" w:rsidR="00FA30A1" w:rsidRPr="00617903" w:rsidRDefault="00FA30A1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E269EB">
              <w:rPr>
                <w:rFonts w:ascii="Times New Roman" w:hAnsi="Times New Roman"/>
                <w:sz w:val="24"/>
                <w:szCs w:val="24"/>
              </w:rPr>
              <w:t>pt</w:t>
            </w:r>
            <w:proofErr w:type="spellEnd"/>
          </w:p>
        </w:tc>
      </w:tr>
      <w:tr w:rsidR="00E269EB" w:rsidRPr="00617903" w14:paraId="7FBF764C" w14:textId="77777777" w:rsidTr="00E269EB">
        <w:tc>
          <w:tcPr>
            <w:tcW w:w="805" w:type="dxa"/>
            <w:vMerge/>
            <w:vAlign w:val="center"/>
          </w:tcPr>
          <w:p w14:paraId="54CF6B48" w14:textId="77777777" w:rsidR="00FA30A1" w:rsidRPr="00617903" w:rsidRDefault="00FA30A1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vMerge/>
            <w:vAlign w:val="center"/>
          </w:tcPr>
          <w:p w14:paraId="34537DC0" w14:textId="77777777" w:rsidR="00FA30A1" w:rsidRPr="00222E2F" w:rsidRDefault="00FA30A1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vAlign w:val="center"/>
          </w:tcPr>
          <w:p w14:paraId="020C0B5E" w14:textId="00B06E33" w:rsidR="00FA30A1" w:rsidRPr="00617903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="00FA30A1" w:rsidRPr="00617903">
              <w:rPr>
                <w:rFonts w:ascii="Times New Roman" w:hAnsi="Times New Roman"/>
                <w:sz w:val="24"/>
                <w:szCs w:val="24"/>
              </w:rPr>
              <w:t>ulmonary haemorrhages</w:t>
            </w:r>
          </w:p>
        </w:tc>
        <w:tc>
          <w:tcPr>
            <w:tcW w:w="3235" w:type="dxa"/>
            <w:gridSpan w:val="2"/>
            <w:vAlign w:val="center"/>
          </w:tcPr>
          <w:p w14:paraId="231CB5BF" w14:textId="013CFEEE" w:rsidR="00FA30A1" w:rsidRPr="00617903" w:rsidRDefault="00FA30A1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E269EB">
              <w:rPr>
                <w:rFonts w:ascii="Times New Roman" w:hAnsi="Times New Roman"/>
                <w:sz w:val="24"/>
                <w:szCs w:val="24"/>
              </w:rPr>
              <w:t>pt</w:t>
            </w:r>
            <w:proofErr w:type="spellEnd"/>
          </w:p>
        </w:tc>
      </w:tr>
      <w:tr w:rsidR="00E269EB" w:rsidRPr="00617903" w14:paraId="7D9AA250" w14:textId="77777777" w:rsidTr="00E269EB">
        <w:tc>
          <w:tcPr>
            <w:tcW w:w="805" w:type="dxa"/>
            <w:vMerge/>
            <w:vAlign w:val="center"/>
          </w:tcPr>
          <w:p w14:paraId="619C78EE" w14:textId="77777777" w:rsidR="00FA30A1" w:rsidRPr="00617903" w:rsidRDefault="00FA30A1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vMerge/>
            <w:vAlign w:val="center"/>
          </w:tcPr>
          <w:p w14:paraId="4AD83A45" w14:textId="77777777" w:rsidR="00FA30A1" w:rsidRPr="00222E2F" w:rsidRDefault="00FA30A1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vAlign w:val="center"/>
          </w:tcPr>
          <w:p w14:paraId="644053EA" w14:textId="569BD2BF" w:rsidR="00FA30A1" w:rsidRPr="00617903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="00FA30A1" w:rsidRPr="00617903">
              <w:rPr>
                <w:rFonts w:ascii="Times New Roman" w:hAnsi="Times New Roman"/>
                <w:sz w:val="24"/>
                <w:szCs w:val="24"/>
              </w:rPr>
              <w:t>ulmonary oedema with froth in the trachea</w:t>
            </w:r>
          </w:p>
        </w:tc>
        <w:tc>
          <w:tcPr>
            <w:tcW w:w="3235" w:type="dxa"/>
            <w:gridSpan w:val="2"/>
            <w:vAlign w:val="center"/>
          </w:tcPr>
          <w:p w14:paraId="12E01299" w14:textId="1C0C98DA" w:rsidR="00FA30A1" w:rsidRPr="00617903" w:rsidRDefault="00FA30A1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3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pts</w:t>
            </w:r>
            <w:proofErr w:type="spellEnd"/>
          </w:p>
        </w:tc>
      </w:tr>
      <w:tr w:rsidR="00E269EB" w:rsidRPr="00617903" w14:paraId="24D0C095" w14:textId="77777777" w:rsidTr="00E269EB">
        <w:tc>
          <w:tcPr>
            <w:tcW w:w="805" w:type="dxa"/>
            <w:vMerge/>
            <w:vAlign w:val="center"/>
          </w:tcPr>
          <w:p w14:paraId="05A33996" w14:textId="77777777" w:rsidR="00FA30A1" w:rsidRPr="00617903" w:rsidRDefault="00FA30A1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vMerge/>
            <w:vAlign w:val="center"/>
          </w:tcPr>
          <w:p w14:paraId="61E4DBEC" w14:textId="77777777" w:rsidR="00FA30A1" w:rsidRPr="00222E2F" w:rsidRDefault="00FA30A1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vAlign w:val="center"/>
          </w:tcPr>
          <w:p w14:paraId="23D5E1ED" w14:textId="5D11E083" w:rsidR="00FA30A1" w:rsidRPr="00617903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="00FA30A1" w:rsidRPr="00617903">
              <w:rPr>
                <w:rFonts w:ascii="Times New Roman" w:hAnsi="Times New Roman"/>
                <w:sz w:val="24"/>
                <w:szCs w:val="24"/>
              </w:rPr>
              <w:t xml:space="preserve">oderate </w:t>
            </w:r>
            <w:proofErr w:type="spellStart"/>
            <w:r w:rsidR="00FA30A1" w:rsidRPr="00617903">
              <w:rPr>
                <w:rFonts w:ascii="Times New Roman" w:hAnsi="Times New Roman"/>
                <w:sz w:val="24"/>
                <w:szCs w:val="24"/>
              </w:rPr>
              <w:t>hydropericardium</w:t>
            </w:r>
            <w:proofErr w:type="spellEnd"/>
          </w:p>
        </w:tc>
        <w:tc>
          <w:tcPr>
            <w:tcW w:w="3235" w:type="dxa"/>
            <w:gridSpan w:val="2"/>
            <w:vAlign w:val="center"/>
          </w:tcPr>
          <w:p w14:paraId="5F48F7DE" w14:textId="702447FE" w:rsidR="00FA30A1" w:rsidRPr="00617903" w:rsidRDefault="00FA30A1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2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pts</w:t>
            </w:r>
            <w:proofErr w:type="spellEnd"/>
          </w:p>
        </w:tc>
      </w:tr>
      <w:tr w:rsidR="00E269EB" w:rsidRPr="00617903" w14:paraId="0A48E10B" w14:textId="77777777" w:rsidTr="00E269EB">
        <w:tc>
          <w:tcPr>
            <w:tcW w:w="805" w:type="dxa"/>
            <w:vMerge/>
            <w:vAlign w:val="center"/>
          </w:tcPr>
          <w:p w14:paraId="5FDC3FFB" w14:textId="77777777" w:rsidR="00FA30A1" w:rsidRPr="00617903" w:rsidRDefault="00FA30A1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vMerge/>
            <w:vAlign w:val="center"/>
          </w:tcPr>
          <w:p w14:paraId="1F8F5CDF" w14:textId="77777777" w:rsidR="00FA30A1" w:rsidRPr="00222E2F" w:rsidRDefault="00FA30A1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vAlign w:val="center"/>
          </w:tcPr>
          <w:p w14:paraId="59EAA4F0" w14:textId="3182EF5F" w:rsidR="00FA30A1" w:rsidRPr="00617903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</w:t>
            </w:r>
            <w:r w:rsidR="00FA30A1" w:rsidRPr="00617903">
              <w:rPr>
                <w:rFonts w:ascii="Times New Roman" w:hAnsi="Times New Roman"/>
                <w:sz w:val="24"/>
                <w:szCs w:val="24"/>
              </w:rPr>
              <w:t xml:space="preserve">ntense </w:t>
            </w:r>
            <w:proofErr w:type="spellStart"/>
            <w:r w:rsidR="00FA30A1" w:rsidRPr="00617903">
              <w:rPr>
                <w:rFonts w:ascii="Times New Roman" w:hAnsi="Times New Roman"/>
                <w:sz w:val="24"/>
                <w:szCs w:val="24"/>
              </w:rPr>
              <w:t>hydropericardium</w:t>
            </w:r>
            <w:proofErr w:type="spellEnd"/>
          </w:p>
        </w:tc>
        <w:tc>
          <w:tcPr>
            <w:tcW w:w="3235" w:type="dxa"/>
            <w:gridSpan w:val="2"/>
            <w:vAlign w:val="center"/>
          </w:tcPr>
          <w:p w14:paraId="19C6616F" w14:textId="3AEACD6D" w:rsidR="00FA30A1" w:rsidRPr="00617903" w:rsidRDefault="00FA30A1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3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pts</w:t>
            </w:r>
            <w:proofErr w:type="spellEnd"/>
          </w:p>
        </w:tc>
      </w:tr>
      <w:tr w:rsidR="00E269EB" w:rsidRPr="00617903" w14:paraId="3A1CF844" w14:textId="77777777" w:rsidTr="00E269EB">
        <w:tc>
          <w:tcPr>
            <w:tcW w:w="805" w:type="dxa"/>
            <w:vMerge/>
            <w:vAlign w:val="center"/>
          </w:tcPr>
          <w:p w14:paraId="7B411465" w14:textId="77777777" w:rsidR="00FA30A1" w:rsidRPr="00617903" w:rsidRDefault="00FA30A1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vMerge/>
            <w:vAlign w:val="center"/>
          </w:tcPr>
          <w:p w14:paraId="0AB86BD8" w14:textId="77777777" w:rsidR="00FA30A1" w:rsidRPr="00222E2F" w:rsidRDefault="00FA30A1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vAlign w:val="center"/>
          </w:tcPr>
          <w:p w14:paraId="600DE867" w14:textId="50F51BB7" w:rsidR="00FA30A1" w:rsidRPr="00617903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="00FA30A1" w:rsidRPr="00617903">
              <w:rPr>
                <w:rFonts w:ascii="Times New Roman" w:hAnsi="Times New Roman"/>
                <w:sz w:val="24"/>
                <w:szCs w:val="24"/>
              </w:rPr>
              <w:t>ericardial effusion</w:t>
            </w:r>
          </w:p>
        </w:tc>
        <w:tc>
          <w:tcPr>
            <w:tcW w:w="3235" w:type="dxa"/>
            <w:gridSpan w:val="2"/>
            <w:vAlign w:val="center"/>
          </w:tcPr>
          <w:p w14:paraId="10999455" w14:textId="22874BE9" w:rsidR="00FA30A1" w:rsidRPr="00617903" w:rsidRDefault="00FA30A1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E269EB">
              <w:rPr>
                <w:rFonts w:ascii="Times New Roman" w:hAnsi="Times New Roman"/>
                <w:sz w:val="24"/>
                <w:szCs w:val="24"/>
              </w:rPr>
              <w:t>pt</w:t>
            </w:r>
            <w:proofErr w:type="spellEnd"/>
          </w:p>
        </w:tc>
      </w:tr>
      <w:tr w:rsidR="00E269EB" w:rsidRPr="00617903" w14:paraId="41F7DDE0" w14:textId="77777777" w:rsidTr="00E269EB">
        <w:tc>
          <w:tcPr>
            <w:tcW w:w="805" w:type="dxa"/>
            <w:vMerge/>
            <w:vAlign w:val="center"/>
          </w:tcPr>
          <w:p w14:paraId="70C914E5" w14:textId="77777777" w:rsidR="00FA30A1" w:rsidRPr="00617903" w:rsidRDefault="00FA30A1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vMerge/>
            <w:vAlign w:val="center"/>
          </w:tcPr>
          <w:p w14:paraId="6D3386C8" w14:textId="77777777" w:rsidR="00FA30A1" w:rsidRPr="00222E2F" w:rsidRDefault="00FA30A1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vAlign w:val="center"/>
          </w:tcPr>
          <w:p w14:paraId="6CC69A1E" w14:textId="7909062E" w:rsidR="00FA30A1" w:rsidRPr="00617903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 w:rsidR="00FA30A1" w:rsidRPr="00617903">
              <w:rPr>
                <w:rFonts w:ascii="Times New Roman" w:hAnsi="Times New Roman"/>
                <w:sz w:val="24"/>
                <w:szCs w:val="24"/>
              </w:rPr>
              <w:t>aemorrhages/necrosis on the papillary muscles of the left ventricle</w:t>
            </w:r>
          </w:p>
        </w:tc>
        <w:tc>
          <w:tcPr>
            <w:tcW w:w="3235" w:type="dxa"/>
            <w:gridSpan w:val="2"/>
            <w:vAlign w:val="center"/>
          </w:tcPr>
          <w:p w14:paraId="1A136DA8" w14:textId="3B77FDB7" w:rsidR="00FA30A1" w:rsidRPr="00617903" w:rsidRDefault="00FA30A1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3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pts</w:t>
            </w:r>
            <w:proofErr w:type="spellEnd"/>
          </w:p>
        </w:tc>
      </w:tr>
      <w:tr w:rsidR="00E269EB" w:rsidRPr="00617903" w14:paraId="08717BEB" w14:textId="77777777" w:rsidTr="00E269EB">
        <w:tc>
          <w:tcPr>
            <w:tcW w:w="805" w:type="dxa"/>
            <w:vMerge/>
            <w:vAlign w:val="center"/>
          </w:tcPr>
          <w:p w14:paraId="7170BDC4" w14:textId="77777777" w:rsidR="00FA30A1" w:rsidRPr="00617903" w:rsidRDefault="00FA30A1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vMerge/>
            <w:vAlign w:val="center"/>
          </w:tcPr>
          <w:p w14:paraId="0D2CFBBF" w14:textId="77777777" w:rsidR="00FA30A1" w:rsidRPr="00222E2F" w:rsidRDefault="00FA30A1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vAlign w:val="center"/>
          </w:tcPr>
          <w:p w14:paraId="11C28576" w14:textId="1B550D72" w:rsidR="00FA30A1" w:rsidRPr="00617903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="00FA30A1" w:rsidRPr="00617903">
              <w:rPr>
                <w:rFonts w:ascii="Times New Roman" w:hAnsi="Times New Roman"/>
                <w:sz w:val="24"/>
                <w:szCs w:val="24"/>
              </w:rPr>
              <w:t>ub-intimal haemorrhages in the pulmonary artery</w:t>
            </w:r>
          </w:p>
        </w:tc>
        <w:tc>
          <w:tcPr>
            <w:tcW w:w="3235" w:type="dxa"/>
            <w:gridSpan w:val="2"/>
            <w:vAlign w:val="center"/>
          </w:tcPr>
          <w:p w14:paraId="6E86C6BF" w14:textId="054D27AE" w:rsidR="00FA30A1" w:rsidRPr="00617903" w:rsidRDefault="00FA30A1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3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pts</w:t>
            </w:r>
            <w:proofErr w:type="spellEnd"/>
          </w:p>
        </w:tc>
      </w:tr>
      <w:tr w:rsidR="00E269EB" w:rsidRPr="00617903" w14:paraId="29C9E6D8" w14:textId="77777777" w:rsidTr="00E269EB">
        <w:tc>
          <w:tcPr>
            <w:tcW w:w="805" w:type="dxa"/>
            <w:vMerge/>
            <w:vAlign w:val="center"/>
          </w:tcPr>
          <w:p w14:paraId="34B517B5" w14:textId="77777777" w:rsidR="00FA30A1" w:rsidRPr="00617903" w:rsidRDefault="00FA30A1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vMerge/>
            <w:vAlign w:val="center"/>
          </w:tcPr>
          <w:p w14:paraId="225B4F46" w14:textId="77777777" w:rsidR="00FA30A1" w:rsidRPr="00222E2F" w:rsidRDefault="00FA30A1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vAlign w:val="center"/>
          </w:tcPr>
          <w:p w14:paraId="23FD0613" w14:textId="697E23CB" w:rsidR="00FA30A1" w:rsidRPr="00617903" w:rsidRDefault="00E269EB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="00FA30A1" w:rsidRPr="00617903">
              <w:rPr>
                <w:rFonts w:ascii="Times New Roman" w:hAnsi="Times New Roman"/>
                <w:sz w:val="24"/>
                <w:szCs w:val="24"/>
              </w:rPr>
              <w:t>ub-intimal haemorrhages in the aorta</w:t>
            </w:r>
          </w:p>
        </w:tc>
        <w:tc>
          <w:tcPr>
            <w:tcW w:w="3235" w:type="dxa"/>
            <w:gridSpan w:val="2"/>
            <w:vAlign w:val="center"/>
          </w:tcPr>
          <w:p w14:paraId="3CDED1FB" w14:textId="7BF7FBA6" w:rsidR="00FA30A1" w:rsidRPr="00617903" w:rsidRDefault="00FA30A1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3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pts</w:t>
            </w:r>
            <w:proofErr w:type="spellEnd"/>
          </w:p>
        </w:tc>
      </w:tr>
      <w:tr w:rsidR="00E269EB" w:rsidRPr="00617903" w14:paraId="44233689" w14:textId="77777777" w:rsidTr="00E269EB">
        <w:tc>
          <w:tcPr>
            <w:tcW w:w="805" w:type="dxa"/>
            <w:vMerge/>
            <w:vAlign w:val="center"/>
          </w:tcPr>
          <w:p w14:paraId="27F4DF63" w14:textId="77777777" w:rsidR="00FA30A1" w:rsidRPr="00617903" w:rsidRDefault="00FA30A1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vMerge/>
            <w:vAlign w:val="center"/>
          </w:tcPr>
          <w:p w14:paraId="782A94C1" w14:textId="77777777" w:rsidR="00FA30A1" w:rsidRPr="00222E2F" w:rsidRDefault="00FA30A1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vAlign w:val="center"/>
          </w:tcPr>
          <w:p w14:paraId="1499AE5F" w14:textId="7A834F6C" w:rsidR="00FA30A1" w:rsidRPr="00617903" w:rsidRDefault="00E269EB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="00FA30A1" w:rsidRPr="00617903">
              <w:rPr>
                <w:rFonts w:ascii="Times New Roman" w:hAnsi="Times New Roman"/>
                <w:sz w:val="24"/>
                <w:szCs w:val="24"/>
              </w:rPr>
              <w:t>ub-intimal haemorrhages in other great vessels</w:t>
            </w:r>
          </w:p>
        </w:tc>
        <w:tc>
          <w:tcPr>
            <w:tcW w:w="3235" w:type="dxa"/>
            <w:gridSpan w:val="2"/>
            <w:vAlign w:val="center"/>
          </w:tcPr>
          <w:p w14:paraId="66C32888" w14:textId="737E0D68" w:rsidR="00FA30A1" w:rsidRPr="00617903" w:rsidRDefault="00FA30A1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3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pts</w:t>
            </w:r>
            <w:proofErr w:type="spellEnd"/>
          </w:p>
        </w:tc>
      </w:tr>
      <w:tr w:rsidR="00222E2F" w:rsidRPr="00617903" w14:paraId="7C59B329" w14:textId="77777777" w:rsidTr="00E269EB">
        <w:trPr>
          <w:trHeight w:val="136"/>
        </w:trPr>
        <w:tc>
          <w:tcPr>
            <w:tcW w:w="805" w:type="dxa"/>
            <w:vMerge w:val="restart"/>
            <w:vAlign w:val="center"/>
          </w:tcPr>
          <w:p w14:paraId="3C6E23B5" w14:textId="442A8DB3" w:rsidR="00222E2F" w:rsidRPr="00617903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</w:t>
            </w:r>
          </w:p>
        </w:tc>
        <w:tc>
          <w:tcPr>
            <w:tcW w:w="1980" w:type="dxa"/>
            <w:vMerge w:val="restart"/>
            <w:vAlign w:val="center"/>
          </w:tcPr>
          <w:p w14:paraId="685CB16A" w14:textId="6FF8B16D" w:rsidR="00222E2F" w:rsidRPr="00222E2F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2E2F">
              <w:rPr>
                <w:rFonts w:ascii="Times New Roman" w:hAnsi="Times New Roman"/>
                <w:iCs/>
                <w:sz w:val="24"/>
                <w:szCs w:val="24"/>
              </w:rPr>
              <w:t>Digestive system</w:t>
            </w:r>
          </w:p>
        </w:tc>
        <w:tc>
          <w:tcPr>
            <w:tcW w:w="2880" w:type="dxa"/>
            <w:vMerge w:val="restart"/>
            <w:vAlign w:val="center"/>
          </w:tcPr>
          <w:p w14:paraId="470F2778" w14:textId="5DFB0A66" w:rsidR="00222E2F" w:rsidRPr="00617903" w:rsidRDefault="00E269EB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</w:t>
            </w:r>
            <w:r w:rsidR="00222E2F" w:rsidRPr="00617903">
              <w:rPr>
                <w:rFonts w:ascii="Times New Roman" w:hAnsi="Times New Roman"/>
                <w:sz w:val="24"/>
                <w:szCs w:val="24"/>
              </w:rPr>
              <w:t>esophagus</w:t>
            </w:r>
          </w:p>
        </w:tc>
        <w:tc>
          <w:tcPr>
            <w:tcW w:w="2520" w:type="dxa"/>
          </w:tcPr>
          <w:p w14:paraId="3FE20255" w14:textId="7AC6532E" w:rsidR="00222E2F" w:rsidRPr="00617903" w:rsidRDefault="00E269EB" w:rsidP="0057071D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Vascular congestion</w:t>
            </w:r>
          </w:p>
        </w:tc>
        <w:tc>
          <w:tcPr>
            <w:tcW w:w="715" w:type="dxa"/>
            <w:vAlign w:val="center"/>
          </w:tcPr>
          <w:p w14:paraId="2B69F904" w14:textId="2B957FEC" w:rsidR="00222E2F" w:rsidRPr="00617903" w:rsidRDefault="00222E2F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pt</w:t>
            </w:r>
            <w:proofErr w:type="spellEnd"/>
          </w:p>
        </w:tc>
      </w:tr>
      <w:tr w:rsidR="00222E2F" w:rsidRPr="00617903" w14:paraId="0D3744A7" w14:textId="77777777" w:rsidTr="00E269EB">
        <w:trPr>
          <w:trHeight w:val="136"/>
        </w:trPr>
        <w:tc>
          <w:tcPr>
            <w:tcW w:w="805" w:type="dxa"/>
            <w:vMerge/>
            <w:vAlign w:val="center"/>
          </w:tcPr>
          <w:p w14:paraId="7B10BAB8" w14:textId="77777777" w:rsidR="00222E2F" w:rsidRPr="00617903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vMerge/>
            <w:vAlign w:val="center"/>
          </w:tcPr>
          <w:p w14:paraId="4BD819BB" w14:textId="77777777" w:rsidR="00222E2F" w:rsidRPr="00222E2F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2880" w:type="dxa"/>
            <w:vMerge/>
            <w:vAlign w:val="center"/>
          </w:tcPr>
          <w:p w14:paraId="3C60028F" w14:textId="77777777" w:rsidR="00222E2F" w:rsidRPr="00617903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3969B02C" w14:textId="203D846B" w:rsidR="00222E2F" w:rsidRPr="00617903" w:rsidRDefault="00E269EB" w:rsidP="0057071D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Haemorrhages</w:t>
            </w:r>
          </w:p>
        </w:tc>
        <w:tc>
          <w:tcPr>
            <w:tcW w:w="715" w:type="dxa"/>
            <w:vAlign w:val="center"/>
          </w:tcPr>
          <w:p w14:paraId="4A4F09CE" w14:textId="21594C90" w:rsidR="00222E2F" w:rsidRPr="00617903" w:rsidRDefault="00222E2F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pt</w:t>
            </w:r>
            <w:proofErr w:type="spellEnd"/>
          </w:p>
        </w:tc>
      </w:tr>
      <w:tr w:rsidR="00222E2F" w:rsidRPr="00617903" w14:paraId="2F2D55CE" w14:textId="77777777" w:rsidTr="00E269EB">
        <w:trPr>
          <w:trHeight w:val="136"/>
        </w:trPr>
        <w:tc>
          <w:tcPr>
            <w:tcW w:w="805" w:type="dxa"/>
            <w:vMerge/>
            <w:vAlign w:val="center"/>
          </w:tcPr>
          <w:p w14:paraId="615358C6" w14:textId="77777777" w:rsidR="00222E2F" w:rsidRPr="00617903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vMerge/>
            <w:vAlign w:val="center"/>
          </w:tcPr>
          <w:p w14:paraId="55819A3E" w14:textId="77777777" w:rsidR="00222E2F" w:rsidRPr="00222E2F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2880" w:type="dxa"/>
            <w:vMerge/>
            <w:vAlign w:val="center"/>
          </w:tcPr>
          <w:p w14:paraId="68070F18" w14:textId="77777777" w:rsidR="00222E2F" w:rsidRPr="00617903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15145DC5" w14:textId="6EF6BAB8" w:rsidR="00222E2F" w:rsidRPr="00617903" w:rsidRDefault="00E269EB" w:rsidP="0057071D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Erosions/ulcers</w:t>
            </w:r>
          </w:p>
        </w:tc>
        <w:tc>
          <w:tcPr>
            <w:tcW w:w="715" w:type="dxa"/>
            <w:vAlign w:val="center"/>
          </w:tcPr>
          <w:p w14:paraId="71DAEC00" w14:textId="3AB4C92C" w:rsidR="00222E2F" w:rsidRPr="00617903" w:rsidRDefault="00222E2F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pt</w:t>
            </w:r>
            <w:proofErr w:type="spellEnd"/>
          </w:p>
        </w:tc>
      </w:tr>
      <w:tr w:rsidR="00222E2F" w:rsidRPr="00617903" w14:paraId="6B034233" w14:textId="77777777" w:rsidTr="00E269EB">
        <w:trPr>
          <w:trHeight w:val="136"/>
        </w:trPr>
        <w:tc>
          <w:tcPr>
            <w:tcW w:w="805" w:type="dxa"/>
            <w:vMerge/>
            <w:vAlign w:val="center"/>
          </w:tcPr>
          <w:p w14:paraId="4D8225F7" w14:textId="77777777" w:rsidR="00222E2F" w:rsidRPr="00617903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vMerge/>
            <w:vAlign w:val="center"/>
          </w:tcPr>
          <w:p w14:paraId="14F751B8" w14:textId="77777777" w:rsidR="00222E2F" w:rsidRPr="00222E2F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2880" w:type="dxa"/>
            <w:vMerge w:val="restart"/>
            <w:vAlign w:val="center"/>
          </w:tcPr>
          <w:p w14:paraId="6F06C347" w14:textId="3133038D" w:rsidR="00222E2F" w:rsidRPr="00617903" w:rsidRDefault="00E269EB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</w:t>
            </w:r>
            <w:r w:rsidR="00222E2F" w:rsidRPr="00617903">
              <w:rPr>
                <w:rFonts w:ascii="Times New Roman" w:hAnsi="Times New Roman"/>
                <w:sz w:val="24"/>
                <w:szCs w:val="24"/>
              </w:rPr>
              <w:t>orestomach</w:t>
            </w:r>
            <w:proofErr w:type="spellEnd"/>
          </w:p>
        </w:tc>
        <w:tc>
          <w:tcPr>
            <w:tcW w:w="2520" w:type="dxa"/>
          </w:tcPr>
          <w:p w14:paraId="46240F39" w14:textId="07528108" w:rsidR="00222E2F" w:rsidRPr="00617903" w:rsidRDefault="00E269EB" w:rsidP="00FA30A1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Vascular congestion</w:t>
            </w:r>
          </w:p>
        </w:tc>
        <w:tc>
          <w:tcPr>
            <w:tcW w:w="715" w:type="dxa"/>
            <w:vAlign w:val="center"/>
          </w:tcPr>
          <w:p w14:paraId="717E66E9" w14:textId="7C4BED7E" w:rsidR="00222E2F" w:rsidRPr="00617903" w:rsidRDefault="00222E2F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pt</w:t>
            </w:r>
            <w:proofErr w:type="spellEnd"/>
          </w:p>
        </w:tc>
      </w:tr>
      <w:tr w:rsidR="00222E2F" w:rsidRPr="00617903" w14:paraId="140BEC8A" w14:textId="77777777" w:rsidTr="00E269EB">
        <w:trPr>
          <w:trHeight w:val="136"/>
        </w:trPr>
        <w:tc>
          <w:tcPr>
            <w:tcW w:w="805" w:type="dxa"/>
            <w:vMerge/>
            <w:vAlign w:val="center"/>
          </w:tcPr>
          <w:p w14:paraId="1FD66F31" w14:textId="77777777" w:rsidR="00222E2F" w:rsidRPr="00617903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vMerge/>
            <w:vAlign w:val="center"/>
          </w:tcPr>
          <w:p w14:paraId="0074768F" w14:textId="77777777" w:rsidR="00222E2F" w:rsidRPr="00222E2F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2880" w:type="dxa"/>
            <w:vMerge/>
            <w:vAlign w:val="center"/>
          </w:tcPr>
          <w:p w14:paraId="0EF4F191" w14:textId="77777777" w:rsidR="00222E2F" w:rsidRPr="00617903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4F1D7DA8" w14:textId="6536D075" w:rsidR="00222E2F" w:rsidRPr="00617903" w:rsidRDefault="00E269EB" w:rsidP="00FA30A1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Haemorrhages</w:t>
            </w:r>
          </w:p>
        </w:tc>
        <w:tc>
          <w:tcPr>
            <w:tcW w:w="715" w:type="dxa"/>
            <w:vAlign w:val="center"/>
          </w:tcPr>
          <w:p w14:paraId="65E40232" w14:textId="291F75C1" w:rsidR="00222E2F" w:rsidRPr="00617903" w:rsidRDefault="00222E2F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pt</w:t>
            </w:r>
            <w:proofErr w:type="spellEnd"/>
          </w:p>
        </w:tc>
      </w:tr>
      <w:tr w:rsidR="00222E2F" w:rsidRPr="00617903" w14:paraId="658D9D47" w14:textId="77777777" w:rsidTr="00E269EB">
        <w:trPr>
          <w:trHeight w:val="136"/>
        </w:trPr>
        <w:tc>
          <w:tcPr>
            <w:tcW w:w="805" w:type="dxa"/>
            <w:vMerge/>
            <w:vAlign w:val="center"/>
          </w:tcPr>
          <w:p w14:paraId="4AEDA754" w14:textId="77777777" w:rsidR="00222E2F" w:rsidRPr="00617903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vMerge/>
            <w:vAlign w:val="center"/>
          </w:tcPr>
          <w:p w14:paraId="1A391CDB" w14:textId="77777777" w:rsidR="00222E2F" w:rsidRPr="00222E2F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2880" w:type="dxa"/>
            <w:vMerge/>
            <w:vAlign w:val="center"/>
          </w:tcPr>
          <w:p w14:paraId="1C14C125" w14:textId="77777777" w:rsidR="00222E2F" w:rsidRPr="00617903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2BA4880C" w14:textId="17B91D9A" w:rsidR="00222E2F" w:rsidRPr="00617903" w:rsidRDefault="00E269EB" w:rsidP="00FA30A1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Erosions/ulcers</w:t>
            </w:r>
          </w:p>
        </w:tc>
        <w:tc>
          <w:tcPr>
            <w:tcW w:w="715" w:type="dxa"/>
            <w:vAlign w:val="center"/>
          </w:tcPr>
          <w:p w14:paraId="63427C22" w14:textId="7A035812" w:rsidR="00222E2F" w:rsidRPr="00617903" w:rsidRDefault="00222E2F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pt</w:t>
            </w:r>
            <w:proofErr w:type="spellEnd"/>
          </w:p>
        </w:tc>
      </w:tr>
      <w:tr w:rsidR="00222E2F" w:rsidRPr="00617903" w14:paraId="32A804ED" w14:textId="77777777" w:rsidTr="00E269EB">
        <w:trPr>
          <w:trHeight w:val="136"/>
        </w:trPr>
        <w:tc>
          <w:tcPr>
            <w:tcW w:w="805" w:type="dxa"/>
            <w:vMerge/>
            <w:vAlign w:val="center"/>
          </w:tcPr>
          <w:p w14:paraId="65430BCA" w14:textId="77777777" w:rsidR="00222E2F" w:rsidRPr="00617903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vMerge/>
            <w:vAlign w:val="center"/>
          </w:tcPr>
          <w:p w14:paraId="582839A5" w14:textId="77777777" w:rsidR="00222E2F" w:rsidRPr="00222E2F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2880" w:type="dxa"/>
            <w:vMerge w:val="restart"/>
            <w:vAlign w:val="center"/>
          </w:tcPr>
          <w:p w14:paraId="1A38530C" w14:textId="55302C40" w:rsidR="00222E2F" w:rsidRPr="00617903" w:rsidRDefault="00E269EB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</w:t>
            </w:r>
            <w:r w:rsidR="00222E2F" w:rsidRPr="00617903">
              <w:rPr>
                <w:rFonts w:ascii="Times New Roman" w:hAnsi="Times New Roman"/>
                <w:sz w:val="24"/>
                <w:szCs w:val="24"/>
              </w:rPr>
              <w:t>leum</w:t>
            </w:r>
          </w:p>
        </w:tc>
        <w:tc>
          <w:tcPr>
            <w:tcW w:w="2520" w:type="dxa"/>
          </w:tcPr>
          <w:p w14:paraId="5F31E6B2" w14:textId="37A302AA" w:rsidR="00222E2F" w:rsidRPr="00617903" w:rsidRDefault="00E269EB" w:rsidP="00FA30A1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Hyperaem</w:t>
            </w:r>
            <w:r w:rsidR="00222E2F" w:rsidRPr="00617903">
              <w:rPr>
                <w:rFonts w:ascii="Times New Roman" w:hAnsi="Times New Roman"/>
                <w:sz w:val="24"/>
                <w:szCs w:val="24"/>
              </w:rPr>
              <w:t>ia</w:t>
            </w:r>
          </w:p>
        </w:tc>
        <w:tc>
          <w:tcPr>
            <w:tcW w:w="715" w:type="dxa"/>
            <w:vAlign w:val="center"/>
          </w:tcPr>
          <w:p w14:paraId="7DD6C09B" w14:textId="6D569502" w:rsidR="00222E2F" w:rsidRPr="00617903" w:rsidRDefault="00222E2F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pt</w:t>
            </w:r>
            <w:proofErr w:type="spellEnd"/>
          </w:p>
        </w:tc>
      </w:tr>
      <w:tr w:rsidR="00222E2F" w:rsidRPr="00617903" w14:paraId="0E0F10A2" w14:textId="77777777" w:rsidTr="00E269EB">
        <w:trPr>
          <w:trHeight w:val="136"/>
        </w:trPr>
        <w:tc>
          <w:tcPr>
            <w:tcW w:w="805" w:type="dxa"/>
            <w:vMerge/>
            <w:vAlign w:val="center"/>
          </w:tcPr>
          <w:p w14:paraId="2F3F390A" w14:textId="77777777" w:rsidR="00222E2F" w:rsidRPr="00617903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vMerge/>
            <w:vAlign w:val="center"/>
          </w:tcPr>
          <w:p w14:paraId="277C099A" w14:textId="77777777" w:rsidR="00222E2F" w:rsidRPr="00222E2F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2880" w:type="dxa"/>
            <w:vMerge/>
            <w:vAlign w:val="center"/>
          </w:tcPr>
          <w:p w14:paraId="5C893209" w14:textId="77777777" w:rsidR="00222E2F" w:rsidRPr="00617903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4486CA2D" w14:textId="2CC7648B" w:rsidR="00222E2F" w:rsidRPr="00617903" w:rsidRDefault="00E269EB" w:rsidP="00FA30A1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Mucosal oedema</w:t>
            </w:r>
          </w:p>
        </w:tc>
        <w:tc>
          <w:tcPr>
            <w:tcW w:w="715" w:type="dxa"/>
            <w:vAlign w:val="center"/>
          </w:tcPr>
          <w:p w14:paraId="16515BFD" w14:textId="2D9F7247" w:rsidR="00222E2F" w:rsidRPr="00617903" w:rsidRDefault="00222E2F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pt</w:t>
            </w:r>
            <w:proofErr w:type="spellEnd"/>
          </w:p>
        </w:tc>
      </w:tr>
      <w:tr w:rsidR="00222E2F" w:rsidRPr="00617903" w14:paraId="6C54D88F" w14:textId="77777777" w:rsidTr="00E269EB">
        <w:trPr>
          <w:trHeight w:val="136"/>
        </w:trPr>
        <w:tc>
          <w:tcPr>
            <w:tcW w:w="805" w:type="dxa"/>
            <w:vMerge/>
            <w:vAlign w:val="center"/>
          </w:tcPr>
          <w:p w14:paraId="7B381F7F" w14:textId="77777777" w:rsidR="00222E2F" w:rsidRPr="00617903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vMerge/>
            <w:vAlign w:val="center"/>
          </w:tcPr>
          <w:p w14:paraId="331D3A1B" w14:textId="77777777" w:rsidR="00222E2F" w:rsidRPr="00222E2F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2880" w:type="dxa"/>
            <w:vMerge/>
            <w:vAlign w:val="center"/>
          </w:tcPr>
          <w:p w14:paraId="034AF81A" w14:textId="77777777" w:rsidR="00222E2F" w:rsidRPr="00617903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06F7752C" w14:textId="6AE84453" w:rsidR="00222E2F" w:rsidRPr="00617903" w:rsidRDefault="00E269EB" w:rsidP="00FA30A1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Haemorrhages</w:t>
            </w:r>
          </w:p>
        </w:tc>
        <w:tc>
          <w:tcPr>
            <w:tcW w:w="715" w:type="dxa"/>
            <w:vAlign w:val="center"/>
          </w:tcPr>
          <w:p w14:paraId="6E1CAC33" w14:textId="58EFCDB5" w:rsidR="00222E2F" w:rsidRPr="00617903" w:rsidRDefault="00222E2F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pt</w:t>
            </w:r>
            <w:proofErr w:type="spellEnd"/>
          </w:p>
        </w:tc>
      </w:tr>
      <w:tr w:rsidR="00222E2F" w:rsidRPr="00617903" w14:paraId="059BC499" w14:textId="77777777" w:rsidTr="00E269EB">
        <w:trPr>
          <w:trHeight w:val="136"/>
        </w:trPr>
        <w:tc>
          <w:tcPr>
            <w:tcW w:w="805" w:type="dxa"/>
            <w:vMerge/>
            <w:vAlign w:val="center"/>
          </w:tcPr>
          <w:p w14:paraId="0535ABFB" w14:textId="77777777" w:rsidR="00222E2F" w:rsidRPr="00617903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vMerge/>
            <w:vAlign w:val="center"/>
          </w:tcPr>
          <w:p w14:paraId="77138263" w14:textId="77777777" w:rsidR="00222E2F" w:rsidRPr="00222E2F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2880" w:type="dxa"/>
            <w:vMerge w:val="restart"/>
            <w:vAlign w:val="center"/>
          </w:tcPr>
          <w:p w14:paraId="427E17BC" w14:textId="31F8B23E" w:rsidR="00222E2F" w:rsidRPr="00617903" w:rsidRDefault="00E269EB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</w:t>
            </w:r>
            <w:r w:rsidR="00222E2F" w:rsidRPr="00617903">
              <w:rPr>
                <w:rFonts w:ascii="Times New Roman" w:hAnsi="Times New Roman"/>
                <w:sz w:val="24"/>
                <w:szCs w:val="24"/>
              </w:rPr>
              <w:t>leocaecal</w:t>
            </w:r>
            <w:proofErr w:type="spellEnd"/>
            <w:r w:rsidR="00222E2F" w:rsidRPr="00617903">
              <w:rPr>
                <w:rFonts w:ascii="Times New Roman" w:hAnsi="Times New Roman"/>
                <w:sz w:val="24"/>
                <w:szCs w:val="24"/>
              </w:rPr>
              <w:t xml:space="preserve"> valve</w:t>
            </w:r>
          </w:p>
        </w:tc>
        <w:tc>
          <w:tcPr>
            <w:tcW w:w="2520" w:type="dxa"/>
          </w:tcPr>
          <w:p w14:paraId="0084DD49" w14:textId="5CD4F37B" w:rsidR="00222E2F" w:rsidRPr="00617903" w:rsidRDefault="00E269EB" w:rsidP="007B1B8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Hyperaemia</w:t>
            </w:r>
          </w:p>
        </w:tc>
        <w:tc>
          <w:tcPr>
            <w:tcW w:w="715" w:type="dxa"/>
            <w:vAlign w:val="center"/>
          </w:tcPr>
          <w:p w14:paraId="7A61663A" w14:textId="02B37046" w:rsidR="00222E2F" w:rsidRPr="00617903" w:rsidRDefault="00222E2F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pt</w:t>
            </w:r>
            <w:proofErr w:type="spellEnd"/>
          </w:p>
        </w:tc>
      </w:tr>
      <w:tr w:rsidR="00222E2F" w:rsidRPr="00617903" w14:paraId="331F5238" w14:textId="77777777" w:rsidTr="00E269EB">
        <w:trPr>
          <w:trHeight w:val="136"/>
        </w:trPr>
        <w:tc>
          <w:tcPr>
            <w:tcW w:w="805" w:type="dxa"/>
            <w:vMerge/>
            <w:vAlign w:val="center"/>
          </w:tcPr>
          <w:p w14:paraId="1656428A" w14:textId="77777777" w:rsidR="00222E2F" w:rsidRPr="00617903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vMerge/>
            <w:vAlign w:val="center"/>
          </w:tcPr>
          <w:p w14:paraId="06436042" w14:textId="77777777" w:rsidR="00222E2F" w:rsidRPr="00222E2F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2880" w:type="dxa"/>
            <w:vMerge/>
            <w:vAlign w:val="center"/>
          </w:tcPr>
          <w:p w14:paraId="61D07953" w14:textId="77777777" w:rsidR="00222E2F" w:rsidRPr="00617903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51568E2A" w14:textId="0559F03B" w:rsidR="00222E2F" w:rsidRPr="00617903" w:rsidRDefault="00E269EB" w:rsidP="007B1B8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Mucosal oedema</w:t>
            </w:r>
          </w:p>
        </w:tc>
        <w:tc>
          <w:tcPr>
            <w:tcW w:w="715" w:type="dxa"/>
            <w:vAlign w:val="center"/>
          </w:tcPr>
          <w:p w14:paraId="15CB4B95" w14:textId="38E6E6E7" w:rsidR="00222E2F" w:rsidRPr="00617903" w:rsidRDefault="00222E2F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pt</w:t>
            </w:r>
            <w:proofErr w:type="spellEnd"/>
          </w:p>
        </w:tc>
      </w:tr>
      <w:tr w:rsidR="00222E2F" w:rsidRPr="00617903" w14:paraId="576EA8FF" w14:textId="77777777" w:rsidTr="00E269EB">
        <w:trPr>
          <w:trHeight w:val="136"/>
        </w:trPr>
        <w:tc>
          <w:tcPr>
            <w:tcW w:w="805" w:type="dxa"/>
            <w:vMerge/>
            <w:vAlign w:val="center"/>
          </w:tcPr>
          <w:p w14:paraId="53A205EF" w14:textId="77777777" w:rsidR="00222E2F" w:rsidRPr="00617903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vMerge/>
            <w:vAlign w:val="center"/>
          </w:tcPr>
          <w:p w14:paraId="09CA88A1" w14:textId="77777777" w:rsidR="00222E2F" w:rsidRPr="00222E2F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2880" w:type="dxa"/>
            <w:vMerge/>
            <w:vAlign w:val="center"/>
          </w:tcPr>
          <w:p w14:paraId="39E8440F" w14:textId="77777777" w:rsidR="00222E2F" w:rsidRPr="00617903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6A09568C" w14:textId="4D4F59B2" w:rsidR="00222E2F" w:rsidRPr="00617903" w:rsidRDefault="00E269EB" w:rsidP="007B1B8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Haemorrhages</w:t>
            </w:r>
          </w:p>
        </w:tc>
        <w:tc>
          <w:tcPr>
            <w:tcW w:w="715" w:type="dxa"/>
            <w:vAlign w:val="center"/>
          </w:tcPr>
          <w:p w14:paraId="1E87B670" w14:textId="0D34EB9D" w:rsidR="00222E2F" w:rsidRPr="00617903" w:rsidRDefault="00222E2F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pt</w:t>
            </w:r>
            <w:proofErr w:type="spellEnd"/>
          </w:p>
        </w:tc>
      </w:tr>
      <w:tr w:rsidR="00222E2F" w:rsidRPr="00617903" w14:paraId="42E06450" w14:textId="77777777" w:rsidTr="00E269EB">
        <w:trPr>
          <w:trHeight w:val="204"/>
        </w:trPr>
        <w:tc>
          <w:tcPr>
            <w:tcW w:w="805" w:type="dxa"/>
            <w:vMerge/>
            <w:vAlign w:val="center"/>
          </w:tcPr>
          <w:p w14:paraId="2171A83F" w14:textId="77777777" w:rsidR="00222E2F" w:rsidRPr="00617903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vMerge/>
            <w:vAlign w:val="center"/>
          </w:tcPr>
          <w:p w14:paraId="20503F2C" w14:textId="77777777" w:rsidR="00222E2F" w:rsidRPr="00222E2F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2880" w:type="dxa"/>
            <w:vMerge w:val="restart"/>
            <w:vAlign w:val="center"/>
          </w:tcPr>
          <w:p w14:paraId="41943CFF" w14:textId="5555273F" w:rsidR="00222E2F" w:rsidRPr="00617903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Liver</w:t>
            </w:r>
          </w:p>
        </w:tc>
        <w:tc>
          <w:tcPr>
            <w:tcW w:w="2520" w:type="dxa"/>
          </w:tcPr>
          <w:p w14:paraId="1A5E7546" w14:textId="07EB5850" w:rsidR="00222E2F" w:rsidRPr="00617903" w:rsidRDefault="00E269EB" w:rsidP="007B1B8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Vascular congestion</w:t>
            </w:r>
          </w:p>
        </w:tc>
        <w:tc>
          <w:tcPr>
            <w:tcW w:w="715" w:type="dxa"/>
            <w:vAlign w:val="center"/>
          </w:tcPr>
          <w:p w14:paraId="6EF4DD73" w14:textId="423F9949" w:rsidR="00222E2F" w:rsidRPr="00617903" w:rsidRDefault="00222E2F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pt</w:t>
            </w:r>
            <w:proofErr w:type="spellEnd"/>
          </w:p>
        </w:tc>
      </w:tr>
      <w:tr w:rsidR="00222E2F" w:rsidRPr="00617903" w14:paraId="07365F67" w14:textId="77777777" w:rsidTr="00E269EB">
        <w:trPr>
          <w:trHeight w:val="204"/>
        </w:trPr>
        <w:tc>
          <w:tcPr>
            <w:tcW w:w="805" w:type="dxa"/>
            <w:vMerge/>
            <w:vAlign w:val="center"/>
          </w:tcPr>
          <w:p w14:paraId="34621751" w14:textId="77777777" w:rsidR="00222E2F" w:rsidRPr="00617903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vMerge/>
            <w:vAlign w:val="center"/>
          </w:tcPr>
          <w:p w14:paraId="3225447C" w14:textId="77777777" w:rsidR="00222E2F" w:rsidRPr="00222E2F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2880" w:type="dxa"/>
            <w:vMerge/>
            <w:vAlign w:val="center"/>
          </w:tcPr>
          <w:p w14:paraId="5AC11C84" w14:textId="77777777" w:rsidR="00222E2F" w:rsidRPr="00617903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651038B9" w14:textId="3B501AF2" w:rsidR="00222E2F" w:rsidRPr="00617903" w:rsidRDefault="00E269EB" w:rsidP="007B1B8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Haemorrhages</w:t>
            </w:r>
          </w:p>
        </w:tc>
        <w:tc>
          <w:tcPr>
            <w:tcW w:w="715" w:type="dxa"/>
            <w:vAlign w:val="center"/>
          </w:tcPr>
          <w:p w14:paraId="3D6FDB21" w14:textId="1CE868A7" w:rsidR="00222E2F" w:rsidRPr="00617903" w:rsidRDefault="00222E2F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pt</w:t>
            </w:r>
            <w:proofErr w:type="spellEnd"/>
          </w:p>
        </w:tc>
      </w:tr>
      <w:tr w:rsidR="00222E2F" w:rsidRPr="00617903" w14:paraId="099BF3EF" w14:textId="77777777" w:rsidTr="00E269EB">
        <w:tc>
          <w:tcPr>
            <w:tcW w:w="805" w:type="dxa"/>
            <w:vMerge/>
            <w:vAlign w:val="center"/>
          </w:tcPr>
          <w:p w14:paraId="66A93763" w14:textId="004379D8" w:rsidR="00222E2F" w:rsidRPr="00617903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vMerge/>
            <w:vAlign w:val="center"/>
          </w:tcPr>
          <w:p w14:paraId="04BEC34F" w14:textId="77777777" w:rsidR="00222E2F" w:rsidRPr="00222E2F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14:paraId="25576838" w14:textId="0E2D8E75" w:rsidR="00222E2F" w:rsidRPr="00617903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Pancreas</w:t>
            </w:r>
          </w:p>
        </w:tc>
        <w:tc>
          <w:tcPr>
            <w:tcW w:w="2520" w:type="dxa"/>
          </w:tcPr>
          <w:p w14:paraId="77456A32" w14:textId="7BB5D68B" w:rsidR="00222E2F" w:rsidRPr="00617903" w:rsidRDefault="00222E2F" w:rsidP="007B1B8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Haemorrhages-</w:t>
            </w:r>
          </w:p>
        </w:tc>
        <w:tc>
          <w:tcPr>
            <w:tcW w:w="715" w:type="dxa"/>
            <w:vAlign w:val="center"/>
          </w:tcPr>
          <w:p w14:paraId="254600DD" w14:textId="1B038E0F" w:rsidR="00222E2F" w:rsidRPr="00617903" w:rsidRDefault="00222E2F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pt</w:t>
            </w:r>
            <w:proofErr w:type="spellEnd"/>
          </w:p>
        </w:tc>
      </w:tr>
      <w:tr w:rsidR="00E269EB" w:rsidRPr="00617903" w14:paraId="5D60D1D3" w14:textId="77777777" w:rsidTr="00E269EB">
        <w:tc>
          <w:tcPr>
            <w:tcW w:w="805" w:type="dxa"/>
            <w:vMerge w:val="restart"/>
            <w:vAlign w:val="center"/>
          </w:tcPr>
          <w:p w14:paraId="47653961" w14:textId="6460E80B" w:rsidR="00415844" w:rsidRPr="00617903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</w:t>
            </w:r>
          </w:p>
        </w:tc>
        <w:tc>
          <w:tcPr>
            <w:tcW w:w="1980" w:type="dxa"/>
            <w:vMerge w:val="restart"/>
            <w:vAlign w:val="center"/>
          </w:tcPr>
          <w:p w14:paraId="11570CD7" w14:textId="0911BDE1" w:rsidR="00415844" w:rsidRPr="00222E2F" w:rsidRDefault="00415844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222E2F">
              <w:rPr>
                <w:rFonts w:ascii="Times New Roman" w:hAnsi="Times New Roman"/>
                <w:iCs/>
                <w:sz w:val="24"/>
                <w:szCs w:val="24"/>
              </w:rPr>
              <w:t>Lymphoid system</w:t>
            </w:r>
            <w:r w:rsidRPr="00222E2F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880" w:type="dxa"/>
            <w:vMerge w:val="restart"/>
            <w:vAlign w:val="center"/>
          </w:tcPr>
          <w:p w14:paraId="53945C56" w14:textId="7705A69B" w:rsidR="00415844" w:rsidRPr="00617903" w:rsidRDefault="00E269EB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="00415844" w:rsidRPr="00617903">
              <w:rPr>
                <w:rFonts w:ascii="Times New Roman" w:hAnsi="Times New Roman"/>
                <w:sz w:val="24"/>
                <w:szCs w:val="24"/>
              </w:rPr>
              <w:t>pleen</w:t>
            </w:r>
          </w:p>
        </w:tc>
        <w:tc>
          <w:tcPr>
            <w:tcW w:w="2520" w:type="dxa"/>
          </w:tcPr>
          <w:p w14:paraId="7DA72CF9" w14:textId="60BEF849" w:rsidR="00415844" w:rsidRPr="00617903" w:rsidRDefault="00E269EB" w:rsidP="007B1B8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 w:rsidR="00415844" w:rsidRPr="00617903">
              <w:rPr>
                <w:rFonts w:ascii="Times New Roman" w:hAnsi="Times New Roman"/>
                <w:sz w:val="24"/>
                <w:szCs w:val="24"/>
              </w:rPr>
              <w:t>nlarged</w:t>
            </w:r>
          </w:p>
        </w:tc>
        <w:tc>
          <w:tcPr>
            <w:tcW w:w="715" w:type="dxa"/>
            <w:vAlign w:val="center"/>
          </w:tcPr>
          <w:p w14:paraId="11755594" w14:textId="726DA28C" w:rsidR="00415844" w:rsidRPr="00617903" w:rsidRDefault="00415844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pt</w:t>
            </w:r>
            <w:proofErr w:type="spellEnd"/>
          </w:p>
        </w:tc>
      </w:tr>
      <w:tr w:rsidR="00E269EB" w:rsidRPr="00617903" w14:paraId="1B325409" w14:textId="77777777" w:rsidTr="00E269EB">
        <w:tc>
          <w:tcPr>
            <w:tcW w:w="805" w:type="dxa"/>
            <w:vMerge/>
            <w:vAlign w:val="center"/>
          </w:tcPr>
          <w:p w14:paraId="061FB324" w14:textId="77777777" w:rsidR="00415844" w:rsidRPr="00617903" w:rsidRDefault="00415844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vMerge/>
            <w:vAlign w:val="center"/>
          </w:tcPr>
          <w:p w14:paraId="09281D9C" w14:textId="77777777" w:rsidR="00415844" w:rsidRPr="00222E2F" w:rsidRDefault="00415844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2880" w:type="dxa"/>
            <w:vMerge/>
            <w:vAlign w:val="center"/>
          </w:tcPr>
          <w:p w14:paraId="63049F9E" w14:textId="77777777" w:rsidR="00415844" w:rsidRPr="00617903" w:rsidRDefault="00415844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436C6835" w14:textId="60960A58" w:rsidR="00415844" w:rsidRPr="00617903" w:rsidRDefault="00E269EB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Reactiv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w</w:t>
            </w:r>
            <w:r w:rsidR="00415844" w:rsidRPr="00617903">
              <w:rPr>
                <w:rFonts w:ascii="Times New Roman" w:hAnsi="Times New Roman"/>
                <w:sz w:val="24"/>
                <w:szCs w:val="24"/>
              </w:rPr>
              <w:t>hite pulp</w:t>
            </w:r>
          </w:p>
        </w:tc>
        <w:tc>
          <w:tcPr>
            <w:tcW w:w="715" w:type="dxa"/>
            <w:vAlign w:val="center"/>
          </w:tcPr>
          <w:p w14:paraId="30E6A41A" w14:textId="049435A7" w:rsidR="00415844" w:rsidRPr="00617903" w:rsidRDefault="00415844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pt</w:t>
            </w:r>
            <w:proofErr w:type="spellEnd"/>
          </w:p>
        </w:tc>
      </w:tr>
      <w:tr w:rsidR="00E269EB" w:rsidRPr="00617903" w14:paraId="67175032" w14:textId="77777777" w:rsidTr="00E269EB">
        <w:tc>
          <w:tcPr>
            <w:tcW w:w="805" w:type="dxa"/>
            <w:vMerge/>
            <w:vAlign w:val="center"/>
          </w:tcPr>
          <w:p w14:paraId="106993C7" w14:textId="77777777" w:rsidR="00415844" w:rsidRPr="00617903" w:rsidRDefault="00415844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vMerge/>
            <w:vAlign w:val="center"/>
          </w:tcPr>
          <w:p w14:paraId="3D56EAAC" w14:textId="77777777" w:rsidR="00415844" w:rsidRPr="00222E2F" w:rsidRDefault="00415844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2880" w:type="dxa"/>
            <w:vMerge w:val="restart"/>
            <w:vAlign w:val="center"/>
          </w:tcPr>
          <w:p w14:paraId="4A7596DC" w14:textId="6E590802" w:rsidR="00415844" w:rsidRPr="00617903" w:rsidRDefault="00E269EB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e</w:t>
            </w:r>
            <w:r w:rsidR="00415844" w:rsidRPr="00617903">
              <w:rPr>
                <w:rFonts w:ascii="Times New Roman" w:hAnsi="Times New Roman"/>
                <w:sz w:val="24"/>
                <w:szCs w:val="24"/>
              </w:rPr>
              <w:t>scapular</w:t>
            </w:r>
            <w:proofErr w:type="spellEnd"/>
            <w:r w:rsidR="00415844" w:rsidRPr="00617903">
              <w:rPr>
                <w:rFonts w:ascii="Times New Roman" w:hAnsi="Times New Roman"/>
                <w:sz w:val="24"/>
                <w:szCs w:val="24"/>
              </w:rPr>
              <w:t>, submandibular, retropharynge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l, tracheobronchial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leocaeca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415844" w:rsidRPr="00617903">
              <w:rPr>
                <w:rFonts w:ascii="Times New Roman" w:hAnsi="Times New Roman"/>
                <w:sz w:val="24"/>
                <w:szCs w:val="24"/>
              </w:rPr>
              <w:t>and renal lymph nodes</w:t>
            </w:r>
          </w:p>
        </w:tc>
        <w:tc>
          <w:tcPr>
            <w:tcW w:w="2520" w:type="dxa"/>
          </w:tcPr>
          <w:p w14:paraId="1C294F9D" w14:textId="382EF726" w:rsidR="00415844" w:rsidRPr="00617903" w:rsidRDefault="00E269EB" w:rsidP="007B1B8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 w:rsidR="00415844" w:rsidRPr="00617903">
              <w:rPr>
                <w:rFonts w:ascii="Times New Roman" w:hAnsi="Times New Roman"/>
                <w:sz w:val="24"/>
                <w:szCs w:val="24"/>
              </w:rPr>
              <w:t>nlarged and oedematous</w:t>
            </w:r>
          </w:p>
        </w:tc>
        <w:tc>
          <w:tcPr>
            <w:tcW w:w="715" w:type="dxa"/>
            <w:vAlign w:val="center"/>
          </w:tcPr>
          <w:p w14:paraId="77DFFDC4" w14:textId="44DB0B41" w:rsidR="00415844" w:rsidRPr="00617903" w:rsidRDefault="00415844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pt</w:t>
            </w:r>
            <w:proofErr w:type="spellEnd"/>
          </w:p>
        </w:tc>
      </w:tr>
      <w:tr w:rsidR="00E269EB" w:rsidRPr="00617903" w14:paraId="75B66237" w14:textId="77777777" w:rsidTr="00E269EB">
        <w:tc>
          <w:tcPr>
            <w:tcW w:w="805" w:type="dxa"/>
            <w:vMerge/>
            <w:vAlign w:val="center"/>
          </w:tcPr>
          <w:p w14:paraId="303D5041" w14:textId="77777777" w:rsidR="00415844" w:rsidRPr="00617903" w:rsidRDefault="00415844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vMerge/>
            <w:vAlign w:val="center"/>
          </w:tcPr>
          <w:p w14:paraId="3B3C934C" w14:textId="77777777" w:rsidR="00415844" w:rsidRPr="00222E2F" w:rsidRDefault="00415844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2880" w:type="dxa"/>
            <w:vMerge/>
            <w:vAlign w:val="center"/>
          </w:tcPr>
          <w:p w14:paraId="1DEBA19B" w14:textId="77777777" w:rsidR="00415844" w:rsidRPr="00617903" w:rsidRDefault="00415844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73A3665C" w14:textId="42D62417" w:rsidR="00415844" w:rsidRPr="00617903" w:rsidRDefault="00E269EB" w:rsidP="007B1B8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 w:rsidR="00415844" w:rsidRPr="00617903">
              <w:rPr>
                <w:rFonts w:ascii="Times New Roman" w:hAnsi="Times New Roman"/>
                <w:sz w:val="24"/>
                <w:szCs w:val="24"/>
              </w:rPr>
              <w:t>aemorrhages</w:t>
            </w:r>
          </w:p>
        </w:tc>
        <w:tc>
          <w:tcPr>
            <w:tcW w:w="715" w:type="dxa"/>
            <w:vAlign w:val="center"/>
          </w:tcPr>
          <w:p w14:paraId="5E9ADA52" w14:textId="224B904F" w:rsidR="00415844" w:rsidRPr="00617903" w:rsidRDefault="00415844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pt</w:t>
            </w:r>
            <w:proofErr w:type="spellEnd"/>
          </w:p>
        </w:tc>
      </w:tr>
      <w:tr w:rsidR="00E269EB" w:rsidRPr="00617903" w14:paraId="53D5D8A0" w14:textId="77777777" w:rsidTr="00E269EB">
        <w:tc>
          <w:tcPr>
            <w:tcW w:w="805" w:type="dxa"/>
            <w:vMerge w:val="restart"/>
            <w:vAlign w:val="center"/>
          </w:tcPr>
          <w:p w14:paraId="4FA65517" w14:textId="36A6F450" w:rsidR="007B1B8B" w:rsidRPr="00617903" w:rsidRDefault="00222E2F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.</w:t>
            </w:r>
          </w:p>
        </w:tc>
        <w:tc>
          <w:tcPr>
            <w:tcW w:w="1980" w:type="dxa"/>
            <w:vMerge w:val="restart"/>
            <w:vAlign w:val="center"/>
          </w:tcPr>
          <w:p w14:paraId="3B1B2D6B" w14:textId="2B5AF81A" w:rsidR="007B1B8B" w:rsidRPr="00222E2F" w:rsidRDefault="007B1B8B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222E2F">
              <w:rPr>
                <w:rFonts w:ascii="Times New Roman" w:hAnsi="Times New Roman"/>
                <w:iCs/>
                <w:sz w:val="24"/>
                <w:szCs w:val="24"/>
              </w:rPr>
              <w:t>Urinary system</w:t>
            </w:r>
          </w:p>
        </w:tc>
        <w:tc>
          <w:tcPr>
            <w:tcW w:w="2880" w:type="dxa"/>
            <w:vMerge w:val="restart"/>
            <w:vAlign w:val="center"/>
          </w:tcPr>
          <w:p w14:paraId="1CAA4873" w14:textId="19F50938" w:rsidR="007B1B8B" w:rsidRPr="00617903" w:rsidRDefault="00E269EB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</w:t>
            </w:r>
            <w:r w:rsidR="007B1B8B" w:rsidRPr="00617903">
              <w:rPr>
                <w:rFonts w:ascii="Times New Roman" w:hAnsi="Times New Roman"/>
                <w:sz w:val="24"/>
                <w:szCs w:val="24"/>
              </w:rPr>
              <w:t>idney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520" w:type="dxa"/>
          </w:tcPr>
          <w:p w14:paraId="4BAA30CE" w14:textId="47178BAC" w:rsidR="007B1B8B" w:rsidRPr="00617903" w:rsidRDefault="00E269EB" w:rsidP="007B1B8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Hyperaemia</w:t>
            </w:r>
          </w:p>
        </w:tc>
        <w:tc>
          <w:tcPr>
            <w:tcW w:w="715" w:type="dxa"/>
            <w:vAlign w:val="center"/>
          </w:tcPr>
          <w:p w14:paraId="5B1F1E2F" w14:textId="47EBFC6B" w:rsidR="007B1B8B" w:rsidRPr="00617903" w:rsidRDefault="007B1B8B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pt</w:t>
            </w:r>
            <w:proofErr w:type="spellEnd"/>
          </w:p>
        </w:tc>
      </w:tr>
      <w:tr w:rsidR="00E269EB" w:rsidRPr="00617903" w14:paraId="1CAF5D92" w14:textId="77777777" w:rsidTr="00E269EB">
        <w:tc>
          <w:tcPr>
            <w:tcW w:w="805" w:type="dxa"/>
            <w:vMerge/>
            <w:vAlign w:val="center"/>
          </w:tcPr>
          <w:p w14:paraId="15F8A509" w14:textId="77777777" w:rsidR="007B1B8B" w:rsidRPr="00617903" w:rsidRDefault="007B1B8B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vMerge/>
            <w:vAlign w:val="center"/>
          </w:tcPr>
          <w:p w14:paraId="7EE00037" w14:textId="77777777" w:rsidR="007B1B8B" w:rsidRPr="00222E2F" w:rsidRDefault="007B1B8B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2880" w:type="dxa"/>
            <w:vMerge/>
            <w:vAlign w:val="center"/>
          </w:tcPr>
          <w:p w14:paraId="727535CA" w14:textId="77777777" w:rsidR="007B1B8B" w:rsidRPr="00617903" w:rsidRDefault="007B1B8B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159D714F" w14:textId="1EAB85EB" w:rsidR="007B1B8B" w:rsidRPr="00617903" w:rsidRDefault="00E269EB" w:rsidP="007B1B8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Oedema</w:t>
            </w:r>
          </w:p>
        </w:tc>
        <w:tc>
          <w:tcPr>
            <w:tcW w:w="715" w:type="dxa"/>
            <w:vAlign w:val="center"/>
          </w:tcPr>
          <w:p w14:paraId="54109EF7" w14:textId="25EA0025" w:rsidR="007B1B8B" w:rsidRPr="00617903" w:rsidRDefault="007B1B8B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2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pt</w:t>
            </w:r>
            <w:r w:rsidR="00E269EB">
              <w:rPr>
                <w:rFonts w:ascii="Times New Roman" w:hAnsi="Times New Roman"/>
                <w:sz w:val="24"/>
                <w:szCs w:val="24"/>
              </w:rPr>
              <w:t>s</w:t>
            </w:r>
            <w:proofErr w:type="spellEnd"/>
          </w:p>
        </w:tc>
      </w:tr>
      <w:tr w:rsidR="00E269EB" w:rsidRPr="00617903" w14:paraId="4F357092" w14:textId="77777777" w:rsidTr="00E269EB">
        <w:tc>
          <w:tcPr>
            <w:tcW w:w="805" w:type="dxa"/>
            <w:vMerge/>
            <w:vAlign w:val="center"/>
          </w:tcPr>
          <w:p w14:paraId="086AB11B" w14:textId="77777777" w:rsidR="007B1B8B" w:rsidRPr="00617903" w:rsidRDefault="007B1B8B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vMerge/>
            <w:vAlign w:val="center"/>
          </w:tcPr>
          <w:p w14:paraId="00191667" w14:textId="77777777" w:rsidR="007B1B8B" w:rsidRPr="00222E2F" w:rsidRDefault="007B1B8B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2880" w:type="dxa"/>
            <w:vMerge/>
            <w:vAlign w:val="center"/>
          </w:tcPr>
          <w:p w14:paraId="5D7D2CBB" w14:textId="77777777" w:rsidR="007B1B8B" w:rsidRPr="00617903" w:rsidRDefault="007B1B8B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2629EE6F" w14:textId="0AFF708F" w:rsidR="007B1B8B" w:rsidRPr="00617903" w:rsidRDefault="00E269EB" w:rsidP="007B1B8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Haemorrhages</w:t>
            </w:r>
          </w:p>
        </w:tc>
        <w:tc>
          <w:tcPr>
            <w:tcW w:w="715" w:type="dxa"/>
            <w:vAlign w:val="center"/>
          </w:tcPr>
          <w:p w14:paraId="31ACDA0A" w14:textId="4DABBA81" w:rsidR="007B1B8B" w:rsidRPr="00617903" w:rsidRDefault="007B1B8B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pt</w:t>
            </w:r>
            <w:proofErr w:type="spellEnd"/>
          </w:p>
        </w:tc>
      </w:tr>
      <w:tr w:rsidR="00E269EB" w:rsidRPr="00617903" w14:paraId="2EE5E5F5" w14:textId="77777777" w:rsidTr="00E269EB">
        <w:tc>
          <w:tcPr>
            <w:tcW w:w="805" w:type="dxa"/>
            <w:vMerge/>
            <w:vAlign w:val="center"/>
          </w:tcPr>
          <w:p w14:paraId="72F749DD" w14:textId="77777777" w:rsidR="007B1B8B" w:rsidRPr="00617903" w:rsidRDefault="007B1B8B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vMerge/>
            <w:vAlign w:val="center"/>
          </w:tcPr>
          <w:p w14:paraId="13D9A045" w14:textId="77777777" w:rsidR="007B1B8B" w:rsidRPr="00222E2F" w:rsidRDefault="007B1B8B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2880" w:type="dxa"/>
            <w:vMerge/>
            <w:vAlign w:val="center"/>
          </w:tcPr>
          <w:p w14:paraId="1EE629A5" w14:textId="77777777" w:rsidR="007B1B8B" w:rsidRPr="00617903" w:rsidRDefault="007B1B8B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7ED869B7" w14:textId="4D46AFB0" w:rsidR="007B1B8B" w:rsidRPr="00617903" w:rsidRDefault="00E269EB" w:rsidP="007B1B8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Other changes</w:t>
            </w:r>
          </w:p>
        </w:tc>
        <w:tc>
          <w:tcPr>
            <w:tcW w:w="715" w:type="dxa"/>
            <w:vAlign w:val="center"/>
          </w:tcPr>
          <w:p w14:paraId="4F5C9C52" w14:textId="501EC2E0" w:rsidR="007B1B8B" w:rsidRPr="00617903" w:rsidRDefault="007B1B8B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pt</w:t>
            </w:r>
            <w:proofErr w:type="spellEnd"/>
          </w:p>
        </w:tc>
      </w:tr>
      <w:tr w:rsidR="00E269EB" w:rsidRPr="00617903" w14:paraId="47C25B2D" w14:textId="77777777" w:rsidTr="00E269EB">
        <w:tc>
          <w:tcPr>
            <w:tcW w:w="805" w:type="dxa"/>
            <w:vMerge/>
            <w:vAlign w:val="center"/>
          </w:tcPr>
          <w:p w14:paraId="3E9BC91A" w14:textId="77777777" w:rsidR="007B1B8B" w:rsidRPr="00617903" w:rsidRDefault="007B1B8B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vMerge/>
            <w:vAlign w:val="center"/>
          </w:tcPr>
          <w:p w14:paraId="797EC2DC" w14:textId="77777777" w:rsidR="007B1B8B" w:rsidRPr="00222E2F" w:rsidRDefault="007B1B8B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2880" w:type="dxa"/>
            <w:vMerge w:val="restart"/>
            <w:vAlign w:val="center"/>
          </w:tcPr>
          <w:p w14:paraId="0F0658A7" w14:textId="162E5499" w:rsidR="007B1B8B" w:rsidRPr="00617903" w:rsidRDefault="00E269EB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</w:t>
            </w:r>
            <w:r w:rsidR="007B1B8B" w:rsidRPr="00617903">
              <w:rPr>
                <w:rFonts w:ascii="Times New Roman" w:hAnsi="Times New Roman"/>
                <w:sz w:val="24"/>
                <w:szCs w:val="24"/>
              </w:rPr>
              <w:t>rinary bladder</w:t>
            </w:r>
          </w:p>
        </w:tc>
        <w:tc>
          <w:tcPr>
            <w:tcW w:w="2520" w:type="dxa"/>
          </w:tcPr>
          <w:p w14:paraId="0183B359" w14:textId="36340FBE" w:rsidR="007B1B8B" w:rsidRPr="00617903" w:rsidRDefault="00E269EB" w:rsidP="007B1B8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Hyperaemia</w:t>
            </w:r>
          </w:p>
        </w:tc>
        <w:tc>
          <w:tcPr>
            <w:tcW w:w="715" w:type="dxa"/>
            <w:vAlign w:val="center"/>
          </w:tcPr>
          <w:p w14:paraId="3484050C" w14:textId="4726E750" w:rsidR="007B1B8B" w:rsidRPr="00617903" w:rsidRDefault="007B1B8B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pt</w:t>
            </w:r>
            <w:proofErr w:type="spellEnd"/>
          </w:p>
        </w:tc>
      </w:tr>
      <w:tr w:rsidR="00E269EB" w:rsidRPr="00617903" w14:paraId="21C83D11" w14:textId="77777777" w:rsidTr="00E269EB">
        <w:tc>
          <w:tcPr>
            <w:tcW w:w="805" w:type="dxa"/>
            <w:vMerge/>
            <w:vAlign w:val="center"/>
          </w:tcPr>
          <w:p w14:paraId="5768147E" w14:textId="77777777" w:rsidR="007B1B8B" w:rsidRPr="00617903" w:rsidRDefault="007B1B8B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vMerge/>
            <w:vAlign w:val="center"/>
          </w:tcPr>
          <w:p w14:paraId="4EE6FD37" w14:textId="77777777" w:rsidR="007B1B8B" w:rsidRPr="00222E2F" w:rsidRDefault="007B1B8B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2880" w:type="dxa"/>
            <w:vMerge/>
            <w:vAlign w:val="center"/>
          </w:tcPr>
          <w:p w14:paraId="0E8CFFD9" w14:textId="77777777" w:rsidR="007B1B8B" w:rsidRPr="00617903" w:rsidRDefault="007B1B8B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523FEBA4" w14:textId="4AD97AC0" w:rsidR="007B1B8B" w:rsidRPr="00617903" w:rsidRDefault="00E269EB" w:rsidP="007B1B8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Oedema</w:t>
            </w:r>
          </w:p>
        </w:tc>
        <w:tc>
          <w:tcPr>
            <w:tcW w:w="715" w:type="dxa"/>
            <w:vAlign w:val="center"/>
          </w:tcPr>
          <w:p w14:paraId="793FDB2D" w14:textId="1154B500" w:rsidR="007B1B8B" w:rsidRPr="00617903" w:rsidRDefault="007B1B8B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2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pt</w:t>
            </w:r>
            <w:r w:rsidR="00E269EB">
              <w:rPr>
                <w:rFonts w:ascii="Times New Roman" w:hAnsi="Times New Roman"/>
                <w:sz w:val="24"/>
                <w:szCs w:val="24"/>
              </w:rPr>
              <w:t>s</w:t>
            </w:r>
            <w:proofErr w:type="spellEnd"/>
          </w:p>
        </w:tc>
      </w:tr>
      <w:tr w:rsidR="00E269EB" w:rsidRPr="00617903" w14:paraId="217BEB90" w14:textId="77777777" w:rsidTr="00E269EB">
        <w:tc>
          <w:tcPr>
            <w:tcW w:w="805" w:type="dxa"/>
            <w:vMerge/>
            <w:vAlign w:val="center"/>
          </w:tcPr>
          <w:p w14:paraId="0B2A6558" w14:textId="77777777" w:rsidR="007B1B8B" w:rsidRPr="00617903" w:rsidRDefault="007B1B8B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vMerge/>
            <w:vAlign w:val="center"/>
          </w:tcPr>
          <w:p w14:paraId="747E87A1" w14:textId="77777777" w:rsidR="007B1B8B" w:rsidRPr="00222E2F" w:rsidRDefault="007B1B8B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2880" w:type="dxa"/>
            <w:vMerge/>
            <w:vAlign w:val="center"/>
          </w:tcPr>
          <w:p w14:paraId="35262134" w14:textId="77777777" w:rsidR="007B1B8B" w:rsidRPr="00617903" w:rsidRDefault="007B1B8B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12D48928" w14:textId="7FB7CAA5" w:rsidR="007B1B8B" w:rsidRPr="00617903" w:rsidRDefault="00E269EB" w:rsidP="007B1B8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Haemorrhages</w:t>
            </w:r>
          </w:p>
        </w:tc>
        <w:tc>
          <w:tcPr>
            <w:tcW w:w="715" w:type="dxa"/>
            <w:vAlign w:val="center"/>
          </w:tcPr>
          <w:p w14:paraId="7E9E7F05" w14:textId="79B07359" w:rsidR="007B1B8B" w:rsidRPr="00617903" w:rsidRDefault="007B1B8B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pt</w:t>
            </w:r>
            <w:proofErr w:type="spellEnd"/>
          </w:p>
        </w:tc>
      </w:tr>
      <w:tr w:rsidR="00E269EB" w:rsidRPr="00617903" w14:paraId="56477C1A" w14:textId="77777777" w:rsidTr="00E269EB">
        <w:tc>
          <w:tcPr>
            <w:tcW w:w="805" w:type="dxa"/>
            <w:vMerge w:val="restart"/>
            <w:vAlign w:val="center"/>
          </w:tcPr>
          <w:p w14:paraId="470949E6" w14:textId="5876D052" w:rsidR="00E269EB" w:rsidRPr="00617903" w:rsidRDefault="00E269EB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.</w:t>
            </w:r>
          </w:p>
        </w:tc>
        <w:tc>
          <w:tcPr>
            <w:tcW w:w="4860" w:type="dxa"/>
            <w:gridSpan w:val="2"/>
            <w:vMerge w:val="restart"/>
            <w:vAlign w:val="center"/>
          </w:tcPr>
          <w:p w14:paraId="190BD7AB" w14:textId="4E449D61" w:rsidR="00E269EB" w:rsidRPr="00617903" w:rsidRDefault="00E269EB" w:rsidP="00222E2F">
            <w:pPr>
              <w:pStyle w:val="ListParagraph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 xml:space="preserve">Central nervous </w:t>
            </w:r>
            <w:r w:rsidRPr="00222E2F">
              <w:rPr>
                <w:rFonts w:ascii="Times New Roman" w:hAnsi="Times New Roman"/>
                <w:iCs/>
                <w:sz w:val="24"/>
                <w:szCs w:val="24"/>
              </w:rPr>
              <w:t>system</w:t>
            </w:r>
          </w:p>
        </w:tc>
        <w:tc>
          <w:tcPr>
            <w:tcW w:w="2520" w:type="dxa"/>
          </w:tcPr>
          <w:p w14:paraId="765D7DA8" w14:textId="552F02AD" w:rsidR="00E269EB" w:rsidRPr="00617903" w:rsidRDefault="00E269EB" w:rsidP="007B1B8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Hyper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617903">
              <w:rPr>
                <w:rFonts w:ascii="Times New Roman" w:hAnsi="Times New Roman"/>
                <w:sz w:val="24"/>
                <w:szCs w:val="24"/>
              </w:rPr>
              <w:t>emic meninges</w:t>
            </w:r>
          </w:p>
        </w:tc>
        <w:tc>
          <w:tcPr>
            <w:tcW w:w="715" w:type="dxa"/>
            <w:vAlign w:val="center"/>
          </w:tcPr>
          <w:p w14:paraId="7BAA7B42" w14:textId="01461FF0" w:rsidR="00E269EB" w:rsidRPr="00617903" w:rsidRDefault="00E269EB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pt</w:t>
            </w:r>
            <w:proofErr w:type="spellEnd"/>
          </w:p>
        </w:tc>
      </w:tr>
      <w:tr w:rsidR="00E269EB" w:rsidRPr="00617903" w14:paraId="25005796" w14:textId="77777777" w:rsidTr="00E269EB">
        <w:tc>
          <w:tcPr>
            <w:tcW w:w="805" w:type="dxa"/>
            <w:vMerge/>
          </w:tcPr>
          <w:p w14:paraId="19895DD8" w14:textId="77777777" w:rsidR="00E269EB" w:rsidRPr="00617903" w:rsidRDefault="00E269EB" w:rsidP="007B1B8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860" w:type="dxa"/>
            <w:gridSpan w:val="2"/>
            <w:vMerge/>
          </w:tcPr>
          <w:p w14:paraId="038B13BF" w14:textId="77777777" w:rsidR="00E269EB" w:rsidRPr="00617903" w:rsidRDefault="00E269EB" w:rsidP="007B1B8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09813D2A" w14:textId="640271BC" w:rsidR="00E269EB" w:rsidRPr="00617903" w:rsidRDefault="00E269EB" w:rsidP="007B1B8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Oedema</w:t>
            </w:r>
          </w:p>
        </w:tc>
        <w:tc>
          <w:tcPr>
            <w:tcW w:w="715" w:type="dxa"/>
            <w:vAlign w:val="center"/>
          </w:tcPr>
          <w:p w14:paraId="3E141F44" w14:textId="18B6FED1" w:rsidR="00E269EB" w:rsidRPr="00617903" w:rsidRDefault="00E269EB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pt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proofErr w:type="spellEnd"/>
          </w:p>
        </w:tc>
      </w:tr>
      <w:tr w:rsidR="00E269EB" w:rsidRPr="00617903" w14:paraId="4B829FE3" w14:textId="77777777" w:rsidTr="00E269EB">
        <w:tc>
          <w:tcPr>
            <w:tcW w:w="805" w:type="dxa"/>
            <w:vMerge/>
          </w:tcPr>
          <w:p w14:paraId="7F5602C0" w14:textId="77777777" w:rsidR="00E269EB" w:rsidRPr="00617903" w:rsidRDefault="00E269EB" w:rsidP="007B1B8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860" w:type="dxa"/>
            <w:gridSpan w:val="2"/>
            <w:vMerge/>
          </w:tcPr>
          <w:p w14:paraId="25585CE9" w14:textId="77777777" w:rsidR="00E269EB" w:rsidRPr="00617903" w:rsidRDefault="00E269EB" w:rsidP="007B1B8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49F10A58" w14:textId="322C57C7" w:rsidR="00E269EB" w:rsidRPr="00617903" w:rsidRDefault="00E269EB" w:rsidP="007B1B8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Haemorrhages</w:t>
            </w:r>
          </w:p>
        </w:tc>
        <w:tc>
          <w:tcPr>
            <w:tcW w:w="715" w:type="dxa"/>
            <w:vAlign w:val="center"/>
          </w:tcPr>
          <w:p w14:paraId="3F26B88C" w14:textId="6EBEC1B2" w:rsidR="00E269EB" w:rsidRPr="00617903" w:rsidRDefault="00E269EB" w:rsidP="00E269EB">
            <w:pPr>
              <w:pStyle w:val="ListParagraph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7903">
              <w:rPr>
                <w:rFonts w:ascii="Times New Roman" w:hAnsi="Times New Roman"/>
                <w:sz w:val="24"/>
                <w:szCs w:val="24"/>
              </w:rPr>
              <w:t>pt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proofErr w:type="spellEnd"/>
          </w:p>
        </w:tc>
      </w:tr>
    </w:tbl>
    <w:p w14:paraId="2706EDC2" w14:textId="77777777" w:rsidR="00BE4B30" w:rsidRPr="00617903" w:rsidRDefault="00BE4B30" w:rsidP="0057071D">
      <w:pPr>
        <w:pStyle w:val="ListParagraph"/>
        <w:tabs>
          <w:tab w:val="left" w:pos="851"/>
        </w:tabs>
        <w:spacing w:after="0" w:line="360" w:lineRule="auto"/>
        <w:ind w:left="45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D5E4564" w14:textId="65038274" w:rsidR="00EB73D2" w:rsidRDefault="00EB73D2" w:rsidP="00EB73D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1790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2F0713" w:rsidRPr="00617903">
        <w:rPr>
          <w:rFonts w:ascii="Times New Roman" w:hAnsi="Times New Roman" w:cs="Times New Roman"/>
          <w:b/>
          <w:sz w:val="24"/>
          <w:szCs w:val="24"/>
        </w:rPr>
        <w:t>T</w:t>
      </w:r>
      <w:r w:rsidRPr="00617903">
        <w:rPr>
          <w:rFonts w:ascii="Times New Roman" w:hAnsi="Times New Roman" w:cs="Times New Roman"/>
          <w:b/>
          <w:sz w:val="24"/>
          <w:szCs w:val="24"/>
        </w:rPr>
        <w:t>able</w:t>
      </w:r>
      <w:r w:rsidR="00897E6F" w:rsidRPr="0061790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17903">
        <w:rPr>
          <w:rFonts w:ascii="Times New Roman" w:hAnsi="Times New Roman" w:cs="Times New Roman"/>
          <w:b/>
          <w:sz w:val="24"/>
          <w:szCs w:val="24"/>
        </w:rPr>
        <w:t>3</w:t>
      </w:r>
      <w:r w:rsidR="00E269E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17903">
        <w:rPr>
          <w:rFonts w:ascii="Times New Roman" w:hAnsi="Times New Roman" w:cs="Times New Roman"/>
          <w:b/>
          <w:sz w:val="24"/>
          <w:szCs w:val="24"/>
        </w:rPr>
        <w:t>Histopathological</w:t>
      </w:r>
      <w:proofErr w:type="spellEnd"/>
      <w:r w:rsidRPr="00617903">
        <w:rPr>
          <w:rFonts w:ascii="Times New Roman" w:hAnsi="Times New Roman" w:cs="Times New Roman"/>
          <w:b/>
          <w:sz w:val="24"/>
          <w:szCs w:val="24"/>
        </w:rPr>
        <w:t xml:space="preserve"> scoring </w:t>
      </w:r>
      <w:r w:rsidR="00277353">
        <w:rPr>
          <w:rFonts w:ascii="Times New Roman" w:hAnsi="Times New Roman" w:cs="Times New Roman"/>
          <w:b/>
          <w:sz w:val="24"/>
          <w:szCs w:val="24"/>
        </w:rPr>
        <w:t>s</w:t>
      </w:r>
      <w:r w:rsidR="00E269EB">
        <w:rPr>
          <w:rFonts w:ascii="Times New Roman" w:hAnsi="Times New Roman" w:cs="Times New Roman"/>
          <w:b/>
          <w:sz w:val="24"/>
          <w:szCs w:val="24"/>
        </w:rPr>
        <w:t>ystem</w:t>
      </w:r>
    </w:p>
    <w:p w14:paraId="2CC6703F" w14:textId="77777777" w:rsidR="00E269EB" w:rsidRPr="00E269EB" w:rsidRDefault="00E269EB" w:rsidP="00EB73D2">
      <w:pPr>
        <w:spacing w:after="0" w:line="240" w:lineRule="auto"/>
        <w:rPr>
          <w:rFonts w:ascii="Times New Roman" w:hAnsi="Times New Roman" w:cs="Times New Roman"/>
          <w:b/>
          <w:sz w:val="12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7229"/>
        <w:gridCol w:w="1133"/>
      </w:tblGrid>
      <w:tr w:rsidR="00EB73D2" w:rsidRPr="00617903" w14:paraId="46C8CF00" w14:textId="77777777" w:rsidTr="00E269EB">
        <w:tc>
          <w:tcPr>
            <w:tcW w:w="988" w:type="dxa"/>
            <w:vAlign w:val="center"/>
          </w:tcPr>
          <w:p w14:paraId="3A0F8C1B" w14:textId="3D7468A7" w:rsidR="00EB73D2" w:rsidRPr="00617903" w:rsidRDefault="00E269EB" w:rsidP="00E269E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S. </w:t>
            </w:r>
            <w:r w:rsidR="00EB73D2" w:rsidRPr="00617903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</w:tc>
        <w:tc>
          <w:tcPr>
            <w:tcW w:w="7229" w:type="dxa"/>
            <w:vAlign w:val="center"/>
          </w:tcPr>
          <w:p w14:paraId="017EAF4B" w14:textId="4445B4FF" w:rsidR="00EB73D2" w:rsidRPr="00617903" w:rsidRDefault="00EB73D2" w:rsidP="00E269E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17903">
              <w:rPr>
                <w:rFonts w:ascii="Times New Roman" w:hAnsi="Times New Roman"/>
                <w:b/>
                <w:sz w:val="24"/>
                <w:szCs w:val="24"/>
              </w:rPr>
              <w:t>Criteria</w:t>
            </w:r>
          </w:p>
        </w:tc>
        <w:tc>
          <w:tcPr>
            <w:tcW w:w="1133" w:type="dxa"/>
            <w:vAlign w:val="center"/>
          </w:tcPr>
          <w:p w14:paraId="74178EA9" w14:textId="4EDEC476" w:rsidR="00EB73D2" w:rsidRPr="00617903" w:rsidRDefault="00EB73D2" w:rsidP="00E269E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17903">
              <w:rPr>
                <w:rFonts w:ascii="Times New Roman" w:hAnsi="Times New Roman"/>
                <w:b/>
                <w:sz w:val="24"/>
                <w:szCs w:val="24"/>
              </w:rPr>
              <w:t>Score</w:t>
            </w:r>
          </w:p>
        </w:tc>
      </w:tr>
      <w:tr w:rsidR="00EB73D2" w:rsidRPr="00617903" w14:paraId="62D52AD7" w14:textId="77777777" w:rsidTr="00E269EB">
        <w:tc>
          <w:tcPr>
            <w:tcW w:w="988" w:type="dxa"/>
            <w:vAlign w:val="center"/>
          </w:tcPr>
          <w:p w14:paraId="20B9FDB5" w14:textId="35DF9A7F" w:rsidR="00EB73D2" w:rsidRPr="00E269EB" w:rsidRDefault="002F0713" w:rsidP="00E269EB">
            <w:pPr>
              <w:rPr>
                <w:rFonts w:ascii="Times New Roman" w:hAnsi="Times New Roman"/>
                <w:sz w:val="24"/>
                <w:szCs w:val="24"/>
              </w:rPr>
            </w:pPr>
            <w:r w:rsidRPr="00E269EB">
              <w:rPr>
                <w:rFonts w:ascii="Times New Roman" w:hAnsi="Times New Roman"/>
                <w:sz w:val="24"/>
                <w:szCs w:val="24"/>
              </w:rPr>
              <w:t>1</w:t>
            </w:r>
            <w:r w:rsidR="00E269EB" w:rsidRPr="00E269EB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7229" w:type="dxa"/>
            <w:vAlign w:val="center"/>
          </w:tcPr>
          <w:p w14:paraId="1A46BFE7" w14:textId="0AB6C768" w:rsidR="00EB73D2" w:rsidRPr="00E269EB" w:rsidRDefault="002F0713" w:rsidP="00E269EB">
            <w:pPr>
              <w:rPr>
                <w:rFonts w:ascii="Times New Roman" w:hAnsi="Times New Roman"/>
                <w:sz w:val="24"/>
                <w:szCs w:val="24"/>
              </w:rPr>
            </w:pPr>
            <w:r w:rsidRPr="00E269EB">
              <w:rPr>
                <w:rFonts w:ascii="Times New Roman" w:hAnsi="Times New Roman"/>
                <w:sz w:val="24"/>
                <w:szCs w:val="24"/>
              </w:rPr>
              <w:t>Absence of lesions</w:t>
            </w:r>
          </w:p>
        </w:tc>
        <w:tc>
          <w:tcPr>
            <w:tcW w:w="1133" w:type="dxa"/>
            <w:vAlign w:val="center"/>
          </w:tcPr>
          <w:p w14:paraId="273CCEC5" w14:textId="3570E289" w:rsidR="00EB73D2" w:rsidRPr="00E269EB" w:rsidRDefault="002F0713" w:rsidP="00E269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69E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EB73D2" w:rsidRPr="00617903" w14:paraId="134B21A7" w14:textId="77777777" w:rsidTr="00E269EB">
        <w:tc>
          <w:tcPr>
            <w:tcW w:w="988" w:type="dxa"/>
            <w:vAlign w:val="center"/>
          </w:tcPr>
          <w:p w14:paraId="26D95AB1" w14:textId="5E36CD15" w:rsidR="00EB73D2" w:rsidRPr="00E269EB" w:rsidRDefault="002F0713" w:rsidP="00E269EB">
            <w:pPr>
              <w:rPr>
                <w:rFonts w:ascii="Times New Roman" w:hAnsi="Times New Roman"/>
                <w:sz w:val="24"/>
                <w:szCs w:val="24"/>
              </w:rPr>
            </w:pPr>
            <w:r w:rsidRPr="00E269EB">
              <w:rPr>
                <w:rFonts w:ascii="Times New Roman" w:hAnsi="Times New Roman"/>
                <w:sz w:val="24"/>
                <w:szCs w:val="24"/>
              </w:rPr>
              <w:t>2</w:t>
            </w:r>
            <w:r w:rsidR="00E269EB" w:rsidRPr="00E269EB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7229" w:type="dxa"/>
            <w:vAlign w:val="center"/>
          </w:tcPr>
          <w:p w14:paraId="7B78F0F1" w14:textId="557FD1B8" w:rsidR="00EB73D2" w:rsidRPr="00E269EB" w:rsidRDefault="002F0713" w:rsidP="00E269EB">
            <w:pPr>
              <w:rPr>
                <w:rFonts w:ascii="Times New Roman" w:hAnsi="Times New Roman"/>
                <w:sz w:val="24"/>
                <w:szCs w:val="24"/>
              </w:rPr>
            </w:pPr>
            <w:r w:rsidRPr="00E269EB">
              <w:rPr>
                <w:rFonts w:ascii="Times New Roman" w:hAnsi="Times New Roman"/>
                <w:sz w:val="24"/>
                <w:szCs w:val="24"/>
              </w:rPr>
              <w:t>Mild congestion</w:t>
            </w:r>
          </w:p>
        </w:tc>
        <w:tc>
          <w:tcPr>
            <w:tcW w:w="1133" w:type="dxa"/>
            <w:vAlign w:val="center"/>
          </w:tcPr>
          <w:p w14:paraId="69C05A0A" w14:textId="5E588944" w:rsidR="00EB73D2" w:rsidRPr="00E269EB" w:rsidRDefault="002F0713" w:rsidP="00E269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69E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EB73D2" w:rsidRPr="00617903" w14:paraId="3FCF60B5" w14:textId="77777777" w:rsidTr="00E269EB">
        <w:tc>
          <w:tcPr>
            <w:tcW w:w="988" w:type="dxa"/>
            <w:vAlign w:val="center"/>
          </w:tcPr>
          <w:p w14:paraId="4456CC59" w14:textId="77667B63" w:rsidR="00EB73D2" w:rsidRPr="00E269EB" w:rsidRDefault="002F0713" w:rsidP="00E269EB">
            <w:pPr>
              <w:rPr>
                <w:rFonts w:ascii="Times New Roman" w:hAnsi="Times New Roman"/>
                <w:sz w:val="24"/>
                <w:szCs w:val="24"/>
              </w:rPr>
            </w:pPr>
            <w:r w:rsidRPr="00E269EB">
              <w:rPr>
                <w:rFonts w:ascii="Times New Roman" w:hAnsi="Times New Roman"/>
                <w:sz w:val="24"/>
                <w:szCs w:val="24"/>
              </w:rPr>
              <w:t>3</w:t>
            </w:r>
            <w:r w:rsidR="00E269EB" w:rsidRPr="00E269EB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7229" w:type="dxa"/>
            <w:vAlign w:val="center"/>
          </w:tcPr>
          <w:p w14:paraId="50EA5383" w14:textId="32FB18E0" w:rsidR="00EB73D2" w:rsidRPr="00E269EB" w:rsidRDefault="002F0713" w:rsidP="00E269EB">
            <w:pPr>
              <w:rPr>
                <w:rFonts w:ascii="Times New Roman" w:hAnsi="Times New Roman"/>
                <w:sz w:val="24"/>
                <w:szCs w:val="24"/>
              </w:rPr>
            </w:pPr>
            <w:r w:rsidRPr="00E269EB">
              <w:rPr>
                <w:rFonts w:ascii="Times New Roman" w:hAnsi="Times New Roman"/>
                <w:sz w:val="24"/>
                <w:szCs w:val="24"/>
              </w:rPr>
              <w:t>Severe congestion, mild hemorrhages</w:t>
            </w:r>
            <w:r w:rsidR="00E269EB">
              <w:rPr>
                <w:rFonts w:ascii="Times New Roman" w:hAnsi="Times New Roman"/>
                <w:sz w:val="24"/>
                <w:szCs w:val="24"/>
              </w:rPr>
              <w:t>,</w:t>
            </w:r>
            <w:r w:rsidRPr="00E269EB">
              <w:rPr>
                <w:rFonts w:ascii="Times New Roman" w:hAnsi="Times New Roman"/>
                <w:sz w:val="24"/>
                <w:szCs w:val="24"/>
              </w:rPr>
              <w:t xml:space="preserve"> and infiltration of inflammatory cells</w:t>
            </w:r>
          </w:p>
        </w:tc>
        <w:tc>
          <w:tcPr>
            <w:tcW w:w="1133" w:type="dxa"/>
            <w:vAlign w:val="center"/>
          </w:tcPr>
          <w:p w14:paraId="4892B8FB" w14:textId="7792B72A" w:rsidR="00EB73D2" w:rsidRPr="00E269EB" w:rsidRDefault="002F0713" w:rsidP="00E269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69E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2F0713" w:rsidRPr="00617903" w14:paraId="6B9ADF30" w14:textId="77777777" w:rsidTr="00E269EB">
        <w:tc>
          <w:tcPr>
            <w:tcW w:w="988" w:type="dxa"/>
            <w:vAlign w:val="center"/>
          </w:tcPr>
          <w:p w14:paraId="01C22B8B" w14:textId="31988039" w:rsidR="002F0713" w:rsidRPr="00E269EB" w:rsidRDefault="002F0713" w:rsidP="00E269EB">
            <w:pPr>
              <w:rPr>
                <w:rFonts w:ascii="Times New Roman" w:hAnsi="Times New Roman"/>
                <w:sz w:val="24"/>
                <w:szCs w:val="24"/>
              </w:rPr>
            </w:pPr>
            <w:r w:rsidRPr="00E269EB">
              <w:rPr>
                <w:rFonts w:ascii="Times New Roman" w:hAnsi="Times New Roman"/>
                <w:sz w:val="24"/>
                <w:szCs w:val="24"/>
              </w:rPr>
              <w:t>4</w:t>
            </w:r>
            <w:r w:rsidR="00E269EB" w:rsidRPr="00E269EB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7229" w:type="dxa"/>
            <w:vAlign w:val="center"/>
          </w:tcPr>
          <w:p w14:paraId="110D23AE" w14:textId="7F1677EE" w:rsidR="002F0713" w:rsidRPr="00E269EB" w:rsidRDefault="002F0713" w:rsidP="00E269EB">
            <w:pPr>
              <w:rPr>
                <w:rFonts w:ascii="Times New Roman" w:hAnsi="Times New Roman"/>
                <w:sz w:val="24"/>
                <w:szCs w:val="24"/>
              </w:rPr>
            </w:pPr>
            <w:r w:rsidRPr="00E269EB">
              <w:rPr>
                <w:rFonts w:ascii="Times New Roman" w:hAnsi="Times New Roman"/>
                <w:sz w:val="24"/>
                <w:szCs w:val="24"/>
              </w:rPr>
              <w:t xml:space="preserve">Moderate </w:t>
            </w:r>
            <w:r w:rsidR="00E269EB">
              <w:rPr>
                <w:rFonts w:ascii="Times New Roman" w:hAnsi="Times New Roman"/>
                <w:sz w:val="24"/>
                <w:szCs w:val="24"/>
              </w:rPr>
              <w:t xml:space="preserve">hemorrhage, </w:t>
            </w:r>
            <w:proofErr w:type="spellStart"/>
            <w:r w:rsidR="00E269EB">
              <w:rPr>
                <w:rFonts w:ascii="Times New Roman" w:hAnsi="Times New Roman"/>
                <w:sz w:val="24"/>
                <w:szCs w:val="24"/>
              </w:rPr>
              <w:t>oedema</w:t>
            </w:r>
            <w:proofErr w:type="spellEnd"/>
            <w:r w:rsidR="00E269EB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E269EB">
              <w:rPr>
                <w:rFonts w:ascii="Times New Roman" w:hAnsi="Times New Roman"/>
                <w:sz w:val="24"/>
                <w:szCs w:val="24"/>
              </w:rPr>
              <w:t>and infiltration of inflammatory cells</w:t>
            </w:r>
          </w:p>
        </w:tc>
        <w:tc>
          <w:tcPr>
            <w:tcW w:w="1133" w:type="dxa"/>
            <w:vAlign w:val="center"/>
          </w:tcPr>
          <w:p w14:paraId="401E75D2" w14:textId="24CD16B6" w:rsidR="002F0713" w:rsidRPr="00E269EB" w:rsidRDefault="002F0713" w:rsidP="00E269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69E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2F0713" w:rsidRPr="00617903" w14:paraId="71DDCD98" w14:textId="77777777" w:rsidTr="00E269EB">
        <w:tc>
          <w:tcPr>
            <w:tcW w:w="988" w:type="dxa"/>
            <w:vAlign w:val="center"/>
          </w:tcPr>
          <w:p w14:paraId="50C5051B" w14:textId="24D66DB9" w:rsidR="002F0713" w:rsidRPr="00E269EB" w:rsidRDefault="002F0713" w:rsidP="00E269EB">
            <w:pPr>
              <w:rPr>
                <w:rFonts w:ascii="Times New Roman" w:hAnsi="Times New Roman"/>
                <w:sz w:val="24"/>
                <w:szCs w:val="24"/>
              </w:rPr>
            </w:pPr>
            <w:r w:rsidRPr="00E269EB">
              <w:rPr>
                <w:rFonts w:ascii="Times New Roman" w:hAnsi="Times New Roman"/>
                <w:sz w:val="24"/>
                <w:szCs w:val="24"/>
              </w:rPr>
              <w:t>5</w:t>
            </w:r>
            <w:r w:rsidR="00E269EB" w:rsidRPr="00E269EB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7229" w:type="dxa"/>
            <w:vAlign w:val="center"/>
          </w:tcPr>
          <w:p w14:paraId="3161D06D" w14:textId="50677E1E" w:rsidR="002F0713" w:rsidRPr="00E269EB" w:rsidRDefault="002F0713" w:rsidP="00E269EB">
            <w:pPr>
              <w:rPr>
                <w:rFonts w:ascii="Times New Roman" w:hAnsi="Times New Roman"/>
                <w:sz w:val="24"/>
                <w:szCs w:val="24"/>
              </w:rPr>
            </w:pPr>
            <w:r w:rsidRPr="00E269EB">
              <w:rPr>
                <w:rFonts w:ascii="Times New Roman" w:hAnsi="Times New Roman"/>
                <w:sz w:val="24"/>
                <w:szCs w:val="24"/>
              </w:rPr>
              <w:t xml:space="preserve">Severe hemorrhage, </w:t>
            </w:r>
            <w:proofErr w:type="spellStart"/>
            <w:r w:rsidRPr="00E269EB">
              <w:rPr>
                <w:rFonts w:ascii="Times New Roman" w:hAnsi="Times New Roman"/>
                <w:sz w:val="24"/>
                <w:szCs w:val="24"/>
              </w:rPr>
              <w:t>oedema</w:t>
            </w:r>
            <w:proofErr w:type="spellEnd"/>
            <w:r w:rsidR="00E269EB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E269EB">
              <w:rPr>
                <w:rFonts w:ascii="Times New Roman" w:hAnsi="Times New Roman"/>
                <w:sz w:val="24"/>
                <w:szCs w:val="24"/>
              </w:rPr>
              <w:t>and infiltration of inflammatory cells.</w:t>
            </w:r>
          </w:p>
        </w:tc>
        <w:tc>
          <w:tcPr>
            <w:tcW w:w="1133" w:type="dxa"/>
            <w:vAlign w:val="center"/>
          </w:tcPr>
          <w:p w14:paraId="1085A37E" w14:textId="45AA1CFA" w:rsidR="002F0713" w:rsidRPr="00E269EB" w:rsidRDefault="002F0713" w:rsidP="00E269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69E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</w:tbl>
    <w:p w14:paraId="160CEBEB" w14:textId="2151E22B" w:rsidR="00EB73D2" w:rsidRPr="00617903" w:rsidRDefault="00EB73D2" w:rsidP="00EB73D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06AD739" w14:textId="77777777" w:rsidR="00EB73D2" w:rsidRPr="00617903" w:rsidRDefault="00EB73D2" w:rsidP="0057071D">
      <w:pPr>
        <w:pStyle w:val="ListParagraph"/>
        <w:tabs>
          <w:tab w:val="left" w:pos="851"/>
        </w:tabs>
        <w:spacing w:after="0" w:line="360" w:lineRule="auto"/>
        <w:ind w:left="45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6D91742" w14:textId="47A08407" w:rsidR="00325D57" w:rsidRDefault="002B1E58" w:rsidP="00325D5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EB73D2" w:rsidRPr="00617903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Temperature c</w:t>
      </w:r>
      <w:r w:rsidR="00325D57" w:rsidRPr="00617903">
        <w:rPr>
          <w:rFonts w:ascii="Times New Roman" w:hAnsi="Times New Roman" w:cs="Times New Roman"/>
          <w:b/>
          <w:sz w:val="24"/>
          <w:szCs w:val="24"/>
        </w:rPr>
        <w:t>linical sco</w:t>
      </w:r>
      <w:r>
        <w:rPr>
          <w:rFonts w:ascii="Times New Roman" w:hAnsi="Times New Roman" w:cs="Times New Roman"/>
          <w:b/>
          <w:sz w:val="24"/>
          <w:szCs w:val="24"/>
        </w:rPr>
        <w:t>ring of BTV-24 infected animals</w:t>
      </w:r>
    </w:p>
    <w:p w14:paraId="2DD4DCAF" w14:textId="77777777" w:rsidR="002B1E58" w:rsidRPr="00617903" w:rsidRDefault="002B1E58" w:rsidP="00325D5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="-455" w:tblpY="48"/>
        <w:tblW w:w="10530" w:type="dxa"/>
        <w:tblLayout w:type="fixed"/>
        <w:tblLook w:val="04A0" w:firstRow="1" w:lastRow="0" w:firstColumn="1" w:lastColumn="0" w:noHBand="0" w:noVBand="1"/>
      </w:tblPr>
      <w:tblGrid>
        <w:gridCol w:w="985"/>
        <w:gridCol w:w="720"/>
        <w:gridCol w:w="720"/>
        <w:gridCol w:w="657"/>
        <w:gridCol w:w="517"/>
        <w:gridCol w:w="302"/>
        <w:gridCol w:w="302"/>
        <w:gridCol w:w="517"/>
        <w:gridCol w:w="517"/>
        <w:gridCol w:w="431"/>
        <w:gridCol w:w="627"/>
        <w:gridCol w:w="540"/>
        <w:gridCol w:w="450"/>
        <w:gridCol w:w="720"/>
        <w:gridCol w:w="540"/>
        <w:gridCol w:w="630"/>
        <w:gridCol w:w="540"/>
        <w:gridCol w:w="815"/>
      </w:tblGrid>
      <w:tr w:rsidR="002B1E58" w:rsidRPr="00617903" w14:paraId="5388CC7D" w14:textId="77777777" w:rsidTr="00496E89">
        <w:trPr>
          <w:trHeight w:val="601"/>
        </w:trPr>
        <w:tc>
          <w:tcPr>
            <w:tcW w:w="985" w:type="dxa"/>
            <w:vMerge w:val="restart"/>
            <w:vAlign w:val="center"/>
          </w:tcPr>
          <w:p w14:paraId="0F1249AB" w14:textId="3771EDBB" w:rsidR="002B1E58" w:rsidRPr="002B1E58" w:rsidRDefault="002B1E58" w:rsidP="002B1E5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B1E58">
              <w:rPr>
                <w:rFonts w:ascii="Times New Roman" w:hAnsi="Times New Roman"/>
                <w:b/>
                <w:sz w:val="24"/>
                <w:szCs w:val="24"/>
              </w:rPr>
              <w:t>Animal No.</w:t>
            </w:r>
          </w:p>
        </w:tc>
        <w:tc>
          <w:tcPr>
            <w:tcW w:w="8730" w:type="dxa"/>
            <w:gridSpan w:val="16"/>
            <w:vAlign w:val="center"/>
          </w:tcPr>
          <w:p w14:paraId="530196E9" w14:textId="0CF180F1" w:rsidR="002B1E58" w:rsidRPr="002B1E58" w:rsidRDefault="002B1E58" w:rsidP="002B1E5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B1E58">
              <w:rPr>
                <w:rFonts w:ascii="Times New Roman" w:hAnsi="Times New Roman"/>
                <w:b/>
                <w:sz w:val="24"/>
                <w:szCs w:val="24"/>
              </w:rPr>
              <w:t>Days post-inoculation (DPI)</w:t>
            </w:r>
          </w:p>
        </w:tc>
        <w:tc>
          <w:tcPr>
            <w:tcW w:w="815" w:type="dxa"/>
            <w:vMerge w:val="restart"/>
            <w:vAlign w:val="center"/>
          </w:tcPr>
          <w:p w14:paraId="7F073BA9" w14:textId="1BAAACE0" w:rsidR="002B1E58" w:rsidRPr="00617903" w:rsidRDefault="002B1E58" w:rsidP="002B1E5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otal s</w:t>
            </w:r>
            <w:r w:rsidRPr="00617903">
              <w:rPr>
                <w:rFonts w:ascii="Times New Roman" w:hAnsi="Times New Roman"/>
                <w:b/>
                <w:sz w:val="24"/>
                <w:szCs w:val="24"/>
              </w:rPr>
              <w:t>core</w:t>
            </w:r>
          </w:p>
        </w:tc>
      </w:tr>
      <w:tr w:rsidR="002B1E58" w:rsidRPr="00617903" w14:paraId="502C0CF7" w14:textId="77777777" w:rsidTr="00496E89">
        <w:trPr>
          <w:trHeight w:val="601"/>
        </w:trPr>
        <w:tc>
          <w:tcPr>
            <w:tcW w:w="985" w:type="dxa"/>
            <w:vMerge/>
            <w:vAlign w:val="center"/>
          </w:tcPr>
          <w:p w14:paraId="215DEA83" w14:textId="70D05EA2" w:rsidR="002B1E58" w:rsidRPr="002B1E58" w:rsidRDefault="002B1E58" w:rsidP="002B1E5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2AFA6B86" w14:textId="4499E7D1" w:rsidR="002B1E58" w:rsidRPr="002B1E58" w:rsidRDefault="002B1E58" w:rsidP="002B1E5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B1E58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14:paraId="63FBB58A" w14:textId="46B07ECE" w:rsidR="002B1E58" w:rsidRPr="002B1E58" w:rsidRDefault="002B1E58" w:rsidP="002B1E5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B1E58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657" w:type="dxa"/>
            <w:vAlign w:val="center"/>
          </w:tcPr>
          <w:p w14:paraId="4A70625F" w14:textId="227EFB9F" w:rsidR="002B1E58" w:rsidRPr="002B1E58" w:rsidRDefault="002B1E58" w:rsidP="002B1E5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B1E58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517" w:type="dxa"/>
            <w:vAlign w:val="center"/>
          </w:tcPr>
          <w:p w14:paraId="547ABE49" w14:textId="23F9DF31" w:rsidR="002B1E58" w:rsidRPr="002B1E58" w:rsidRDefault="002B1E58" w:rsidP="002B1E5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B1E58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302" w:type="dxa"/>
            <w:vAlign w:val="center"/>
          </w:tcPr>
          <w:p w14:paraId="03E2E651" w14:textId="4B349BA2" w:rsidR="002B1E58" w:rsidRPr="002B1E58" w:rsidRDefault="002B1E58" w:rsidP="002B1E5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B1E58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302" w:type="dxa"/>
            <w:vAlign w:val="center"/>
          </w:tcPr>
          <w:p w14:paraId="32AA6534" w14:textId="74C58AB5" w:rsidR="002B1E58" w:rsidRPr="002B1E58" w:rsidRDefault="002B1E58" w:rsidP="002B1E5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B1E58">
              <w:rPr>
                <w:rFonts w:ascii="Times New Roman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517" w:type="dxa"/>
            <w:vAlign w:val="center"/>
          </w:tcPr>
          <w:p w14:paraId="4DF94312" w14:textId="35914FE3" w:rsidR="002B1E58" w:rsidRPr="002B1E58" w:rsidRDefault="002B1E58" w:rsidP="002B1E5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B1E58">
              <w:rPr>
                <w:rFonts w:ascii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517" w:type="dxa"/>
            <w:vAlign w:val="center"/>
          </w:tcPr>
          <w:p w14:paraId="6E8EF8CE" w14:textId="592736AC" w:rsidR="002B1E58" w:rsidRPr="002B1E58" w:rsidRDefault="002B1E58" w:rsidP="002B1E5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B1E58">
              <w:rPr>
                <w:rFonts w:ascii="Times New Roman" w:hAnsi="Times New Roman"/>
                <w:b/>
                <w:sz w:val="24"/>
                <w:szCs w:val="24"/>
              </w:rPr>
              <w:t>8</w:t>
            </w:r>
          </w:p>
        </w:tc>
        <w:tc>
          <w:tcPr>
            <w:tcW w:w="431" w:type="dxa"/>
            <w:vAlign w:val="center"/>
          </w:tcPr>
          <w:p w14:paraId="7DEBECEB" w14:textId="049EA5B2" w:rsidR="002B1E58" w:rsidRPr="002B1E58" w:rsidRDefault="002B1E58" w:rsidP="002B1E5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B1E58">
              <w:rPr>
                <w:rFonts w:ascii="Times New Roman" w:hAnsi="Times New Roman"/>
                <w:b/>
                <w:sz w:val="24"/>
                <w:szCs w:val="24"/>
              </w:rPr>
              <w:t>9</w:t>
            </w:r>
          </w:p>
        </w:tc>
        <w:tc>
          <w:tcPr>
            <w:tcW w:w="627" w:type="dxa"/>
            <w:vAlign w:val="center"/>
          </w:tcPr>
          <w:p w14:paraId="5EECFDC3" w14:textId="3708A785" w:rsidR="002B1E58" w:rsidRPr="002B1E58" w:rsidRDefault="002B1E58" w:rsidP="002B1E5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B1E58">
              <w:rPr>
                <w:rFonts w:ascii="Times New Roman" w:hAnsi="Times New Roman"/>
                <w:b/>
                <w:sz w:val="24"/>
                <w:szCs w:val="24"/>
              </w:rPr>
              <w:t>10</w:t>
            </w:r>
          </w:p>
        </w:tc>
        <w:tc>
          <w:tcPr>
            <w:tcW w:w="540" w:type="dxa"/>
            <w:vAlign w:val="center"/>
          </w:tcPr>
          <w:p w14:paraId="44D00E90" w14:textId="4011692D" w:rsidR="002B1E58" w:rsidRPr="002B1E58" w:rsidRDefault="002B1E58" w:rsidP="002B1E5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B1E58">
              <w:rPr>
                <w:rFonts w:ascii="Times New Roman" w:hAnsi="Times New Roman"/>
                <w:b/>
                <w:sz w:val="24"/>
                <w:szCs w:val="24"/>
              </w:rPr>
              <w:t>11</w:t>
            </w:r>
          </w:p>
        </w:tc>
        <w:tc>
          <w:tcPr>
            <w:tcW w:w="450" w:type="dxa"/>
            <w:vAlign w:val="center"/>
          </w:tcPr>
          <w:p w14:paraId="7CCB734A" w14:textId="7085093B" w:rsidR="002B1E58" w:rsidRPr="002B1E58" w:rsidRDefault="002B1E58" w:rsidP="002B1E5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B1E58">
              <w:rPr>
                <w:rFonts w:ascii="Times New Roman" w:hAnsi="Times New Roman"/>
                <w:b/>
                <w:sz w:val="24"/>
                <w:szCs w:val="24"/>
              </w:rPr>
              <w:t>12</w:t>
            </w:r>
          </w:p>
        </w:tc>
        <w:tc>
          <w:tcPr>
            <w:tcW w:w="720" w:type="dxa"/>
            <w:vAlign w:val="center"/>
          </w:tcPr>
          <w:p w14:paraId="2412DAF1" w14:textId="2D675291" w:rsidR="002B1E58" w:rsidRPr="002B1E58" w:rsidRDefault="002B1E58" w:rsidP="002B1E5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B1E58">
              <w:rPr>
                <w:rFonts w:ascii="Times New Roman" w:hAnsi="Times New Roman"/>
                <w:b/>
                <w:sz w:val="24"/>
                <w:szCs w:val="24"/>
              </w:rPr>
              <w:t>13</w:t>
            </w:r>
          </w:p>
        </w:tc>
        <w:tc>
          <w:tcPr>
            <w:tcW w:w="540" w:type="dxa"/>
            <w:vAlign w:val="center"/>
          </w:tcPr>
          <w:p w14:paraId="0266092D" w14:textId="034AD63B" w:rsidR="002B1E58" w:rsidRPr="002B1E58" w:rsidRDefault="002B1E58" w:rsidP="002B1E5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B1E58">
              <w:rPr>
                <w:rFonts w:ascii="Times New Roman" w:hAnsi="Times New Roman"/>
                <w:b/>
                <w:sz w:val="24"/>
                <w:szCs w:val="24"/>
              </w:rPr>
              <w:t>14</w:t>
            </w:r>
          </w:p>
        </w:tc>
        <w:tc>
          <w:tcPr>
            <w:tcW w:w="630" w:type="dxa"/>
            <w:vAlign w:val="center"/>
          </w:tcPr>
          <w:p w14:paraId="1F7AAA9D" w14:textId="6197C6E6" w:rsidR="002B1E58" w:rsidRPr="002B1E58" w:rsidRDefault="002B1E58" w:rsidP="002B1E5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B1E58">
              <w:rPr>
                <w:rFonts w:ascii="Times New Roman" w:hAnsi="Times New Roman"/>
                <w:b/>
                <w:sz w:val="24"/>
                <w:szCs w:val="24"/>
              </w:rPr>
              <w:t>15</w:t>
            </w:r>
          </w:p>
        </w:tc>
        <w:tc>
          <w:tcPr>
            <w:tcW w:w="540" w:type="dxa"/>
            <w:vAlign w:val="center"/>
          </w:tcPr>
          <w:p w14:paraId="3FF00368" w14:textId="1B10F16D" w:rsidR="002B1E58" w:rsidRPr="002B1E58" w:rsidRDefault="002B1E58" w:rsidP="002B1E5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B1E58">
              <w:rPr>
                <w:rFonts w:ascii="Times New Roman" w:hAnsi="Times New Roman"/>
                <w:b/>
                <w:sz w:val="24"/>
                <w:szCs w:val="24"/>
              </w:rPr>
              <w:t>16</w:t>
            </w:r>
          </w:p>
        </w:tc>
        <w:tc>
          <w:tcPr>
            <w:tcW w:w="815" w:type="dxa"/>
            <w:vMerge/>
          </w:tcPr>
          <w:p w14:paraId="75BF8A5D" w14:textId="4D6455A8" w:rsidR="002B1E58" w:rsidRPr="00617903" w:rsidRDefault="002B1E58" w:rsidP="002B1E58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B1E58" w:rsidRPr="00617903" w14:paraId="723699A6" w14:textId="77777777" w:rsidTr="00496E89">
        <w:trPr>
          <w:trHeight w:val="234"/>
        </w:trPr>
        <w:tc>
          <w:tcPr>
            <w:tcW w:w="985" w:type="dxa"/>
            <w:vAlign w:val="center"/>
          </w:tcPr>
          <w:p w14:paraId="44FA513F" w14:textId="77777777" w:rsidR="00325D57" w:rsidRPr="00617903" w:rsidRDefault="00325D57" w:rsidP="002B1E58">
            <w:pPr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BT24-1</w:t>
            </w:r>
          </w:p>
        </w:tc>
        <w:tc>
          <w:tcPr>
            <w:tcW w:w="720" w:type="dxa"/>
            <w:vAlign w:val="center"/>
          </w:tcPr>
          <w:p w14:paraId="520BBED8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14:paraId="27A53FF5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57" w:type="dxa"/>
            <w:vAlign w:val="center"/>
          </w:tcPr>
          <w:p w14:paraId="09936B88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7" w:type="dxa"/>
            <w:vAlign w:val="center"/>
          </w:tcPr>
          <w:p w14:paraId="7790E57E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02" w:type="dxa"/>
            <w:vAlign w:val="center"/>
          </w:tcPr>
          <w:p w14:paraId="0CC10F9C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02" w:type="dxa"/>
            <w:vAlign w:val="center"/>
          </w:tcPr>
          <w:p w14:paraId="65807876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7" w:type="dxa"/>
            <w:vAlign w:val="center"/>
          </w:tcPr>
          <w:p w14:paraId="0C9A27D4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7" w:type="dxa"/>
            <w:vAlign w:val="center"/>
          </w:tcPr>
          <w:p w14:paraId="10F6A525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31" w:type="dxa"/>
            <w:vAlign w:val="center"/>
          </w:tcPr>
          <w:p w14:paraId="612A2799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7" w:type="dxa"/>
            <w:vAlign w:val="center"/>
          </w:tcPr>
          <w:p w14:paraId="293E0A66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vAlign w:val="center"/>
          </w:tcPr>
          <w:p w14:paraId="4C21C186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50" w:type="dxa"/>
            <w:shd w:val="clear" w:color="auto" w:fill="CCC0D9" w:themeFill="accent4" w:themeFillTint="66"/>
            <w:vAlign w:val="center"/>
          </w:tcPr>
          <w:p w14:paraId="4609FCAF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CCC0D9" w:themeFill="accent4" w:themeFillTint="66"/>
            <w:vAlign w:val="center"/>
          </w:tcPr>
          <w:p w14:paraId="082F9899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CCC0D9" w:themeFill="accent4" w:themeFillTint="66"/>
            <w:vAlign w:val="center"/>
          </w:tcPr>
          <w:p w14:paraId="24FDE2F3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CCC0D9" w:themeFill="accent4" w:themeFillTint="66"/>
            <w:vAlign w:val="center"/>
          </w:tcPr>
          <w:p w14:paraId="3AF8550D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CCC0D9" w:themeFill="accent4" w:themeFillTint="66"/>
            <w:vAlign w:val="center"/>
          </w:tcPr>
          <w:p w14:paraId="63E3A638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815" w:type="dxa"/>
            <w:vAlign w:val="center"/>
          </w:tcPr>
          <w:p w14:paraId="2F6C8BA9" w14:textId="77777777" w:rsidR="00325D57" w:rsidRPr="002B1E58" w:rsidRDefault="00325D57" w:rsidP="002B1E58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highlight w:val="yellow"/>
              </w:rPr>
            </w:pPr>
            <w:r w:rsidRPr="002B1E5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5</w:t>
            </w:r>
          </w:p>
        </w:tc>
      </w:tr>
      <w:tr w:rsidR="002B1E58" w:rsidRPr="00617903" w14:paraId="282CE3CA" w14:textId="77777777" w:rsidTr="00496E89">
        <w:trPr>
          <w:trHeight w:val="248"/>
        </w:trPr>
        <w:tc>
          <w:tcPr>
            <w:tcW w:w="985" w:type="dxa"/>
            <w:vAlign w:val="center"/>
          </w:tcPr>
          <w:p w14:paraId="33B16B8B" w14:textId="77777777" w:rsidR="00325D57" w:rsidRPr="00617903" w:rsidRDefault="00325D57" w:rsidP="002B1E58">
            <w:pPr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BT24-2</w:t>
            </w:r>
          </w:p>
        </w:tc>
        <w:tc>
          <w:tcPr>
            <w:tcW w:w="720" w:type="dxa"/>
            <w:vAlign w:val="center"/>
          </w:tcPr>
          <w:p w14:paraId="38777F40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14:paraId="5B59863A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57" w:type="dxa"/>
            <w:vAlign w:val="center"/>
          </w:tcPr>
          <w:p w14:paraId="147F3FF5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7" w:type="dxa"/>
            <w:vAlign w:val="center"/>
          </w:tcPr>
          <w:p w14:paraId="70C54828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02" w:type="dxa"/>
            <w:vAlign w:val="center"/>
          </w:tcPr>
          <w:p w14:paraId="5B6E2289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02" w:type="dxa"/>
            <w:vAlign w:val="center"/>
          </w:tcPr>
          <w:p w14:paraId="2B2FD34A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7" w:type="dxa"/>
            <w:vAlign w:val="center"/>
          </w:tcPr>
          <w:p w14:paraId="64C9787A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7" w:type="dxa"/>
            <w:shd w:val="clear" w:color="auto" w:fill="C2D69B" w:themeFill="accent3" w:themeFillTint="99"/>
            <w:vAlign w:val="center"/>
          </w:tcPr>
          <w:p w14:paraId="201FBBCF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1" w:type="dxa"/>
            <w:shd w:val="clear" w:color="auto" w:fill="C2D69B" w:themeFill="accent3" w:themeFillTint="99"/>
            <w:vAlign w:val="center"/>
          </w:tcPr>
          <w:p w14:paraId="7C74C5B8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7" w:type="dxa"/>
            <w:shd w:val="clear" w:color="auto" w:fill="C2D69B" w:themeFill="accent3" w:themeFillTint="99"/>
            <w:vAlign w:val="center"/>
          </w:tcPr>
          <w:p w14:paraId="26D215A9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C2D69B" w:themeFill="accent3" w:themeFillTint="99"/>
            <w:vAlign w:val="center"/>
          </w:tcPr>
          <w:p w14:paraId="6495CAEF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C2D69B" w:themeFill="accent3" w:themeFillTint="99"/>
            <w:vAlign w:val="center"/>
          </w:tcPr>
          <w:p w14:paraId="61972B28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C2D69B" w:themeFill="accent3" w:themeFillTint="99"/>
            <w:vAlign w:val="center"/>
          </w:tcPr>
          <w:p w14:paraId="7F5F92CA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C2D69B" w:themeFill="accent3" w:themeFillTint="99"/>
            <w:vAlign w:val="center"/>
          </w:tcPr>
          <w:p w14:paraId="108F59DA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C2D69B" w:themeFill="accent3" w:themeFillTint="99"/>
            <w:vAlign w:val="center"/>
          </w:tcPr>
          <w:p w14:paraId="6676CD72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C2D69B" w:themeFill="accent3" w:themeFillTint="99"/>
            <w:vAlign w:val="center"/>
          </w:tcPr>
          <w:p w14:paraId="76B472AA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dxa"/>
            <w:vAlign w:val="center"/>
          </w:tcPr>
          <w:p w14:paraId="039FE550" w14:textId="77777777" w:rsidR="00325D57" w:rsidRPr="002B1E58" w:rsidRDefault="00325D57" w:rsidP="002B1E58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B1E5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4</w:t>
            </w:r>
          </w:p>
        </w:tc>
      </w:tr>
      <w:tr w:rsidR="002B1E58" w:rsidRPr="00617903" w14:paraId="71883822" w14:textId="77777777" w:rsidTr="00496E89">
        <w:trPr>
          <w:trHeight w:val="234"/>
        </w:trPr>
        <w:tc>
          <w:tcPr>
            <w:tcW w:w="985" w:type="dxa"/>
            <w:vAlign w:val="center"/>
          </w:tcPr>
          <w:p w14:paraId="5D2B78EC" w14:textId="77777777" w:rsidR="00325D57" w:rsidRPr="00617903" w:rsidRDefault="00325D57" w:rsidP="002B1E58">
            <w:pPr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lastRenderedPageBreak/>
              <w:t>BT24-3</w:t>
            </w:r>
          </w:p>
        </w:tc>
        <w:tc>
          <w:tcPr>
            <w:tcW w:w="720" w:type="dxa"/>
            <w:vAlign w:val="center"/>
          </w:tcPr>
          <w:p w14:paraId="67CAECF1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14:paraId="6EF0D960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57" w:type="dxa"/>
            <w:vAlign w:val="center"/>
          </w:tcPr>
          <w:p w14:paraId="28D0336F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7" w:type="dxa"/>
            <w:vAlign w:val="center"/>
          </w:tcPr>
          <w:p w14:paraId="5651F108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2" w:type="dxa"/>
            <w:vAlign w:val="center"/>
          </w:tcPr>
          <w:p w14:paraId="2098933B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02" w:type="dxa"/>
            <w:vAlign w:val="center"/>
          </w:tcPr>
          <w:p w14:paraId="1854F150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7" w:type="dxa"/>
            <w:vAlign w:val="center"/>
          </w:tcPr>
          <w:p w14:paraId="0DBA4A5B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7" w:type="dxa"/>
            <w:vAlign w:val="center"/>
          </w:tcPr>
          <w:p w14:paraId="3EC332B1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31" w:type="dxa"/>
            <w:vAlign w:val="center"/>
          </w:tcPr>
          <w:p w14:paraId="617C7B87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27" w:type="dxa"/>
            <w:vAlign w:val="center"/>
          </w:tcPr>
          <w:p w14:paraId="7F9BD1F7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vAlign w:val="center"/>
          </w:tcPr>
          <w:p w14:paraId="17D2EE77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  <w:vAlign w:val="center"/>
          </w:tcPr>
          <w:p w14:paraId="1212F6EB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14:paraId="7C9744DF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vAlign w:val="center"/>
          </w:tcPr>
          <w:p w14:paraId="523A255B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14:paraId="1BB80820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vAlign w:val="center"/>
          </w:tcPr>
          <w:p w14:paraId="7E1C74F6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5" w:type="dxa"/>
            <w:vAlign w:val="center"/>
          </w:tcPr>
          <w:p w14:paraId="24BFEA32" w14:textId="77777777" w:rsidR="00325D57" w:rsidRPr="002B1E58" w:rsidRDefault="00325D57" w:rsidP="002B1E58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B1E5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12</w:t>
            </w:r>
          </w:p>
        </w:tc>
      </w:tr>
      <w:tr w:rsidR="002B1E58" w:rsidRPr="00617903" w14:paraId="5ED396CB" w14:textId="77777777" w:rsidTr="00496E89">
        <w:trPr>
          <w:trHeight w:val="248"/>
        </w:trPr>
        <w:tc>
          <w:tcPr>
            <w:tcW w:w="985" w:type="dxa"/>
            <w:vAlign w:val="center"/>
          </w:tcPr>
          <w:p w14:paraId="11DE647E" w14:textId="77777777" w:rsidR="00325D57" w:rsidRPr="00617903" w:rsidRDefault="00325D57" w:rsidP="002B1E58">
            <w:pPr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BT24-4</w:t>
            </w:r>
          </w:p>
        </w:tc>
        <w:tc>
          <w:tcPr>
            <w:tcW w:w="720" w:type="dxa"/>
            <w:vAlign w:val="center"/>
          </w:tcPr>
          <w:p w14:paraId="1BC1FE3B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14:paraId="7C42E9B5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57" w:type="dxa"/>
            <w:vAlign w:val="center"/>
          </w:tcPr>
          <w:p w14:paraId="2E0CC183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7" w:type="dxa"/>
            <w:vAlign w:val="center"/>
          </w:tcPr>
          <w:p w14:paraId="3A6882B3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02" w:type="dxa"/>
            <w:shd w:val="clear" w:color="auto" w:fill="FABF8F" w:themeFill="accent6" w:themeFillTint="99"/>
            <w:vAlign w:val="center"/>
          </w:tcPr>
          <w:p w14:paraId="566AEB23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2" w:type="dxa"/>
            <w:shd w:val="clear" w:color="auto" w:fill="FABF8F" w:themeFill="accent6" w:themeFillTint="99"/>
            <w:vAlign w:val="center"/>
          </w:tcPr>
          <w:p w14:paraId="5ECB7CF2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7" w:type="dxa"/>
            <w:shd w:val="clear" w:color="auto" w:fill="FABF8F" w:themeFill="accent6" w:themeFillTint="99"/>
            <w:vAlign w:val="center"/>
          </w:tcPr>
          <w:p w14:paraId="3F854AF2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7" w:type="dxa"/>
            <w:shd w:val="clear" w:color="auto" w:fill="FABF8F" w:themeFill="accent6" w:themeFillTint="99"/>
            <w:vAlign w:val="center"/>
          </w:tcPr>
          <w:p w14:paraId="7799097E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1" w:type="dxa"/>
            <w:shd w:val="clear" w:color="auto" w:fill="FABF8F" w:themeFill="accent6" w:themeFillTint="99"/>
            <w:vAlign w:val="center"/>
          </w:tcPr>
          <w:p w14:paraId="450E0FF9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7" w:type="dxa"/>
            <w:shd w:val="clear" w:color="auto" w:fill="FABF8F" w:themeFill="accent6" w:themeFillTint="99"/>
            <w:vAlign w:val="center"/>
          </w:tcPr>
          <w:p w14:paraId="47879E32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FABF8F" w:themeFill="accent6" w:themeFillTint="99"/>
            <w:vAlign w:val="center"/>
          </w:tcPr>
          <w:p w14:paraId="38CCBCBB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FABF8F" w:themeFill="accent6" w:themeFillTint="99"/>
            <w:vAlign w:val="center"/>
          </w:tcPr>
          <w:p w14:paraId="2171203C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FABF8F" w:themeFill="accent6" w:themeFillTint="99"/>
            <w:vAlign w:val="center"/>
          </w:tcPr>
          <w:p w14:paraId="0BEE7085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FABF8F" w:themeFill="accent6" w:themeFillTint="99"/>
            <w:vAlign w:val="center"/>
          </w:tcPr>
          <w:p w14:paraId="555F662C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FABF8F" w:themeFill="accent6" w:themeFillTint="99"/>
            <w:vAlign w:val="center"/>
          </w:tcPr>
          <w:p w14:paraId="47DF873E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FABF8F" w:themeFill="accent6" w:themeFillTint="99"/>
            <w:vAlign w:val="center"/>
          </w:tcPr>
          <w:p w14:paraId="65542685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dxa"/>
            <w:vAlign w:val="center"/>
          </w:tcPr>
          <w:p w14:paraId="6856A3B7" w14:textId="77777777" w:rsidR="00325D57" w:rsidRPr="002B1E58" w:rsidRDefault="00325D57" w:rsidP="002B1E58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B1E5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</w:tr>
      <w:tr w:rsidR="002B1E58" w:rsidRPr="00617903" w14:paraId="46FD9CAB" w14:textId="77777777" w:rsidTr="00496E89">
        <w:trPr>
          <w:trHeight w:val="248"/>
        </w:trPr>
        <w:tc>
          <w:tcPr>
            <w:tcW w:w="985" w:type="dxa"/>
            <w:vAlign w:val="center"/>
          </w:tcPr>
          <w:p w14:paraId="764CD87D" w14:textId="77777777" w:rsidR="00325D57" w:rsidRPr="00617903" w:rsidRDefault="00325D57" w:rsidP="002B1E58">
            <w:pPr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BT24-5</w:t>
            </w:r>
          </w:p>
        </w:tc>
        <w:tc>
          <w:tcPr>
            <w:tcW w:w="720" w:type="dxa"/>
            <w:vAlign w:val="center"/>
          </w:tcPr>
          <w:p w14:paraId="7D1A1F14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14:paraId="6E274337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57" w:type="dxa"/>
            <w:vAlign w:val="center"/>
          </w:tcPr>
          <w:p w14:paraId="734A860B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7" w:type="dxa"/>
            <w:vAlign w:val="center"/>
          </w:tcPr>
          <w:p w14:paraId="0D0557F3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2" w:type="dxa"/>
            <w:vAlign w:val="center"/>
          </w:tcPr>
          <w:p w14:paraId="210BB3CF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2" w:type="dxa"/>
            <w:vAlign w:val="center"/>
          </w:tcPr>
          <w:p w14:paraId="58FDDE52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7" w:type="dxa"/>
            <w:vAlign w:val="center"/>
          </w:tcPr>
          <w:p w14:paraId="1E46CCA1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7" w:type="dxa"/>
            <w:vAlign w:val="center"/>
          </w:tcPr>
          <w:p w14:paraId="1D24F1FD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31" w:type="dxa"/>
            <w:vAlign w:val="center"/>
          </w:tcPr>
          <w:p w14:paraId="2D6444E9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7" w:type="dxa"/>
            <w:vAlign w:val="center"/>
          </w:tcPr>
          <w:p w14:paraId="7AB47BDA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vAlign w:val="center"/>
          </w:tcPr>
          <w:p w14:paraId="790058E5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50" w:type="dxa"/>
            <w:vAlign w:val="center"/>
          </w:tcPr>
          <w:p w14:paraId="1D5F4F64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14:paraId="6C756F17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vAlign w:val="center"/>
          </w:tcPr>
          <w:p w14:paraId="7033B54C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vAlign w:val="center"/>
          </w:tcPr>
          <w:p w14:paraId="0ABF0CD7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vAlign w:val="center"/>
          </w:tcPr>
          <w:p w14:paraId="5E5C3AB1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15" w:type="dxa"/>
            <w:vAlign w:val="center"/>
          </w:tcPr>
          <w:p w14:paraId="1344870C" w14:textId="77777777" w:rsidR="00325D57" w:rsidRPr="002B1E58" w:rsidRDefault="00325D57" w:rsidP="002B1E58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B1E5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3</w:t>
            </w:r>
          </w:p>
        </w:tc>
      </w:tr>
      <w:tr w:rsidR="002B1E58" w:rsidRPr="00617903" w14:paraId="75FE7F99" w14:textId="77777777" w:rsidTr="00496E89">
        <w:trPr>
          <w:trHeight w:val="234"/>
        </w:trPr>
        <w:tc>
          <w:tcPr>
            <w:tcW w:w="985" w:type="dxa"/>
            <w:vAlign w:val="center"/>
          </w:tcPr>
          <w:p w14:paraId="0A7026A3" w14:textId="77777777" w:rsidR="00325D57" w:rsidRPr="00617903" w:rsidRDefault="00325D57" w:rsidP="002B1E58">
            <w:pPr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BT24-6</w:t>
            </w:r>
          </w:p>
        </w:tc>
        <w:tc>
          <w:tcPr>
            <w:tcW w:w="720" w:type="dxa"/>
            <w:vAlign w:val="center"/>
          </w:tcPr>
          <w:p w14:paraId="0B86FEE1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14:paraId="54ECB20A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57" w:type="dxa"/>
            <w:vAlign w:val="center"/>
          </w:tcPr>
          <w:p w14:paraId="1776FB3C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17" w:type="dxa"/>
            <w:vAlign w:val="center"/>
          </w:tcPr>
          <w:p w14:paraId="4A90D8DB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02" w:type="dxa"/>
            <w:vAlign w:val="center"/>
          </w:tcPr>
          <w:p w14:paraId="31DC1BE8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02" w:type="dxa"/>
            <w:vAlign w:val="center"/>
          </w:tcPr>
          <w:p w14:paraId="64275EA8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7" w:type="dxa"/>
            <w:vAlign w:val="center"/>
          </w:tcPr>
          <w:p w14:paraId="556748E4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7" w:type="dxa"/>
            <w:vAlign w:val="center"/>
          </w:tcPr>
          <w:p w14:paraId="76644850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31" w:type="dxa"/>
            <w:vAlign w:val="center"/>
          </w:tcPr>
          <w:p w14:paraId="00371E13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27" w:type="dxa"/>
            <w:vAlign w:val="center"/>
          </w:tcPr>
          <w:p w14:paraId="5D897FDD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vAlign w:val="center"/>
          </w:tcPr>
          <w:p w14:paraId="7EFB2DA1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  <w:vAlign w:val="center"/>
          </w:tcPr>
          <w:p w14:paraId="05127ABE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14:paraId="30FB8B3D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vAlign w:val="center"/>
          </w:tcPr>
          <w:p w14:paraId="3D197030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14:paraId="13F1B0CA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vAlign w:val="center"/>
          </w:tcPr>
          <w:p w14:paraId="3A17F692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5" w:type="dxa"/>
            <w:vAlign w:val="center"/>
          </w:tcPr>
          <w:p w14:paraId="445B19ED" w14:textId="77777777" w:rsidR="00325D57" w:rsidRPr="002B1E58" w:rsidRDefault="00325D57" w:rsidP="002B1E58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B1E5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17</w:t>
            </w:r>
          </w:p>
        </w:tc>
      </w:tr>
      <w:tr w:rsidR="002B1E58" w:rsidRPr="00617903" w14:paraId="49943A31" w14:textId="77777777" w:rsidTr="00496E89">
        <w:trPr>
          <w:trHeight w:val="470"/>
        </w:trPr>
        <w:tc>
          <w:tcPr>
            <w:tcW w:w="985" w:type="dxa"/>
            <w:vAlign w:val="center"/>
          </w:tcPr>
          <w:p w14:paraId="3F71FD01" w14:textId="60085F42" w:rsidR="00325D57" w:rsidRPr="00617903" w:rsidRDefault="002B1E58" w:rsidP="002B1E5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17903">
              <w:rPr>
                <w:rFonts w:ascii="Times New Roman" w:hAnsi="Times New Roman"/>
                <w:b/>
                <w:sz w:val="24"/>
                <w:szCs w:val="24"/>
              </w:rPr>
              <w:t>Average score</w:t>
            </w:r>
          </w:p>
        </w:tc>
        <w:tc>
          <w:tcPr>
            <w:tcW w:w="720" w:type="dxa"/>
            <w:vAlign w:val="center"/>
          </w:tcPr>
          <w:p w14:paraId="1303E2E9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720" w:type="dxa"/>
            <w:vAlign w:val="center"/>
          </w:tcPr>
          <w:p w14:paraId="1724CC6E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657" w:type="dxa"/>
            <w:vAlign w:val="center"/>
          </w:tcPr>
          <w:p w14:paraId="79C34BE2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517" w:type="dxa"/>
            <w:vAlign w:val="center"/>
          </w:tcPr>
          <w:p w14:paraId="54431895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302" w:type="dxa"/>
            <w:vAlign w:val="center"/>
          </w:tcPr>
          <w:p w14:paraId="2D12F328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02" w:type="dxa"/>
            <w:vAlign w:val="center"/>
          </w:tcPr>
          <w:p w14:paraId="4B071601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7" w:type="dxa"/>
            <w:vAlign w:val="center"/>
          </w:tcPr>
          <w:p w14:paraId="69E40159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517" w:type="dxa"/>
            <w:vAlign w:val="center"/>
          </w:tcPr>
          <w:p w14:paraId="6B149D21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431" w:type="dxa"/>
            <w:vAlign w:val="center"/>
          </w:tcPr>
          <w:p w14:paraId="10DCE71D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627" w:type="dxa"/>
            <w:vAlign w:val="center"/>
          </w:tcPr>
          <w:p w14:paraId="059AFB36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540" w:type="dxa"/>
            <w:vAlign w:val="center"/>
          </w:tcPr>
          <w:p w14:paraId="25A3F885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450" w:type="dxa"/>
            <w:vAlign w:val="center"/>
          </w:tcPr>
          <w:p w14:paraId="1E81DF1C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14:paraId="7758F203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540" w:type="dxa"/>
            <w:vAlign w:val="center"/>
          </w:tcPr>
          <w:p w14:paraId="2A4949D0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630" w:type="dxa"/>
            <w:vAlign w:val="center"/>
          </w:tcPr>
          <w:p w14:paraId="58A1799E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540" w:type="dxa"/>
            <w:vAlign w:val="center"/>
          </w:tcPr>
          <w:p w14:paraId="45C3800F" w14:textId="77777777" w:rsidR="00325D57" w:rsidRPr="00617903" w:rsidRDefault="00325D57" w:rsidP="002B1E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815" w:type="dxa"/>
            <w:vAlign w:val="center"/>
          </w:tcPr>
          <w:p w14:paraId="78149B3C" w14:textId="77777777" w:rsidR="00325D57" w:rsidRPr="002B1E58" w:rsidRDefault="00325D57" w:rsidP="002B1E58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B1E5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10.18</w:t>
            </w:r>
          </w:p>
        </w:tc>
      </w:tr>
    </w:tbl>
    <w:p w14:paraId="56894B22" w14:textId="4A156742" w:rsidR="00325D57" w:rsidRPr="00617903" w:rsidRDefault="002B1E58" w:rsidP="00325D5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otal score: </w:t>
      </w:r>
      <w:r w:rsidR="00325D57" w:rsidRPr="00617903">
        <w:rPr>
          <w:rFonts w:ascii="Times New Roman" w:hAnsi="Times New Roman" w:cs="Times New Roman"/>
          <w:sz w:val="24"/>
          <w:szCs w:val="24"/>
        </w:rPr>
        <w:t>42</w:t>
      </w:r>
      <w:r>
        <w:rPr>
          <w:rFonts w:ascii="Times New Roman" w:hAnsi="Times New Roman" w:cs="Times New Roman"/>
          <w:sz w:val="24"/>
          <w:szCs w:val="24"/>
        </w:rPr>
        <w:t xml:space="preserve">; Average cumulative score: </w:t>
      </w:r>
      <w:r w:rsidR="00325D57" w:rsidRPr="00617903">
        <w:rPr>
          <w:rFonts w:ascii="Times New Roman" w:hAnsi="Times New Roman" w:cs="Times New Roman"/>
          <w:sz w:val="24"/>
          <w:szCs w:val="24"/>
        </w:rPr>
        <w:t>10.18</w:t>
      </w:r>
    </w:p>
    <w:p w14:paraId="426E7B48" w14:textId="77777777" w:rsidR="002B1E58" w:rsidRDefault="002B1E58" w:rsidP="00325D57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C142F51" w14:textId="52723489" w:rsidR="00325D57" w:rsidRPr="00617903" w:rsidRDefault="002B1E58" w:rsidP="00325D57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5 </w:t>
      </w:r>
      <w:r w:rsidR="00496E89">
        <w:rPr>
          <w:rFonts w:ascii="Times New Roman" w:hAnsi="Times New Roman" w:cs="Times New Roman"/>
          <w:b/>
          <w:sz w:val="24"/>
          <w:szCs w:val="24"/>
        </w:rPr>
        <w:t>Mouth/f</w:t>
      </w:r>
      <w:r w:rsidR="00496E89" w:rsidRPr="00496E89">
        <w:rPr>
          <w:rFonts w:ascii="Times New Roman" w:hAnsi="Times New Roman" w:cs="Times New Roman"/>
          <w:b/>
          <w:sz w:val="24"/>
          <w:szCs w:val="24"/>
        </w:rPr>
        <w:t>acial</w:t>
      </w:r>
      <w:r w:rsidR="00496E8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617903">
        <w:rPr>
          <w:rFonts w:ascii="Times New Roman" w:hAnsi="Times New Roman" w:cs="Times New Roman"/>
          <w:b/>
          <w:sz w:val="24"/>
          <w:szCs w:val="24"/>
        </w:rPr>
        <w:t>linical sco</w:t>
      </w:r>
      <w:r>
        <w:rPr>
          <w:rFonts w:ascii="Times New Roman" w:hAnsi="Times New Roman" w:cs="Times New Roman"/>
          <w:b/>
          <w:sz w:val="24"/>
          <w:szCs w:val="24"/>
        </w:rPr>
        <w:t>ring of BTV-24 infected animals</w:t>
      </w:r>
    </w:p>
    <w:tbl>
      <w:tblPr>
        <w:tblStyle w:val="TableGrid"/>
        <w:tblpPr w:leftFromText="180" w:rightFromText="180" w:vertAnchor="text" w:horzAnchor="margin" w:tblpX="-455" w:tblpY="48"/>
        <w:tblW w:w="10685" w:type="dxa"/>
        <w:tblLayout w:type="fixed"/>
        <w:tblLook w:val="04A0" w:firstRow="1" w:lastRow="0" w:firstColumn="1" w:lastColumn="0" w:noHBand="0" w:noVBand="1"/>
      </w:tblPr>
      <w:tblGrid>
        <w:gridCol w:w="1872"/>
        <w:gridCol w:w="336"/>
        <w:gridCol w:w="636"/>
        <w:gridCol w:w="336"/>
        <w:gridCol w:w="336"/>
        <w:gridCol w:w="516"/>
        <w:gridCol w:w="516"/>
        <w:gridCol w:w="516"/>
        <w:gridCol w:w="336"/>
        <w:gridCol w:w="336"/>
        <w:gridCol w:w="456"/>
        <w:gridCol w:w="643"/>
        <w:gridCol w:w="720"/>
        <w:gridCol w:w="540"/>
        <w:gridCol w:w="720"/>
        <w:gridCol w:w="540"/>
        <w:gridCol w:w="540"/>
        <w:gridCol w:w="790"/>
      </w:tblGrid>
      <w:tr w:rsidR="00B430DB" w:rsidRPr="00617903" w14:paraId="661F45A1" w14:textId="77777777" w:rsidTr="00B430DB">
        <w:trPr>
          <w:trHeight w:val="569"/>
        </w:trPr>
        <w:tc>
          <w:tcPr>
            <w:tcW w:w="1872" w:type="dxa"/>
            <w:vMerge w:val="restart"/>
            <w:vAlign w:val="center"/>
          </w:tcPr>
          <w:p w14:paraId="3F76C591" w14:textId="2C61FDB0" w:rsidR="00B430DB" w:rsidRPr="00B430DB" w:rsidRDefault="00B430DB" w:rsidP="00B430D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430DB">
              <w:rPr>
                <w:rFonts w:ascii="Times New Roman" w:hAnsi="Times New Roman"/>
                <w:b/>
                <w:sz w:val="24"/>
                <w:szCs w:val="24"/>
              </w:rPr>
              <w:t>Animal No.</w:t>
            </w:r>
          </w:p>
        </w:tc>
        <w:tc>
          <w:tcPr>
            <w:tcW w:w="8023" w:type="dxa"/>
            <w:gridSpan w:val="16"/>
            <w:vAlign w:val="center"/>
          </w:tcPr>
          <w:p w14:paraId="4C02CD3D" w14:textId="3E004BA0" w:rsidR="00B430DB" w:rsidRPr="00B430DB" w:rsidRDefault="00B430DB" w:rsidP="00B430D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430DB">
              <w:rPr>
                <w:rFonts w:ascii="Times New Roman" w:hAnsi="Times New Roman"/>
                <w:b/>
                <w:sz w:val="24"/>
                <w:szCs w:val="24"/>
              </w:rPr>
              <w:t>Days post-inoculation (DPI)</w:t>
            </w:r>
          </w:p>
        </w:tc>
        <w:tc>
          <w:tcPr>
            <w:tcW w:w="790" w:type="dxa"/>
            <w:vMerge w:val="restart"/>
            <w:vAlign w:val="center"/>
          </w:tcPr>
          <w:p w14:paraId="2288688A" w14:textId="4313748B" w:rsidR="00B430DB" w:rsidRPr="00B430DB" w:rsidRDefault="00B430DB" w:rsidP="00B430D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430D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Total score</w:t>
            </w:r>
          </w:p>
        </w:tc>
      </w:tr>
      <w:tr w:rsidR="00B430DB" w:rsidRPr="00617903" w14:paraId="7456329E" w14:textId="77777777" w:rsidTr="00B430DB">
        <w:trPr>
          <w:trHeight w:val="569"/>
        </w:trPr>
        <w:tc>
          <w:tcPr>
            <w:tcW w:w="1872" w:type="dxa"/>
            <w:vMerge/>
            <w:vAlign w:val="center"/>
          </w:tcPr>
          <w:p w14:paraId="5D6819B4" w14:textId="7827A9E9" w:rsidR="00B430DB" w:rsidRPr="00B430DB" w:rsidRDefault="00B430DB" w:rsidP="00B430D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36" w:type="dxa"/>
            <w:vAlign w:val="center"/>
          </w:tcPr>
          <w:p w14:paraId="7DAF0227" w14:textId="2406B659" w:rsidR="00B430DB" w:rsidRPr="00B430DB" w:rsidRDefault="00B430DB" w:rsidP="00B430D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430DB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36" w:type="dxa"/>
            <w:vAlign w:val="center"/>
          </w:tcPr>
          <w:p w14:paraId="3DF2845C" w14:textId="1913107E" w:rsidR="00B430DB" w:rsidRPr="00B430DB" w:rsidRDefault="00B430DB" w:rsidP="00B430D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430DB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336" w:type="dxa"/>
            <w:vAlign w:val="center"/>
          </w:tcPr>
          <w:p w14:paraId="1BCC905F" w14:textId="537B3C8A" w:rsidR="00B430DB" w:rsidRPr="00B430DB" w:rsidRDefault="00B430DB" w:rsidP="00B430D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430DB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336" w:type="dxa"/>
            <w:vAlign w:val="center"/>
          </w:tcPr>
          <w:p w14:paraId="11CB42EA" w14:textId="70A6939C" w:rsidR="00B430DB" w:rsidRPr="00B430DB" w:rsidRDefault="00B430DB" w:rsidP="00B430D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430DB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516" w:type="dxa"/>
            <w:vAlign w:val="center"/>
          </w:tcPr>
          <w:p w14:paraId="3DD2B98A" w14:textId="60E36BBA" w:rsidR="00B430DB" w:rsidRPr="00B430DB" w:rsidRDefault="00B430DB" w:rsidP="00B430D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430DB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516" w:type="dxa"/>
            <w:vAlign w:val="center"/>
          </w:tcPr>
          <w:p w14:paraId="5824B541" w14:textId="32D2ED0F" w:rsidR="00B430DB" w:rsidRPr="00B430DB" w:rsidRDefault="00B430DB" w:rsidP="00B430D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430DB">
              <w:rPr>
                <w:rFonts w:ascii="Times New Roman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516" w:type="dxa"/>
            <w:vAlign w:val="center"/>
          </w:tcPr>
          <w:p w14:paraId="134A5B74" w14:textId="203EF6EA" w:rsidR="00B430DB" w:rsidRPr="00B430DB" w:rsidRDefault="00B430DB" w:rsidP="00B430D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430DB">
              <w:rPr>
                <w:rFonts w:ascii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336" w:type="dxa"/>
            <w:vAlign w:val="center"/>
          </w:tcPr>
          <w:p w14:paraId="26A326A4" w14:textId="040F1879" w:rsidR="00B430DB" w:rsidRPr="00B430DB" w:rsidRDefault="00B430DB" w:rsidP="00B430D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430DB">
              <w:rPr>
                <w:rFonts w:ascii="Times New Roman" w:hAnsi="Times New Roman"/>
                <w:b/>
                <w:sz w:val="24"/>
                <w:szCs w:val="24"/>
              </w:rPr>
              <w:t>8</w:t>
            </w:r>
          </w:p>
        </w:tc>
        <w:tc>
          <w:tcPr>
            <w:tcW w:w="336" w:type="dxa"/>
            <w:vAlign w:val="center"/>
          </w:tcPr>
          <w:p w14:paraId="5C0E2F94" w14:textId="6668BA74" w:rsidR="00B430DB" w:rsidRPr="00B430DB" w:rsidRDefault="00B430DB" w:rsidP="00B430D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430DB">
              <w:rPr>
                <w:rFonts w:ascii="Times New Roman" w:hAnsi="Times New Roman"/>
                <w:b/>
                <w:sz w:val="24"/>
                <w:szCs w:val="24"/>
              </w:rPr>
              <w:t>9</w:t>
            </w:r>
          </w:p>
        </w:tc>
        <w:tc>
          <w:tcPr>
            <w:tcW w:w="456" w:type="dxa"/>
            <w:vAlign w:val="center"/>
          </w:tcPr>
          <w:p w14:paraId="27441DFA" w14:textId="25615024" w:rsidR="00B430DB" w:rsidRPr="00B430DB" w:rsidRDefault="00B430DB" w:rsidP="00B430D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430DB">
              <w:rPr>
                <w:rFonts w:ascii="Times New Roman" w:hAnsi="Times New Roman"/>
                <w:b/>
                <w:sz w:val="24"/>
                <w:szCs w:val="24"/>
              </w:rPr>
              <w:t>10</w:t>
            </w:r>
          </w:p>
        </w:tc>
        <w:tc>
          <w:tcPr>
            <w:tcW w:w="643" w:type="dxa"/>
            <w:vAlign w:val="center"/>
          </w:tcPr>
          <w:p w14:paraId="7B3ED828" w14:textId="50325644" w:rsidR="00B430DB" w:rsidRPr="00B430DB" w:rsidRDefault="00B430DB" w:rsidP="00B430D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430DB">
              <w:rPr>
                <w:rFonts w:ascii="Times New Roman" w:hAnsi="Times New Roman"/>
                <w:b/>
                <w:sz w:val="24"/>
                <w:szCs w:val="24"/>
              </w:rPr>
              <w:t>11</w:t>
            </w:r>
          </w:p>
        </w:tc>
        <w:tc>
          <w:tcPr>
            <w:tcW w:w="720" w:type="dxa"/>
            <w:vAlign w:val="center"/>
          </w:tcPr>
          <w:p w14:paraId="34F77CA7" w14:textId="15F45E8C" w:rsidR="00B430DB" w:rsidRPr="00B430DB" w:rsidRDefault="00B430DB" w:rsidP="00B430D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430DB">
              <w:rPr>
                <w:rFonts w:ascii="Times New Roman" w:hAnsi="Times New Roman"/>
                <w:b/>
                <w:sz w:val="24"/>
                <w:szCs w:val="24"/>
              </w:rPr>
              <w:t>12</w:t>
            </w:r>
          </w:p>
        </w:tc>
        <w:tc>
          <w:tcPr>
            <w:tcW w:w="540" w:type="dxa"/>
            <w:vAlign w:val="center"/>
          </w:tcPr>
          <w:p w14:paraId="1575F1E8" w14:textId="644F0C8A" w:rsidR="00B430DB" w:rsidRPr="00B430DB" w:rsidRDefault="00B430DB" w:rsidP="00B430D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430DB">
              <w:rPr>
                <w:rFonts w:ascii="Times New Roman" w:hAnsi="Times New Roman"/>
                <w:b/>
                <w:sz w:val="24"/>
                <w:szCs w:val="24"/>
              </w:rPr>
              <w:t>13</w:t>
            </w:r>
          </w:p>
        </w:tc>
        <w:tc>
          <w:tcPr>
            <w:tcW w:w="720" w:type="dxa"/>
            <w:vAlign w:val="center"/>
          </w:tcPr>
          <w:p w14:paraId="68CDFF96" w14:textId="389D5C55" w:rsidR="00B430DB" w:rsidRPr="00B430DB" w:rsidRDefault="00B430DB" w:rsidP="00B430D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430DB">
              <w:rPr>
                <w:rFonts w:ascii="Times New Roman" w:hAnsi="Times New Roman"/>
                <w:b/>
                <w:sz w:val="24"/>
                <w:szCs w:val="24"/>
              </w:rPr>
              <w:t>14</w:t>
            </w:r>
          </w:p>
        </w:tc>
        <w:tc>
          <w:tcPr>
            <w:tcW w:w="540" w:type="dxa"/>
            <w:vAlign w:val="center"/>
          </w:tcPr>
          <w:p w14:paraId="41D30112" w14:textId="7F626E6B" w:rsidR="00B430DB" w:rsidRPr="00B430DB" w:rsidRDefault="00B430DB" w:rsidP="00B430D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430DB">
              <w:rPr>
                <w:rFonts w:ascii="Times New Roman" w:hAnsi="Times New Roman"/>
                <w:b/>
                <w:sz w:val="24"/>
                <w:szCs w:val="24"/>
              </w:rPr>
              <w:t>15</w:t>
            </w:r>
          </w:p>
        </w:tc>
        <w:tc>
          <w:tcPr>
            <w:tcW w:w="540" w:type="dxa"/>
            <w:vAlign w:val="center"/>
          </w:tcPr>
          <w:p w14:paraId="56DCF8BD" w14:textId="219CDCD9" w:rsidR="00B430DB" w:rsidRPr="00B430DB" w:rsidRDefault="00B430DB" w:rsidP="00B430D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430DB">
              <w:rPr>
                <w:rFonts w:ascii="Times New Roman" w:hAnsi="Times New Roman"/>
                <w:b/>
                <w:sz w:val="24"/>
                <w:szCs w:val="24"/>
              </w:rPr>
              <w:t>16</w:t>
            </w:r>
          </w:p>
        </w:tc>
        <w:tc>
          <w:tcPr>
            <w:tcW w:w="790" w:type="dxa"/>
            <w:vMerge/>
            <w:vAlign w:val="center"/>
          </w:tcPr>
          <w:p w14:paraId="763F4565" w14:textId="512A1BFD" w:rsidR="00B430DB" w:rsidRPr="00B430DB" w:rsidRDefault="00B430DB" w:rsidP="00B430D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496E89" w:rsidRPr="00617903" w14:paraId="6E19023B" w14:textId="77777777" w:rsidTr="00B430DB">
        <w:trPr>
          <w:trHeight w:val="206"/>
        </w:trPr>
        <w:tc>
          <w:tcPr>
            <w:tcW w:w="1872" w:type="dxa"/>
            <w:vAlign w:val="center"/>
          </w:tcPr>
          <w:p w14:paraId="29E0CC37" w14:textId="77777777" w:rsidR="00325D57" w:rsidRPr="00617903" w:rsidRDefault="00325D57" w:rsidP="00B430DB">
            <w:pPr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BT24-1</w:t>
            </w:r>
          </w:p>
        </w:tc>
        <w:tc>
          <w:tcPr>
            <w:tcW w:w="336" w:type="dxa"/>
            <w:vAlign w:val="center"/>
          </w:tcPr>
          <w:p w14:paraId="3007145A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  <w:vAlign w:val="center"/>
          </w:tcPr>
          <w:p w14:paraId="1AA48748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36" w:type="dxa"/>
            <w:vAlign w:val="center"/>
          </w:tcPr>
          <w:p w14:paraId="34E68CAE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36" w:type="dxa"/>
            <w:vAlign w:val="center"/>
          </w:tcPr>
          <w:p w14:paraId="0BAFB98B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vAlign w:val="center"/>
          </w:tcPr>
          <w:p w14:paraId="6F6DC42A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vAlign w:val="center"/>
          </w:tcPr>
          <w:p w14:paraId="610B61B6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vAlign w:val="center"/>
          </w:tcPr>
          <w:p w14:paraId="0CB07709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vAlign w:val="center"/>
          </w:tcPr>
          <w:p w14:paraId="68D347AB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vAlign w:val="center"/>
          </w:tcPr>
          <w:p w14:paraId="0C715C31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vAlign w:val="center"/>
          </w:tcPr>
          <w:p w14:paraId="73EA7AF2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vAlign w:val="center"/>
          </w:tcPr>
          <w:p w14:paraId="057B8A22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shd w:val="clear" w:color="auto" w:fill="CCC0D9" w:themeFill="accent4" w:themeFillTint="66"/>
            <w:vAlign w:val="center"/>
          </w:tcPr>
          <w:p w14:paraId="6F6EE356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CCC0D9" w:themeFill="accent4" w:themeFillTint="66"/>
            <w:vAlign w:val="center"/>
          </w:tcPr>
          <w:p w14:paraId="0C1441CC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CCC0D9" w:themeFill="accent4" w:themeFillTint="66"/>
            <w:vAlign w:val="center"/>
          </w:tcPr>
          <w:p w14:paraId="002CE3CA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CCC0D9" w:themeFill="accent4" w:themeFillTint="66"/>
            <w:vAlign w:val="center"/>
          </w:tcPr>
          <w:p w14:paraId="552B6418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CCC0D9" w:themeFill="accent4" w:themeFillTint="66"/>
            <w:vAlign w:val="center"/>
          </w:tcPr>
          <w:p w14:paraId="7CABD0E5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0" w:type="dxa"/>
            <w:vAlign w:val="center"/>
          </w:tcPr>
          <w:p w14:paraId="6679EA29" w14:textId="77777777" w:rsidR="00325D57" w:rsidRPr="00B430DB" w:rsidRDefault="00325D57" w:rsidP="00B430D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430D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5</w:t>
            </w:r>
          </w:p>
        </w:tc>
      </w:tr>
      <w:tr w:rsidR="00496E89" w:rsidRPr="00617903" w14:paraId="64D686BE" w14:textId="77777777" w:rsidTr="00B430DB">
        <w:trPr>
          <w:trHeight w:val="219"/>
        </w:trPr>
        <w:tc>
          <w:tcPr>
            <w:tcW w:w="1872" w:type="dxa"/>
            <w:vAlign w:val="center"/>
          </w:tcPr>
          <w:p w14:paraId="50777B62" w14:textId="77777777" w:rsidR="00325D57" w:rsidRPr="00617903" w:rsidRDefault="00325D57" w:rsidP="00B430DB">
            <w:pPr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BT24-2</w:t>
            </w:r>
          </w:p>
        </w:tc>
        <w:tc>
          <w:tcPr>
            <w:tcW w:w="336" w:type="dxa"/>
            <w:vAlign w:val="center"/>
          </w:tcPr>
          <w:p w14:paraId="12C53273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  <w:vAlign w:val="center"/>
          </w:tcPr>
          <w:p w14:paraId="322D2312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vAlign w:val="center"/>
          </w:tcPr>
          <w:p w14:paraId="08A73359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36" w:type="dxa"/>
            <w:vAlign w:val="center"/>
          </w:tcPr>
          <w:p w14:paraId="11698D97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16" w:type="dxa"/>
            <w:vAlign w:val="center"/>
          </w:tcPr>
          <w:p w14:paraId="19698C6F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16" w:type="dxa"/>
            <w:vAlign w:val="center"/>
          </w:tcPr>
          <w:p w14:paraId="013D491B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vAlign w:val="center"/>
          </w:tcPr>
          <w:p w14:paraId="272A4EED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shd w:val="clear" w:color="auto" w:fill="C2D69B" w:themeFill="accent3" w:themeFillTint="99"/>
            <w:vAlign w:val="center"/>
          </w:tcPr>
          <w:p w14:paraId="1D22A3D5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C2D69B" w:themeFill="accent3" w:themeFillTint="99"/>
            <w:vAlign w:val="center"/>
          </w:tcPr>
          <w:p w14:paraId="54F3D72A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6" w:type="dxa"/>
            <w:shd w:val="clear" w:color="auto" w:fill="C2D69B" w:themeFill="accent3" w:themeFillTint="99"/>
            <w:vAlign w:val="center"/>
          </w:tcPr>
          <w:p w14:paraId="299251F8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3" w:type="dxa"/>
            <w:shd w:val="clear" w:color="auto" w:fill="C2D69B" w:themeFill="accent3" w:themeFillTint="99"/>
            <w:vAlign w:val="center"/>
          </w:tcPr>
          <w:p w14:paraId="6D5F61DF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C2D69B" w:themeFill="accent3" w:themeFillTint="99"/>
            <w:vAlign w:val="center"/>
          </w:tcPr>
          <w:p w14:paraId="7F3A8C7D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C2D69B" w:themeFill="accent3" w:themeFillTint="99"/>
            <w:vAlign w:val="center"/>
          </w:tcPr>
          <w:p w14:paraId="042C8795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C2D69B" w:themeFill="accent3" w:themeFillTint="99"/>
            <w:vAlign w:val="center"/>
          </w:tcPr>
          <w:p w14:paraId="3B5A0F75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C2D69B" w:themeFill="accent3" w:themeFillTint="99"/>
            <w:vAlign w:val="center"/>
          </w:tcPr>
          <w:p w14:paraId="090FDB6A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C2D69B" w:themeFill="accent3" w:themeFillTint="99"/>
            <w:vAlign w:val="center"/>
          </w:tcPr>
          <w:p w14:paraId="4061382A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0" w:type="dxa"/>
            <w:vAlign w:val="center"/>
          </w:tcPr>
          <w:p w14:paraId="6CB4881C" w14:textId="77777777" w:rsidR="00325D57" w:rsidRPr="00B430DB" w:rsidRDefault="00325D57" w:rsidP="00B430D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430D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10</w:t>
            </w:r>
          </w:p>
        </w:tc>
      </w:tr>
      <w:tr w:rsidR="00496E89" w:rsidRPr="00617903" w14:paraId="31A40458" w14:textId="77777777" w:rsidTr="00B430DB">
        <w:trPr>
          <w:trHeight w:val="206"/>
        </w:trPr>
        <w:tc>
          <w:tcPr>
            <w:tcW w:w="1872" w:type="dxa"/>
            <w:vAlign w:val="center"/>
          </w:tcPr>
          <w:p w14:paraId="14FC0882" w14:textId="77777777" w:rsidR="00325D57" w:rsidRPr="00617903" w:rsidRDefault="00325D57" w:rsidP="00B430DB">
            <w:pPr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BT24-3</w:t>
            </w:r>
          </w:p>
        </w:tc>
        <w:tc>
          <w:tcPr>
            <w:tcW w:w="336" w:type="dxa"/>
            <w:vAlign w:val="center"/>
          </w:tcPr>
          <w:p w14:paraId="23DF22C5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  <w:vAlign w:val="center"/>
          </w:tcPr>
          <w:p w14:paraId="4245943E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36" w:type="dxa"/>
            <w:vAlign w:val="center"/>
          </w:tcPr>
          <w:p w14:paraId="0254DC9A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36" w:type="dxa"/>
            <w:vAlign w:val="center"/>
          </w:tcPr>
          <w:p w14:paraId="0C9FBDC4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vAlign w:val="center"/>
          </w:tcPr>
          <w:p w14:paraId="673FB60F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vAlign w:val="center"/>
          </w:tcPr>
          <w:p w14:paraId="12385494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vAlign w:val="center"/>
          </w:tcPr>
          <w:p w14:paraId="161174FB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36" w:type="dxa"/>
            <w:vAlign w:val="center"/>
          </w:tcPr>
          <w:p w14:paraId="36C1720A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vAlign w:val="center"/>
          </w:tcPr>
          <w:p w14:paraId="3640AD98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vAlign w:val="center"/>
          </w:tcPr>
          <w:p w14:paraId="6A507064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vAlign w:val="center"/>
          </w:tcPr>
          <w:p w14:paraId="2AF493CE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14:paraId="03D719C2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vAlign w:val="center"/>
          </w:tcPr>
          <w:p w14:paraId="6E03EBBC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14:paraId="27777758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vAlign w:val="center"/>
          </w:tcPr>
          <w:p w14:paraId="2D2A421D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vAlign w:val="center"/>
          </w:tcPr>
          <w:p w14:paraId="49370F87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vAlign w:val="center"/>
          </w:tcPr>
          <w:p w14:paraId="605B8256" w14:textId="77777777" w:rsidR="00325D57" w:rsidRPr="00B430DB" w:rsidRDefault="00325D57" w:rsidP="00B430D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430D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5</w:t>
            </w:r>
          </w:p>
        </w:tc>
      </w:tr>
      <w:tr w:rsidR="00496E89" w:rsidRPr="00617903" w14:paraId="697C1557" w14:textId="77777777" w:rsidTr="00B430DB">
        <w:trPr>
          <w:trHeight w:val="219"/>
        </w:trPr>
        <w:tc>
          <w:tcPr>
            <w:tcW w:w="1872" w:type="dxa"/>
            <w:vAlign w:val="center"/>
          </w:tcPr>
          <w:p w14:paraId="7C477B68" w14:textId="77777777" w:rsidR="00325D57" w:rsidRPr="00617903" w:rsidRDefault="00325D57" w:rsidP="00B430DB">
            <w:pPr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BT24-4</w:t>
            </w:r>
          </w:p>
        </w:tc>
        <w:tc>
          <w:tcPr>
            <w:tcW w:w="336" w:type="dxa"/>
            <w:vAlign w:val="center"/>
          </w:tcPr>
          <w:p w14:paraId="5D564402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  <w:vAlign w:val="center"/>
          </w:tcPr>
          <w:p w14:paraId="517BEB0D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vAlign w:val="center"/>
          </w:tcPr>
          <w:p w14:paraId="19F521E6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vAlign w:val="center"/>
          </w:tcPr>
          <w:p w14:paraId="6C2235AA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shd w:val="clear" w:color="auto" w:fill="FABF8F" w:themeFill="accent6" w:themeFillTint="99"/>
            <w:vAlign w:val="center"/>
          </w:tcPr>
          <w:p w14:paraId="7771B50A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6" w:type="dxa"/>
            <w:shd w:val="clear" w:color="auto" w:fill="FABF8F" w:themeFill="accent6" w:themeFillTint="99"/>
            <w:vAlign w:val="center"/>
          </w:tcPr>
          <w:p w14:paraId="603B2B41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6" w:type="dxa"/>
            <w:shd w:val="clear" w:color="auto" w:fill="FABF8F" w:themeFill="accent6" w:themeFillTint="99"/>
            <w:vAlign w:val="center"/>
          </w:tcPr>
          <w:p w14:paraId="58F748BC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FABF8F" w:themeFill="accent6" w:themeFillTint="99"/>
            <w:vAlign w:val="center"/>
          </w:tcPr>
          <w:p w14:paraId="21AE3242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FABF8F" w:themeFill="accent6" w:themeFillTint="99"/>
            <w:vAlign w:val="center"/>
          </w:tcPr>
          <w:p w14:paraId="32CADF46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6" w:type="dxa"/>
            <w:shd w:val="clear" w:color="auto" w:fill="FABF8F" w:themeFill="accent6" w:themeFillTint="99"/>
            <w:vAlign w:val="center"/>
          </w:tcPr>
          <w:p w14:paraId="2BE45D58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3" w:type="dxa"/>
            <w:shd w:val="clear" w:color="auto" w:fill="FABF8F" w:themeFill="accent6" w:themeFillTint="99"/>
            <w:vAlign w:val="center"/>
          </w:tcPr>
          <w:p w14:paraId="72DDB56F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FABF8F" w:themeFill="accent6" w:themeFillTint="99"/>
            <w:vAlign w:val="center"/>
          </w:tcPr>
          <w:p w14:paraId="3E865391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FABF8F" w:themeFill="accent6" w:themeFillTint="99"/>
            <w:vAlign w:val="center"/>
          </w:tcPr>
          <w:p w14:paraId="4240BF69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FABF8F" w:themeFill="accent6" w:themeFillTint="99"/>
            <w:vAlign w:val="center"/>
          </w:tcPr>
          <w:p w14:paraId="48FC01E6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FABF8F" w:themeFill="accent6" w:themeFillTint="99"/>
            <w:vAlign w:val="center"/>
          </w:tcPr>
          <w:p w14:paraId="06E1BDD5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FABF8F" w:themeFill="accent6" w:themeFillTint="99"/>
            <w:vAlign w:val="center"/>
          </w:tcPr>
          <w:p w14:paraId="1D3C4FB9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0" w:type="dxa"/>
            <w:vAlign w:val="center"/>
          </w:tcPr>
          <w:p w14:paraId="2DCB40A7" w14:textId="77777777" w:rsidR="00325D57" w:rsidRPr="00B430DB" w:rsidRDefault="00325D57" w:rsidP="00B430D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430D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0</w:t>
            </w:r>
          </w:p>
        </w:tc>
      </w:tr>
      <w:tr w:rsidR="00496E89" w:rsidRPr="00617903" w14:paraId="767E6AD2" w14:textId="77777777" w:rsidTr="00B430DB">
        <w:trPr>
          <w:trHeight w:val="219"/>
        </w:trPr>
        <w:tc>
          <w:tcPr>
            <w:tcW w:w="1872" w:type="dxa"/>
            <w:vAlign w:val="center"/>
          </w:tcPr>
          <w:p w14:paraId="584BA02B" w14:textId="77777777" w:rsidR="00325D57" w:rsidRPr="00617903" w:rsidRDefault="00325D57" w:rsidP="00B430DB">
            <w:pPr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BT24-5</w:t>
            </w:r>
          </w:p>
        </w:tc>
        <w:tc>
          <w:tcPr>
            <w:tcW w:w="336" w:type="dxa"/>
            <w:vAlign w:val="center"/>
          </w:tcPr>
          <w:p w14:paraId="684C6B3C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  <w:vAlign w:val="center"/>
          </w:tcPr>
          <w:p w14:paraId="56BABFED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vAlign w:val="center"/>
          </w:tcPr>
          <w:p w14:paraId="5561CCD9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vAlign w:val="center"/>
          </w:tcPr>
          <w:p w14:paraId="23FC944C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vAlign w:val="center"/>
          </w:tcPr>
          <w:p w14:paraId="2BD1FDEE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16" w:type="dxa"/>
            <w:vAlign w:val="center"/>
          </w:tcPr>
          <w:p w14:paraId="32075087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vAlign w:val="center"/>
          </w:tcPr>
          <w:p w14:paraId="5DA9264E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vAlign w:val="center"/>
          </w:tcPr>
          <w:p w14:paraId="3D2F6151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vAlign w:val="center"/>
          </w:tcPr>
          <w:p w14:paraId="5DB5383E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vAlign w:val="center"/>
          </w:tcPr>
          <w:p w14:paraId="0C3B77DF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vAlign w:val="center"/>
          </w:tcPr>
          <w:p w14:paraId="60725537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14:paraId="1D3C0975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vAlign w:val="center"/>
          </w:tcPr>
          <w:p w14:paraId="23438541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14:paraId="705BC77B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vAlign w:val="center"/>
          </w:tcPr>
          <w:p w14:paraId="0C00B4B8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vAlign w:val="center"/>
          </w:tcPr>
          <w:p w14:paraId="1221B437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vAlign w:val="center"/>
          </w:tcPr>
          <w:p w14:paraId="320B4C64" w14:textId="77777777" w:rsidR="00325D57" w:rsidRPr="00B430DB" w:rsidRDefault="00325D57" w:rsidP="00B430D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430D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4</w:t>
            </w:r>
          </w:p>
        </w:tc>
      </w:tr>
      <w:tr w:rsidR="00496E89" w:rsidRPr="00617903" w14:paraId="0B63DD13" w14:textId="77777777" w:rsidTr="00B430DB">
        <w:trPr>
          <w:trHeight w:val="206"/>
        </w:trPr>
        <w:tc>
          <w:tcPr>
            <w:tcW w:w="1872" w:type="dxa"/>
            <w:vAlign w:val="center"/>
          </w:tcPr>
          <w:p w14:paraId="6AD4F9F7" w14:textId="77777777" w:rsidR="00325D57" w:rsidRPr="00617903" w:rsidRDefault="00325D57" w:rsidP="00B430DB">
            <w:pPr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BT24-6</w:t>
            </w:r>
          </w:p>
        </w:tc>
        <w:tc>
          <w:tcPr>
            <w:tcW w:w="336" w:type="dxa"/>
            <w:vAlign w:val="center"/>
          </w:tcPr>
          <w:p w14:paraId="0786665B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  <w:vAlign w:val="center"/>
          </w:tcPr>
          <w:p w14:paraId="4A115AA5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vAlign w:val="center"/>
          </w:tcPr>
          <w:p w14:paraId="16CF3E84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36" w:type="dxa"/>
            <w:vAlign w:val="center"/>
          </w:tcPr>
          <w:p w14:paraId="279E07E0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vAlign w:val="center"/>
          </w:tcPr>
          <w:p w14:paraId="74A0DF82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vAlign w:val="center"/>
          </w:tcPr>
          <w:p w14:paraId="5AAB74D6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vAlign w:val="center"/>
          </w:tcPr>
          <w:p w14:paraId="7EAE2442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vAlign w:val="center"/>
          </w:tcPr>
          <w:p w14:paraId="79B1F51B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vAlign w:val="center"/>
          </w:tcPr>
          <w:p w14:paraId="3B14F3D6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vAlign w:val="center"/>
          </w:tcPr>
          <w:p w14:paraId="2DDB294B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vAlign w:val="center"/>
          </w:tcPr>
          <w:p w14:paraId="4BCBDFD6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14:paraId="6756FA6B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vAlign w:val="center"/>
          </w:tcPr>
          <w:p w14:paraId="0ED1C75F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14:paraId="20DA3B97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vAlign w:val="center"/>
          </w:tcPr>
          <w:p w14:paraId="6F2CCC8B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vAlign w:val="center"/>
          </w:tcPr>
          <w:p w14:paraId="24AFF5A5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vAlign w:val="center"/>
          </w:tcPr>
          <w:p w14:paraId="0D6F8C3E" w14:textId="77777777" w:rsidR="00325D57" w:rsidRPr="00B430DB" w:rsidRDefault="00325D57" w:rsidP="00B430D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430D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2</w:t>
            </w:r>
          </w:p>
        </w:tc>
      </w:tr>
      <w:tr w:rsidR="00496E89" w:rsidRPr="00617903" w14:paraId="283CDF2E" w14:textId="77777777" w:rsidTr="00B430DB">
        <w:trPr>
          <w:trHeight w:val="487"/>
        </w:trPr>
        <w:tc>
          <w:tcPr>
            <w:tcW w:w="1872" w:type="dxa"/>
            <w:vAlign w:val="center"/>
          </w:tcPr>
          <w:p w14:paraId="1124DE5F" w14:textId="06034239" w:rsidR="00325D57" w:rsidRPr="00617903" w:rsidRDefault="00B430DB" w:rsidP="00B430D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17903">
              <w:rPr>
                <w:rFonts w:ascii="Times New Roman" w:hAnsi="Times New Roman"/>
                <w:b/>
                <w:sz w:val="24"/>
                <w:szCs w:val="24"/>
              </w:rPr>
              <w:t>Average score</w:t>
            </w:r>
          </w:p>
        </w:tc>
        <w:tc>
          <w:tcPr>
            <w:tcW w:w="336" w:type="dxa"/>
            <w:vAlign w:val="center"/>
          </w:tcPr>
          <w:p w14:paraId="4E73AC64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  <w:vAlign w:val="center"/>
          </w:tcPr>
          <w:p w14:paraId="46A955EA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336" w:type="dxa"/>
            <w:vAlign w:val="center"/>
          </w:tcPr>
          <w:p w14:paraId="6951C6D3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36" w:type="dxa"/>
            <w:vAlign w:val="center"/>
          </w:tcPr>
          <w:p w14:paraId="01457E2C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vAlign w:val="center"/>
          </w:tcPr>
          <w:p w14:paraId="62061894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516" w:type="dxa"/>
            <w:vAlign w:val="center"/>
          </w:tcPr>
          <w:p w14:paraId="1EE9C142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516" w:type="dxa"/>
            <w:vAlign w:val="center"/>
          </w:tcPr>
          <w:p w14:paraId="08A7B79A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336" w:type="dxa"/>
            <w:vAlign w:val="center"/>
          </w:tcPr>
          <w:p w14:paraId="253B5262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vAlign w:val="center"/>
          </w:tcPr>
          <w:p w14:paraId="6FD43F5B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vAlign w:val="center"/>
          </w:tcPr>
          <w:p w14:paraId="3C8F8A62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vAlign w:val="center"/>
          </w:tcPr>
          <w:p w14:paraId="69BCA30C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720" w:type="dxa"/>
            <w:vAlign w:val="center"/>
          </w:tcPr>
          <w:p w14:paraId="04C7EE36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540" w:type="dxa"/>
            <w:vAlign w:val="center"/>
          </w:tcPr>
          <w:p w14:paraId="050A41D9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14:paraId="758CC618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540" w:type="dxa"/>
            <w:vAlign w:val="center"/>
          </w:tcPr>
          <w:p w14:paraId="349883A0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vAlign w:val="center"/>
          </w:tcPr>
          <w:p w14:paraId="59FE632C" w14:textId="77777777" w:rsidR="00325D57" w:rsidRPr="00617903" w:rsidRDefault="00325D57" w:rsidP="00B430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vAlign w:val="center"/>
          </w:tcPr>
          <w:p w14:paraId="0F2F64DB" w14:textId="77777777" w:rsidR="00325D57" w:rsidRPr="00B430DB" w:rsidRDefault="00325D57" w:rsidP="00B430D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430D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5.64</w:t>
            </w:r>
          </w:p>
        </w:tc>
      </w:tr>
    </w:tbl>
    <w:p w14:paraId="424AB556" w14:textId="1F1704E9" w:rsidR="00325D57" w:rsidRPr="00617903" w:rsidRDefault="00B430DB" w:rsidP="00325D5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tal score: 26; Average cumulative score: </w:t>
      </w:r>
      <w:r w:rsidR="00325D57" w:rsidRPr="00617903">
        <w:rPr>
          <w:rFonts w:ascii="Times New Roman" w:hAnsi="Times New Roman" w:cs="Times New Roman"/>
          <w:sz w:val="24"/>
          <w:szCs w:val="24"/>
        </w:rPr>
        <w:t>5.64</w:t>
      </w:r>
    </w:p>
    <w:p w14:paraId="44B32B1A" w14:textId="77777777" w:rsidR="00496E89" w:rsidRDefault="00496E89" w:rsidP="00325D57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71B84F9" w14:textId="486C2C60" w:rsidR="00325D57" w:rsidRPr="00617903" w:rsidRDefault="00B24646" w:rsidP="00325D57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6 R</w:t>
      </w:r>
      <w:r w:rsidRPr="00B24646">
        <w:rPr>
          <w:rFonts w:ascii="Times New Roman" w:hAnsi="Times New Roman" w:cs="Times New Roman"/>
          <w:b/>
          <w:sz w:val="24"/>
          <w:szCs w:val="24"/>
        </w:rPr>
        <w:t>espiratory</w:t>
      </w:r>
      <w:r>
        <w:rPr>
          <w:rFonts w:ascii="Times New Roman" w:hAnsi="Times New Roman" w:cs="Times New Roman"/>
          <w:b/>
          <w:sz w:val="24"/>
          <w:szCs w:val="24"/>
        </w:rPr>
        <w:t xml:space="preserve"> c</w:t>
      </w:r>
      <w:r w:rsidRPr="00617903">
        <w:rPr>
          <w:rFonts w:ascii="Times New Roman" w:hAnsi="Times New Roman" w:cs="Times New Roman"/>
          <w:b/>
          <w:sz w:val="24"/>
          <w:szCs w:val="24"/>
        </w:rPr>
        <w:t>linical sco</w:t>
      </w:r>
      <w:r>
        <w:rPr>
          <w:rFonts w:ascii="Times New Roman" w:hAnsi="Times New Roman" w:cs="Times New Roman"/>
          <w:b/>
          <w:sz w:val="24"/>
          <w:szCs w:val="24"/>
        </w:rPr>
        <w:t>ring of BTV-24 infected animals</w:t>
      </w:r>
    </w:p>
    <w:tbl>
      <w:tblPr>
        <w:tblStyle w:val="TableGrid"/>
        <w:tblpPr w:leftFromText="180" w:rightFromText="180" w:vertAnchor="text" w:horzAnchor="margin" w:tblpX="-455" w:tblpY="48"/>
        <w:tblW w:w="10620" w:type="dxa"/>
        <w:tblLayout w:type="fixed"/>
        <w:tblLook w:val="04A0" w:firstRow="1" w:lastRow="0" w:firstColumn="1" w:lastColumn="0" w:noHBand="0" w:noVBand="1"/>
      </w:tblPr>
      <w:tblGrid>
        <w:gridCol w:w="1075"/>
        <w:gridCol w:w="540"/>
        <w:gridCol w:w="720"/>
        <w:gridCol w:w="536"/>
        <w:gridCol w:w="483"/>
        <w:gridCol w:w="483"/>
        <w:gridCol w:w="471"/>
        <w:gridCol w:w="471"/>
        <w:gridCol w:w="526"/>
        <w:gridCol w:w="428"/>
        <w:gridCol w:w="652"/>
        <w:gridCol w:w="540"/>
        <w:gridCol w:w="720"/>
        <w:gridCol w:w="540"/>
        <w:gridCol w:w="540"/>
        <w:gridCol w:w="540"/>
        <w:gridCol w:w="540"/>
        <w:gridCol w:w="815"/>
      </w:tblGrid>
      <w:tr w:rsidR="00B24646" w:rsidRPr="00617903" w14:paraId="1A93B973" w14:textId="77777777" w:rsidTr="00F01A8B">
        <w:trPr>
          <w:trHeight w:val="511"/>
        </w:trPr>
        <w:tc>
          <w:tcPr>
            <w:tcW w:w="1075" w:type="dxa"/>
            <w:vMerge w:val="restart"/>
            <w:vAlign w:val="center"/>
          </w:tcPr>
          <w:p w14:paraId="60CFB459" w14:textId="4DF8ADD5" w:rsidR="00B24646" w:rsidRPr="00F01A8B" w:rsidRDefault="00B24646" w:rsidP="00F01A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sz w:val="24"/>
                <w:szCs w:val="24"/>
              </w:rPr>
              <w:t>Animal No.</w:t>
            </w:r>
          </w:p>
        </w:tc>
        <w:tc>
          <w:tcPr>
            <w:tcW w:w="8730" w:type="dxa"/>
            <w:gridSpan w:val="16"/>
            <w:vAlign w:val="center"/>
          </w:tcPr>
          <w:p w14:paraId="4E37C814" w14:textId="0DD72C1C" w:rsidR="00B24646" w:rsidRPr="00F01A8B" w:rsidRDefault="00B24646" w:rsidP="00F01A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sz w:val="24"/>
                <w:szCs w:val="24"/>
              </w:rPr>
              <w:t>Days post-inoculation (DPI)</w:t>
            </w:r>
          </w:p>
        </w:tc>
        <w:tc>
          <w:tcPr>
            <w:tcW w:w="815" w:type="dxa"/>
            <w:vMerge w:val="restart"/>
            <w:vAlign w:val="center"/>
          </w:tcPr>
          <w:p w14:paraId="4D0381B4" w14:textId="32F3C09A" w:rsidR="00B24646" w:rsidRPr="00617903" w:rsidRDefault="00B24646" w:rsidP="00F01A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17903">
              <w:rPr>
                <w:rFonts w:ascii="Times New Roman" w:hAnsi="Times New Roman"/>
                <w:b/>
                <w:sz w:val="24"/>
                <w:szCs w:val="24"/>
              </w:rPr>
              <w:t>Total score</w:t>
            </w:r>
          </w:p>
        </w:tc>
      </w:tr>
      <w:tr w:rsidR="00F01A8B" w:rsidRPr="00617903" w14:paraId="698A3CA0" w14:textId="77777777" w:rsidTr="00F01A8B">
        <w:trPr>
          <w:trHeight w:val="511"/>
        </w:trPr>
        <w:tc>
          <w:tcPr>
            <w:tcW w:w="1075" w:type="dxa"/>
            <w:vMerge/>
            <w:vAlign w:val="center"/>
          </w:tcPr>
          <w:p w14:paraId="05C93168" w14:textId="1034A05C" w:rsidR="00B24646" w:rsidRPr="00F01A8B" w:rsidRDefault="00B24646" w:rsidP="00F01A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12791A4E" w14:textId="718A3BC6" w:rsidR="00B24646" w:rsidRPr="00F01A8B" w:rsidRDefault="00B24646" w:rsidP="00F01A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14:paraId="4AF2ECAA" w14:textId="4D8F58B4" w:rsidR="00B24646" w:rsidRPr="00F01A8B" w:rsidRDefault="00B24646" w:rsidP="00F01A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536" w:type="dxa"/>
            <w:vAlign w:val="center"/>
          </w:tcPr>
          <w:p w14:paraId="646E16CA" w14:textId="134AC4A7" w:rsidR="00B24646" w:rsidRPr="00F01A8B" w:rsidRDefault="00B24646" w:rsidP="00F01A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483" w:type="dxa"/>
            <w:vAlign w:val="center"/>
          </w:tcPr>
          <w:p w14:paraId="6E6D25D6" w14:textId="48C0DA2B" w:rsidR="00B24646" w:rsidRPr="00F01A8B" w:rsidRDefault="00B24646" w:rsidP="00F01A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483" w:type="dxa"/>
            <w:vAlign w:val="center"/>
          </w:tcPr>
          <w:p w14:paraId="6C517681" w14:textId="1E9AD056" w:rsidR="00B24646" w:rsidRPr="00F01A8B" w:rsidRDefault="00B24646" w:rsidP="00F01A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471" w:type="dxa"/>
            <w:vAlign w:val="center"/>
          </w:tcPr>
          <w:p w14:paraId="0C3C2522" w14:textId="3E0B7D82" w:rsidR="00B24646" w:rsidRPr="00F01A8B" w:rsidRDefault="00B24646" w:rsidP="00F01A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471" w:type="dxa"/>
            <w:vAlign w:val="center"/>
          </w:tcPr>
          <w:p w14:paraId="7A693CF9" w14:textId="006358D2" w:rsidR="00B24646" w:rsidRPr="00F01A8B" w:rsidRDefault="00B24646" w:rsidP="00F01A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526" w:type="dxa"/>
            <w:vAlign w:val="center"/>
          </w:tcPr>
          <w:p w14:paraId="3255226E" w14:textId="0A225C0B" w:rsidR="00B24646" w:rsidRPr="00F01A8B" w:rsidRDefault="00B24646" w:rsidP="00F01A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sz w:val="24"/>
                <w:szCs w:val="24"/>
              </w:rPr>
              <w:t>8</w:t>
            </w:r>
          </w:p>
        </w:tc>
        <w:tc>
          <w:tcPr>
            <w:tcW w:w="428" w:type="dxa"/>
            <w:vAlign w:val="center"/>
          </w:tcPr>
          <w:p w14:paraId="0716A71D" w14:textId="1BC82294" w:rsidR="00B24646" w:rsidRPr="00F01A8B" w:rsidRDefault="00B24646" w:rsidP="00F01A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sz w:val="24"/>
                <w:szCs w:val="24"/>
              </w:rPr>
              <w:t>9</w:t>
            </w:r>
          </w:p>
        </w:tc>
        <w:tc>
          <w:tcPr>
            <w:tcW w:w="652" w:type="dxa"/>
            <w:vAlign w:val="center"/>
          </w:tcPr>
          <w:p w14:paraId="0B15AC26" w14:textId="44482599" w:rsidR="00B24646" w:rsidRPr="00F01A8B" w:rsidRDefault="00B24646" w:rsidP="00F01A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sz w:val="24"/>
                <w:szCs w:val="24"/>
              </w:rPr>
              <w:t>10</w:t>
            </w:r>
          </w:p>
        </w:tc>
        <w:tc>
          <w:tcPr>
            <w:tcW w:w="540" w:type="dxa"/>
            <w:vAlign w:val="center"/>
          </w:tcPr>
          <w:p w14:paraId="5979F283" w14:textId="500867D4" w:rsidR="00B24646" w:rsidRPr="00F01A8B" w:rsidRDefault="00B24646" w:rsidP="00F01A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sz w:val="24"/>
                <w:szCs w:val="24"/>
              </w:rPr>
              <w:t>11</w:t>
            </w:r>
          </w:p>
        </w:tc>
        <w:tc>
          <w:tcPr>
            <w:tcW w:w="720" w:type="dxa"/>
            <w:vAlign w:val="center"/>
          </w:tcPr>
          <w:p w14:paraId="36597B16" w14:textId="5E546BFF" w:rsidR="00B24646" w:rsidRPr="00F01A8B" w:rsidRDefault="00B24646" w:rsidP="00F01A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sz w:val="24"/>
                <w:szCs w:val="24"/>
              </w:rPr>
              <w:t>12</w:t>
            </w:r>
          </w:p>
        </w:tc>
        <w:tc>
          <w:tcPr>
            <w:tcW w:w="540" w:type="dxa"/>
            <w:vAlign w:val="center"/>
          </w:tcPr>
          <w:p w14:paraId="21D3B943" w14:textId="635C6AA6" w:rsidR="00B24646" w:rsidRPr="00F01A8B" w:rsidRDefault="00B24646" w:rsidP="00F01A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sz w:val="24"/>
                <w:szCs w:val="24"/>
              </w:rPr>
              <w:t>13</w:t>
            </w:r>
          </w:p>
        </w:tc>
        <w:tc>
          <w:tcPr>
            <w:tcW w:w="540" w:type="dxa"/>
            <w:vAlign w:val="center"/>
          </w:tcPr>
          <w:p w14:paraId="5276F0A4" w14:textId="29C8D8A5" w:rsidR="00B24646" w:rsidRPr="00F01A8B" w:rsidRDefault="00B24646" w:rsidP="00F01A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sz w:val="24"/>
                <w:szCs w:val="24"/>
              </w:rPr>
              <w:t>14</w:t>
            </w:r>
          </w:p>
        </w:tc>
        <w:tc>
          <w:tcPr>
            <w:tcW w:w="540" w:type="dxa"/>
            <w:vAlign w:val="center"/>
          </w:tcPr>
          <w:p w14:paraId="37FAB159" w14:textId="0043A5B9" w:rsidR="00B24646" w:rsidRPr="00F01A8B" w:rsidRDefault="00B24646" w:rsidP="00F01A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sz w:val="24"/>
                <w:szCs w:val="24"/>
              </w:rPr>
              <w:t>15</w:t>
            </w:r>
          </w:p>
        </w:tc>
        <w:tc>
          <w:tcPr>
            <w:tcW w:w="540" w:type="dxa"/>
            <w:vAlign w:val="center"/>
          </w:tcPr>
          <w:p w14:paraId="27728125" w14:textId="067520D3" w:rsidR="00B24646" w:rsidRPr="00F01A8B" w:rsidRDefault="00B24646" w:rsidP="00F01A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sz w:val="24"/>
                <w:szCs w:val="24"/>
              </w:rPr>
              <w:t>16</w:t>
            </w:r>
          </w:p>
        </w:tc>
        <w:tc>
          <w:tcPr>
            <w:tcW w:w="815" w:type="dxa"/>
            <w:vMerge/>
          </w:tcPr>
          <w:p w14:paraId="6ED12BCD" w14:textId="2EACB6F6" w:rsidR="00B24646" w:rsidRPr="00617903" w:rsidRDefault="00B24646" w:rsidP="00B24646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F01A8B" w:rsidRPr="00617903" w14:paraId="356175D6" w14:textId="77777777" w:rsidTr="00F01A8B">
        <w:trPr>
          <w:trHeight w:val="241"/>
        </w:trPr>
        <w:tc>
          <w:tcPr>
            <w:tcW w:w="1075" w:type="dxa"/>
            <w:vAlign w:val="center"/>
          </w:tcPr>
          <w:p w14:paraId="7744A85A" w14:textId="77777777" w:rsidR="00325D57" w:rsidRPr="00617903" w:rsidRDefault="00325D57" w:rsidP="00F01A8B">
            <w:pPr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BT24-1</w:t>
            </w:r>
          </w:p>
        </w:tc>
        <w:tc>
          <w:tcPr>
            <w:tcW w:w="540" w:type="dxa"/>
            <w:vAlign w:val="center"/>
          </w:tcPr>
          <w:p w14:paraId="1FFB89EC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14:paraId="0FE6D4B7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36" w:type="dxa"/>
            <w:vAlign w:val="center"/>
          </w:tcPr>
          <w:p w14:paraId="257B29E1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83" w:type="dxa"/>
            <w:vAlign w:val="center"/>
          </w:tcPr>
          <w:p w14:paraId="01025577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83" w:type="dxa"/>
            <w:vAlign w:val="center"/>
          </w:tcPr>
          <w:p w14:paraId="51955699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71" w:type="dxa"/>
            <w:vAlign w:val="center"/>
          </w:tcPr>
          <w:p w14:paraId="69281767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1" w:type="dxa"/>
            <w:vAlign w:val="center"/>
          </w:tcPr>
          <w:p w14:paraId="4216BE55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26" w:type="dxa"/>
            <w:vAlign w:val="center"/>
          </w:tcPr>
          <w:p w14:paraId="7D909CA4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28" w:type="dxa"/>
            <w:vAlign w:val="center"/>
          </w:tcPr>
          <w:p w14:paraId="2FD630A5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52" w:type="dxa"/>
            <w:vAlign w:val="center"/>
          </w:tcPr>
          <w:p w14:paraId="47150787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vAlign w:val="center"/>
          </w:tcPr>
          <w:p w14:paraId="0CCE9ADE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shd w:val="clear" w:color="auto" w:fill="CCC0D9" w:themeFill="accent4" w:themeFillTint="66"/>
            <w:vAlign w:val="center"/>
          </w:tcPr>
          <w:p w14:paraId="6D17DB70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CCC0D9" w:themeFill="accent4" w:themeFillTint="66"/>
            <w:vAlign w:val="center"/>
          </w:tcPr>
          <w:p w14:paraId="474A38A5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CCC0D9" w:themeFill="accent4" w:themeFillTint="66"/>
            <w:vAlign w:val="center"/>
          </w:tcPr>
          <w:p w14:paraId="056BED95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CCC0D9" w:themeFill="accent4" w:themeFillTint="66"/>
            <w:vAlign w:val="center"/>
          </w:tcPr>
          <w:p w14:paraId="1886263A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CCC0D9" w:themeFill="accent4" w:themeFillTint="66"/>
            <w:vAlign w:val="center"/>
          </w:tcPr>
          <w:p w14:paraId="6D754247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dxa"/>
            <w:vAlign w:val="center"/>
          </w:tcPr>
          <w:p w14:paraId="467C9B5F" w14:textId="77777777" w:rsidR="00325D57" w:rsidRPr="00F01A8B" w:rsidRDefault="00325D57" w:rsidP="00F01A8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7</w:t>
            </w:r>
          </w:p>
        </w:tc>
      </w:tr>
      <w:tr w:rsidR="00F01A8B" w:rsidRPr="00617903" w14:paraId="36B0272B" w14:textId="77777777" w:rsidTr="00F01A8B">
        <w:trPr>
          <w:trHeight w:val="256"/>
        </w:trPr>
        <w:tc>
          <w:tcPr>
            <w:tcW w:w="1075" w:type="dxa"/>
            <w:vAlign w:val="center"/>
          </w:tcPr>
          <w:p w14:paraId="76F262EA" w14:textId="77777777" w:rsidR="00325D57" w:rsidRPr="00617903" w:rsidRDefault="00325D57" w:rsidP="00F01A8B">
            <w:pPr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BT24-2</w:t>
            </w:r>
          </w:p>
        </w:tc>
        <w:tc>
          <w:tcPr>
            <w:tcW w:w="540" w:type="dxa"/>
            <w:vAlign w:val="center"/>
          </w:tcPr>
          <w:p w14:paraId="4BC9927C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14:paraId="0F05730B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36" w:type="dxa"/>
            <w:vAlign w:val="center"/>
          </w:tcPr>
          <w:p w14:paraId="5F1B3839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83" w:type="dxa"/>
            <w:vAlign w:val="center"/>
          </w:tcPr>
          <w:p w14:paraId="3248CAA2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83" w:type="dxa"/>
            <w:vAlign w:val="center"/>
          </w:tcPr>
          <w:p w14:paraId="2D928038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71" w:type="dxa"/>
            <w:vAlign w:val="center"/>
          </w:tcPr>
          <w:p w14:paraId="684DB63D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71" w:type="dxa"/>
            <w:vAlign w:val="center"/>
          </w:tcPr>
          <w:p w14:paraId="08553075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26" w:type="dxa"/>
            <w:shd w:val="clear" w:color="auto" w:fill="C2D69B" w:themeFill="accent3" w:themeFillTint="99"/>
            <w:vAlign w:val="center"/>
          </w:tcPr>
          <w:p w14:paraId="4730BA5E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8" w:type="dxa"/>
            <w:shd w:val="clear" w:color="auto" w:fill="C2D69B" w:themeFill="accent3" w:themeFillTint="99"/>
            <w:vAlign w:val="center"/>
          </w:tcPr>
          <w:p w14:paraId="336A7507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C2D69B" w:themeFill="accent3" w:themeFillTint="99"/>
            <w:vAlign w:val="center"/>
          </w:tcPr>
          <w:p w14:paraId="16184EF5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C2D69B" w:themeFill="accent3" w:themeFillTint="99"/>
            <w:vAlign w:val="center"/>
          </w:tcPr>
          <w:p w14:paraId="3D99D66F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C2D69B" w:themeFill="accent3" w:themeFillTint="99"/>
            <w:vAlign w:val="center"/>
          </w:tcPr>
          <w:p w14:paraId="51C43A76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C2D69B" w:themeFill="accent3" w:themeFillTint="99"/>
            <w:vAlign w:val="center"/>
          </w:tcPr>
          <w:p w14:paraId="7003AE69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C2D69B" w:themeFill="accent3" w:themeFillTint="99"/>
            <w:vAlign w:val="center"/>
          </w:tcPr>
          <w:p w14:paraId="5846E169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C2D69B" w:themeFill="accent3" w:themeFillTint="99"/>
            <w:vAlign w:val="center"/>
          </w:tcPr>
          <w:p w14:paraId="32426F4F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C2D69B" w:themeFill="accent3" w:themeFillTint="99"/>
            <w:vAlign w:val="center"/>
          </w:tcPr>
          <w:p w14:paraId="39B4EE56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dxa"/>
            <w:vAlign w:val="center"/>
          </w:tcPr>
          <w:p w14:paraId="6D281B67" w14:textId="77777777" w:rsidR="00325D57" w:rsidRPr="00F01A8B" w:rsidRDefault="00325D57" w:rsidP="00F01A8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</w:tr>
      <w:tr w:rsidR="00F01A8B" w:rsidRPr="00617903" w14:paraId="55C1192E" w14:textId="77777777" w:rsidTr="00F01A8B">
        <w:trPr>
          <w:trHeight w:val="256"/>
        </w:trPr>
        <w:tc>
          <w:tcPr>
            <w:tcW w:w="1075" w:type="dxa"/>
            <w:vAlign w:val="center"/>
          </w:tcPr>
          <w:p w14:paraId="1EDB7411" w14:textId="77777777" w:rsidR="00325D57" w:rsidRPr="00617903" w:rsidRDefault="00325D57" w:rsidP="00F01A8B">
            <w:pPr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BT24-3</w:t>
            </w:r>
          </w:p>
        </w:tc>
        <w:tc>
          <w:tcPr>
            <w:tcW w:w="540" w:type="dxa"/>
            <w:vAlign w:val="center"/>
          </w:tcPr>
          <w:p w14:paraId="640062AD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14:paraId="7DD67105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36" w:type="dxa"/>
            <w:vAlign w:val="center"/>
          </w:tcPr>
          <w:p w14:paraId="26BAB56B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83" w:type="dxa"/>
            <w:vAlign w:val="center"/>
          </w:tcPr>
          <w:p w14:paraId="63CE9339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83" w:type="dxa"/>
            <w:vAlign w:val="center"/>
          </w:tcPr>
          <w:p w14:paraId="06F2EB3F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71" w:type="dxa"/>
            <w:vAlign w:val="center"/>
          </w:tcPr>
          <w:p w14:paraId="303774D4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71" w:type="dxa"/>
            <w:vAlign w:val="center"/>
          </w:tcPr>
          <w:p w14:paraId="5A89B18B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26" w:type="dxa"/>
            <w:vAlign w:val="center"/>
          </w:tcPr>
          <w:p w14:paraId="6F6D1B1A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28" w:type="dxa"/>
            <w:vAlign w:val="center"/>
          </w:tcPr>
          <w:p w14:paraId="47B5AD14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52" w:type="dxa"/>
            <w:vAlign w:val="center"/>
          </w:tcPr>
          <w:p w14:paraId="1FBDC331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vAlign w:val="center"/>
          </w:tcPr>
          <w:p w14:paraId="4DF5E9FE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14:paraId="6E1EA224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vAlign w:val="center"/>
          </w:tcPr>
          <w:p w14:paraId="283F3C5C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vAlign w:val="center"/>
          </w:tcPr>
          <w:p w14:paraId="1CFB63E0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vAlign w:val="center"/>
          </w:tcPr>
          <w:p w14:paraId="733342AB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vAlign w:val="center"/>
          </w:tcPr>
          <w:p w14:paraId="1091801A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15" w:type="dxa"/>
            <w:vAlign w:val="center"/>
          </w:tcPr>
          <w:p w14:paraId="38EC212A" w14:textId="77777777" w:rsidR="00325D57" w:rsidRPr="00F01A8B" w:rsidRDefault="00325D57" w:rsidP="00F01A8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2</w:t>
            </w:r>
          </w:p>
        </w:tc>
      </w:tr>
      <w:tr w:rsidR="00F01A8B" w:rsidRPr="00617903" w14:paraId="12DCCDAB" w14:textId="77777777" w:rsidTr="00F01A8B">
        <w:trPr>
          <w:trHeight w:val="241"/>
        </w:trPr>
        <w:tc>
          <w:tcPr>
            <w:tcW w:w="1075" w:type="dxa"/>
            <w:vAlign w:val="center"/>
          </w:tcPr>
          <w:p w14:paraId="6BEFDA24" w14:textId="77777777" w:rsidR="00325D57" w:rsidRPr="00617903" w:rsidRDefault="00325D57" w:rsidP="00F01A8B">
            <w:pPr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BT24-4</w:t>
            </w:r>
          </w:p>
        </w:tc>
        <w:tc>
          <w:tcPr>
            <w:tcW w:w="540" w:type="dxa"/>
            <w:vAlign w:val="center"/>
          </w:tcPr>
          <w:p w14:paraId="6B908E83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14:paraId="23B8261C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36" w:type="dxa"/>
            <w:vAlign w:val="center"/>
          </w:tcPr>
          <w:p w14:paraId="6A9AD703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83" w:type="dxa"/>
            <w:vAlign w:val="center"/>
          </w:tcPr>
          <w:p w14:paraId="51377BEF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83" w:type="dxa"/>
            <w:shd w:val="clear" w:color="auto" w:fill="FABF8F" w:themeFill="accent6" w:themeFillTint="99"/>
            <w:vAlign w:val="center"/>
          </w:tcPr>
          <w:p w14:paraId="589A649A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1" w:type="dxa"/>
            <w:shd w:val="clear" w:color="auto" w:fill="FABF8F" w:themeFill="accent6" w:themeFillTint="99"/>
            <w:vAlign w:val="center"/>
          </w:tcPr>
          <w:p w14:paraId="36124D8D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1" w:type="dxa"/>
            <w:shd w:val="clear" w:color="auto" w:fill="FABF8F" w:themeFill="accent6" w:themeFillTint="99"/>
            <w:vAlign w:val="center"/>
          </w:tcPr>
          <w:p w14:paraId="7735D962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6" w:type="dxa"/>
            <w:shd w:val="clear" w:color="auto" w:fill="FABF8F" w:themeFill="accent6" w:themeFillTint="99"/>
            <w:vAlign w:val="center"/>
          </w:tcPr>
          <w:p w14:paraId="67E18986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8" w:type="dxa"/>
            <w:shd w:val="clear" w:color="auto" w:fill="FABF8F" w:themeFill="accent6" w:themeFillTint="99"/>
            <w:vAlign w:val="center"/>
          </w:tcPr>
          <w:p w14:paraId="5265BC82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FABF8F" w:themeFill="accent6" w:themeFillTint="99"/>
            <w:vAlign w:val="center"/>
          </w:tcPr>
          <w:p w14:paraId="23FDB779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FABF8F" w:themeFill="accent6" w:themeFillTint="99"/>
            <w:vAlign w:val="center"/>
          </w:tcPr>
          <w:p w14:paraId="5774542E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FABF8F" w:themeFill="accent6" w:themeFillTint="99"/>
            <w:vAlign w:val="center"/>
          </w:tcPr>
          <w:p w14:paraId="24CE3D88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FABF8F" w:themeFill="accent6" w:themeFillTint="99"/>
            <w:vAlign w:val="center"/>
          </w:tcPr>
          <w:p w14:paraId="171B5590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FABF8F" w:themeFill="accent6" w:themeFillTint="99"/>
            <w:vAlign w:val="center"/>
          </w:tcPr>
          <w:p w14:paraId="0EAE2FE9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FABF8F" w:themeFill="accent6" w:themeFillTint="99"/>
            <w:vAlign w:val="center"/>
          </w:tcPr>
          <w:p w14:paraId="4B70B2C5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FABF8F" w:themeFill="accent6" w:themeFillTint="99"/>
            <w:vAlign w:val="center"/>
          </w:tcPr>
          <w:p w14:paraId="3D870117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dxa"/>
            <w:vAlign w:val="center"/>
          </w:tcPr>
          <w:p w14:paraId="7F419ACE" w14:textId="77777777" w:rsidR="00325D57" w:rsidRPr="00F01A8B" w:rsidRDefault="00325D57" w:rsidP="00F01A8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0</w:t>
            </w:r>
          </w:p>
        </w:tc>
      </w:tr>
      <w:tr w:rsidR="00F01A8B" w:rsidRPr="00617903" w14:paraId="6A66FA35" w14:textId="77777777" w:rsidTr="00F01A8B">
        <w:trPr>
          <w:trHeight w:val="256"/>
        </w:trPr>
        <w:tc>
          <w:tcPr>
            <w:tcW w:w="1075" w:type="dxa"/>
            <w:vAlign w:val="center"/>
          </w:tcPr>
          <w:p w14:paraId="3BCAE446" w14:textId="77777777" w:rsidR="00325D57" w:rsidRPr="00617903" w:rsidRDefault="00325D57" w:rsidP="00F01A8B">
            <w:pPr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BT24-5</w:t>
            </w:r>
          </w:p>
        </w:tc>
        <w:tc>
          <w:tcPr>
            <w:tcW w:w="540" w:type="dxa"/>
            <w:vAlign w:val="center"/>
          </w:tcPr>
          <w:p w14:paraId="71A43262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14:paraId="432DDB74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36" w:type="dxa"/>
            <w:vAlign w:val="center"/>
          </w:tcPr>
          <w:p w14:paraId="5148C2BD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83" w:type="dxa"/>
            <w:vAlign w:val="center"/>
          </w:tcPr>
          <w:p w14:paraId="6F639F14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83" w:type="dxa"/>
            <w:vAlign w:val="center"/>
          </w:tcPr>
          <w:p w14:paraId="5BDABAF9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71" w:type="dxa"/>
            <w:vAlign w:val="center"/>
          </w:tcPr>
          <w:p w14:paraId="7143D445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71" w:type="dxa"/>
            <w:vAlign w:val="center"/>
          </w:tcPr>
          <w:p w14:paraId="523357E5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26" w:type="dxa"/>
            <w:vAlign w:val="center"/>
          </w:tcPr>
          <w:p w14:paraId="16BFDDB6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28" w:type="dxa"/>
            <w:vAlign w:val="center"/>
          </w:tcPr>
          <w:p w14:paraId="59A949B6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52" w:type="dxa"/>
            <w:vAlign w:val="center"/>
          </w:tcPr>
          <w:p w14:paraId="4E7DA69B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vAlign w:val="center"/>
          </w:tcPr>
          <w:p w14:paraId="456D59D5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14:paraId="0F1C0BD6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vAlign w:val="center"/>
          </w:tcPr>
          <w:p w14:paraId="41FEC0D9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vAlign w:val="center"/>
          </w:tcPr>
          <w:p w14:paraId="65390FD5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vAlign w:val="center"/>
          </w:tcPr>
          <w:p w14:paraId="592157C3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vAlign w:val="center"/>
          </w:tcPr>
          <w:p w14:paraId="6F30B791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15" w:type="dxa"/>
            <w:vAlign w:val="center"/>
          </w:tcPr>
          <w:p w14:paraId="3AFF2CD0" w14:textId="77777777" w:rsidR="00325D57" w:rsidRPr="00F01A8B" w:rsidRDefault="00325D57" w:rsidP="00F01A8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8</w:t>
            </w:r>
          </w:p>
        </w:tc>
      </w:tr>
      <w:tr w:rsidR="00F01A8B" w:rsidRPr="00617903" w14:paraId="4F7EC980" w14:textId="77777777" w:rsidTr="00F01A8B">
        <w:trPr>
          <w:trHeight w:val="256"/>
        </w:trPr>
        <w:tc>
          <w:tcPr>
            <w:tcW w:w="1075" w:type="dxa"/>
            <w:vAlign w:val="center"/>
          </w:tcPr>
          <w:p w14:paraId="0B99AA82" w14:textId="77777777" w:rsidR="00325D57" w:rsidRPr="00617903" w:rsidRDefault="00325D57" w:rsidP="00F01A8B">
            <w:pPr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BT24-6</w:t>
            </w:r>
          </w:p>
        </w:tc>
        <w:tc>
          <w:tcPr>
            <w:tcW w:w="540" w:type="dxa"/>
            <w:vAlign w:val="center"/>
          </w:tcPr>
          <w:p w14:paraId="212EFC3E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14:paraId="228FA726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36" w:type="dxa"/>
            <w:vAlign w:val="center"/>
          </w:tcPr>
          <w:p w14:paraId="7C0C215C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83" w:type="dxa"/>
            <w:vAlign w:val="center"/>
          </w:tcPr>
          <w:p w14:paraId="7868CE57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83" w:type="dxa"/>
            <w:vAlign w:val="center"/>
          </w:tcPr>
          <w:p w14:paraId="67C0CCA0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1" w:type="dxa"/>
            <w:vAlign w:val="center"/>
          </w:tcPr>
          <w:p w14:paraId="6A76FB0D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71" w:type="dxa"/>
            <w:vAlign w:val="center"/>
          </w:tcPr>
          <w:p w14:paraId="718A1542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26" w:type="dxa"/>
            <w:vAlign w:val="center"/>
          </w:tcPr>
          <w:p w14:paraId="595E88A0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28" w:type="dxa"/>
            <w:vAlign w:val="center"/>
          </w:tcPr>
          <w:p w14:paraId="1AAC4183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52" w:type="dxa"/>
            <w:vAlign w:val="center"/>
          </w:tcPr>
          <w:p w14:paraId="5D59FAD5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vAlign w:val="center"/>
          </w:tcPr>
          <w:p w14:paraId="5FF898B7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14:paraId="5F078E6D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vAlign w:val="center"/>
          </w:tcPr>
          <w:p w14:paraId="3FEFE5A8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vAlign w:val="center"/>
          </w:tcPr>
          <w:p w14:paraId="714A33BF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vAlign w:val="center"/>
          </w:tcPr>
          <w:p w14:paraId="46B01ECC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vAlign w:val="center"/>
          </w:tcPr>
          <w:p w14:paraId="6D9A4E0D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15" w:type="dxa"/>
            <w:vAlign w:val="center"/>
          </w:tcPr>
          <w:p w14:paraId="53B12FAC" w14:textId="77777777" w:rsidR="00325D57" w:rsidRPr="00F01A8B" w:rsidRDefault="00325D57" w:rsidP="00F01A8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5</w:t>
            </w:r>
          </w:p>
        </w:tc>
      </w:tr>
      <w:tr w:rsidR="00F01A8B" w:rsidRPr="00617903" w14:paraId="66D5C170" w14:textId="77777777" w:rsidTr="00F01A8B">
        <w:trPr>
          <w:trHeight w:val="557"/>
        </w:trPr>
        <w:tc>
          <w:tcPr>
            <w:tcW w:w="1075" w:type="dxa"/>
            <w:vAlign w:val="center"/>
          </w:tcPr>
          <w:p w14:paraId="4E05228B" w14:textId="1F716063" w:rsidR="00325D57" w:rsidRPr="00617903" w:rsidRDefault="00B24646" w:rsidP="00F01A8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17903">
              <w:rPr>
                <w:rFonts w:ascii="Times New Roman" w:hAnsi="Times New Roman"/>
                <w:b/>
                <w:sz w:val="24"/>
                <w:szCs w:val="24"/>
              </w:rPr>
              <w:t>Average score</w:t>
            </w:r>
          </w:p>
        </w:tc>
        <w:tc>
          <w:tcPr>
            <w:tcW w:w="540" w:type="dxa"/>
            <w:vAlign w:val="center"/>
          </w:tcPr>
          <w:p w14:paraId="360B0FAE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720" w:type="dxa"/>
            <w:vAlign w:val="center"/>
          </w:tcPr>
          <w:p w14:paraId="6165503D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536" w:type="dxa"/>
            <w:vAlign w:val="center"/>
          </w:tcPr>
          <w:p w14:paraId="06C41FB0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483" w:type="dxa"/>
            <w:vAlign w:val="center"/>
          </w:tcPr>
          <w:p w14:paraId="2D004927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483" w:type="dxa"/>
            <w:vAlign w:val="center"/>
          </w:tcPr>
          <w:p w14:paraId="7F032911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471" w:type="dxa"/>
            <w:vAlign w:val="center"/>
          </w:tcPr>
          <w:p w14:paraId="374B7174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471" w:type="dxa"/>
            <w:vAlign w:val="center"/>
          </w:tcPr>
          <w:p w14:paraId="644C47C7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526" w:type="dxa"/>
            <w:vAlign w:val="center"/>
          </w:tcPr>
          <w:p w14:paraId="5D6A98EC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428" w:type="dxa"/>
            <w:vAlign w:val="center"/>
          </w:tcPr>
          <w:p w14:paraId="5D798AB2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52" w:type="dxa"/>
            <w:vAlign w:val="center"/>
          </w:tcPr>
          <w:p w14:paraId="1ACABD43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540" w:type="dxa"/>
            <w:vAlign w:val="center"/>
          </w:tcPr>
          <w:p w14:paraId="6ECB6AB6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14:paraId="0CC9AAE0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540" w:type="dxa"/>
            <w:vAlign w:val="center"/>
          </w:tcPr>
          <w:p w14:paraId="2FAD1670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vAlign w:val="center"/>
          </w:tcPr>
          <w:p w14:paraId="1E428FF8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vAlign w:val="center"/>
          </w:tcPr>
          <w:p w14:paraId="7A99E94B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vAlign w:val="center"/>
          </w:tcPr>
          <w:p w14:paraId="7D97D808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15" w:type="dxa"/>
            <w:vAlign w:val="center"/>
          </w:tcPr>
          <w:p w14:paraId="4547996D" w14:textId="77777777" w:rsidR="00325D57" w:rsidRPr="00F01A8B" w:rsidRDefault="00325D57" w:rsidP="00F01A8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4.77</w:t>
            </w:r>
          </w:p>
        </w:tc>
      </w:tr>
    </w:tbl>
    <w:p w14:paraId="316AD389" w14:textId="59B21AEB" w:rsidR="00325D57" w:rsidRPr="00617903" w:rsidRDefault="00F01A8B" w:rsidP="00325D5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tal score: 23; Average cumulative score:  </w:t>
      </w:r>
      <w:r w:rsidR="00325D57" w:rsidRPr="00617903">
        <w:rPr>
          <w:rFonts w:ascii="Times New Roman" w:hAnsi="Times New Roman" w:cs="Times New Roman"/>
          <w:sz w:val="24"/>
          <w:szCs w:val="24"/>
        </w:rPr>
        <w:t>4.77</w:t>
      </w:r>
    </w:p>
    <w:p w14:paraId="66A8CAB4" w14:textId="77777777" w:rsidR="00B24646" w:rsidRDefault="00B24646" w:rsidP="00325D57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A41ED2F" w14:textId="14688619" w:rsidR="00325D57" w:rsidRPr="00617903" w:rsidRDefault="00F01A8B" w:rsidP="00325D57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7 </w:t>
      </w:r>
      <w:r w:rsidRPr="00F01A8B">
        <w:rPr>
          <w:rFonts w:ascii="Times New Roman" w:hAnsi="Times New Roman" w:cs="Times New Roman"/>
          <w:b/>
          <w:sz w:val="24"/>
          <w:szCs w:val="24"/>
        </w:rPr>
        <w:t>Sensory</w:t>
      </w:r>
      <w:r>
        <w:rPr>
          <w:rFonts w:ascii="Times New Roman" w:hAnsi="Times New Roman" w:cs="Times New Roman"/>
          <w:b/>
          <w:sz w:val="24"/>
          <w:szCs w:val="24"/>
        </w:rPr>
        <w:t xml:space="preserve"> c</w:t>
      </w:r>
      <w:r w:rsidRPr="00617903">
        <w:rPr>
          <w:rFonts w:ascii="Times New Roman" w:hAnsi="Times New Roman" w:cs="Times New Roman"/>
          <w:b/>
          <w:sz w:val="24"/>
          <w:szCs w:val="24"/>
        </w:rPr>
        <w:t>linical sco</w:t>
      </w:r>
      <w:r>
        <w:rPr>
          <w:rFonts w:ascii="Times New Roman" w:hAnsi="Times New Roman" w:cs="Times New Roman"/>
          <w:b/>
          <w:sz w:val="24"/>
          <w:szCs w:val="24"/>
        </w:rPr>
        <w:t>ring of BTV-24 infected animals</w:t>
      </w:r>
    </w:p>
    <w:tbl>
      <w:tblPr>
        <w:tblStyle w:val="TableGrid"/>
        <w:tblpPr w:leftFromText="180" w:rightFromText="180" w:vertAnchor="text" w:horzAnchor="margin" w:tblpX="-455" w:tblpY="48"/>
        <w:tblW w:w="10620" w:type="dxa"/>
        <w:tblLayout w:type="fixed"/>
        <w:tblLook w:val="04A0" w:firstRow="1" w:lastRow="0" w:firstColumn="1" w:lastColumn="0" w:noHBand="0" w:noVBand="1"/>
      </w:tblPr>
      <w:tblGrid>
        <w:gridCol w:w="1075"/>
        <w:gridCol w:w="630"/>
        <w:gridCol w:w="540"/>
        <w:gridCol w:w="540"/>
        <w:gridCol w:w="724"/>
        <w:gridCol w:w="516"/>
        <w:gridCol w:w="380"/>
        <w:gridCol w:w="540"/>
        <w:gridCol w:w="450"/>
        <w:gridCol w:w="450"/>
        <w:gridCol w:w="720"/>
        <w:gridCol w:w="540"/>
        <w:gridCol w:w="540"/>
        <w:gridCol w:w="540"/>
        <w:gridCol w:w="540"/>
        <w:gridCol w:w="540"/>
        <w:gridCol w:w="540"/>
        <w:gridCol w:w="815"/>
      </w:tblGrid>
      <w:tr w:rsidR="00F01A8B" w:rsidRPr="00617903" w14:paraId="169454F3" w14:textId="77777777" w:rsidTr="00F01A8B">
        <w:trPr>
          <w:trHeight w:val="473"/>
        </w:trPr>
        <w:tc>
          <w:tcPr>
            <w:tcW w:w="1075" w:type="dxa"/>
            <w:vMerge w:val="restart"/>
            <w:vAlign w:val="center"/>
          </w:tcPr>
          <w:p w14:paraId="374A22E3" w14:textId="15A16007" w:rsidR="00F01A8B" w:rsidRPr="00F01A8B" w:rsidRDefault="00F01A8B" w:rsidP="00F01A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sz w:val="24"/>
                <w:szCs w:val="24"/>
              </w:rPr>
              <w:t>Animal No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</w:tc>
        <w:tc>
          <w:tcPr>
            <w:tcW w:w="8730" w:type="dxa"/>
            <w:gridSpan w:val="16"/>
            <w:vAlign w:val="center"/>
          </w:tcPr>
          <w:p w14:paraId="3993D3B1" w14:textId="42C040BE" w:rsidR="00F01A8B" w:rsidRPr="00F01A8B" w:rsidRDefault="00F01A8B" w:rsidP="00F01A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sz w:val="24"/>
                <w:szCs w:val="24"/>
              </w:rPr>
              <w:t>Days post-inoculation (DPI)</w:t>
            </w:r>
          </w:p>
        </w:tc>
        <w:tc>
          <w:tcPr>
            <w:tcW w:w="815" w:type="dxa"/>
            <w:vMerge w:val="restart"/>
            <w:vAlign w:val="center"/>
          </w:tcPr>
          <w:p w14:paraId="772D0E8E" w14:textId="1E5125F4" w:rsidR="00F01A8B" w:rsidRPr="00F01A8B" w:rsidRDefault="00F01A8B" w:rsidP="00F01A8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Total score</w:t>
            </w:r>
          </w:p>
        </w:tc>
      </w:tr>
      <w:tr w:rsidR="00F01A8B" w:rsidRPr="00617903" w14:paraId="432AAF04" w14:textId="77777777" w:rsidTr="00F01A8B">
        <w:trPr>
          <w:trHeight w:val="473"/>
        </w:trPr>
        <w:tc>
          <w:tcPr>
            <w:tcW w:w="1075" w:type="dxa"/>
            <w:vMerge/>
            <w:vAlign w:val="center"/>
          </w:tcPr>
          <w:p w14:paraId="7E3509AC" w14:textId="799CF8FC" w:rsidR="00F01A8B" w:rsidRPr="00F01A8B" w:rsidRDefault="00F01A8B" w:rsidP="00F01A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vAlign w:val="center"/>
          </w:tcPr>
          <w:p w14:paraId="53C11760" w14:textId="12B83894" w:rsidR="00F01A8B" w:rsidRPr="00F01A8B" w:rsidRDefault="00F01A8B" w:rsidP="00F01A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540" w:type="dxa"/>
            <w:vAlign w:val="center"/>
          </w:tcPr>
          <w:p w14:paraId="31AA9C83" w14:textId="5EAF7064" w:rsidR="00F01A8B" w:rsidRPr="00F01A8B" w:rsidRDefault="00F01A8B" w:rsidP="00F01A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  <w:vAlign w:val="center"/>
          </w:tcPr>
          <w:p w14:paraId="794310DF" w14:textId="2FA4817D" w:rsidR="00F01A8B" w:rsidRPr="00F01A8B" w:rsidRDefault="00F01A8B" w:rsidP="00F01A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724" w:type="dxa"/>
            <w:vAlign w:val="center"/>
          </w:tcPr>
          <w:p w14:paraId="1CEB3F90" w14:textId="3462DEF7" w:rsidR="00F01A8B" w:rsidRPr="00F01A8B" w:rsidRDefault="00F01A8B" w:rsidP="00F01A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516" w:type="dxa"/>
            <w:vAlign w:val="center"/>
          </w:tcPr>
          <w:p w14:paraId="07F2373B" w14:textId="16D8F724" w:rsidR="00F01A8B" w:rsidRPr="00F01A8B" w:rsidRDefault="00F01A8B" w:rsidP="00F01A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380" w:type="dxa"/>
            <w:vAlign w:val="center"/>
          </w:tcPr>
          <w:p w14:paraId="723D8395" w14:textId="1B33170E" w:rsidR="00F01A8B" w:rsidRPr="00F01A8B" w:rsidRDefault="00F01A8B" w:rsidP="00F01A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540" w:type="dxa"/>
            <w:vAlign w:val="center"/>
          </w:tcPr>
          <w:p w14:paraId="3CEDF153" w14:textId="59F286FC" w:rsidR="00F01A8B" w:rsidRPr="00F01A8B" w:rsidRDefault="00F01A8B" w:rsidP="00F01A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450" w:type="dxa"/>
            <w:vAlign w:val="center"/>
          </w:tcPr>
          <w:p w14:paraId="0F4FE348" w14:textId="2A001671" w:rsidR="00F01A8B" w:rsidRPr="00F01A8B" w:rsidRDefault="00F01A8B" w:rsidP="00F01A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sz w:val="24"/>
                <w:szCs w:val="24"/>
              </w:rPr>
              <w:t>8</w:t>
            </w:r>
          </w:p>
        </w:tc>
        <w:tc>
          <w:tcPr>
            <w:tcW w:w="450" w:type="dxa"/>
            <w:vAlign w:val="center"/>
          </w:tcPr>
          <w:p w14:paraId="06CF0ABD" w14:textId="0C42ACA4" w:rsidR="00F01A8B" w:rsidRPr="00F01A8B" w:rsidRDefault="00F01A8B" w:rsidP="00F01A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sz w:val="24"/>
                <w:szCs w:val="24"/>
              </w:rPr>
              <w:t>9</w:t>
            </w:r>
          </w:p>
        </w:tc>
        <w:tc>
          <w:tcPr>
            <w:tcW w:w="720" w:type="dxa"/>
            <w:vAlign w:val="center"/>
          </w:tcPr>
          <w:p w14:paraId="4FDBB65F" w14:textId="38A7680E" w:rsidR="00F01A8B" w:rsidRPr="00F01A8B" w:rsidRDefault="00F01A8B" w:rsidP="00F01A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sz w:val="24"/>
                <w:szCs w:val="24"/>
              </w:rPr>
              <w:t>10</w:t>
            </w:r>
          </w:p>
        </w:tc>
        <w:tc>
          <w:tcPr>
            <w:tcW w:w="540" w:type="dxa"/>
            <w:vAlign w:val="center"/>
          </w:tcPr>
          <w:p w14:paraId="3AF03FD1" w14:textId="16DD9423" w:rsidR="00F01A8B" w:rsidRPr="00F01A8B" w:rsidRDefault="00F01A8B" w:rsidP="00F01A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sz w:val="24"/>
                <w:szCs w:val="24"/>
              </w:rPr>
              <w:t>11</w:t>
            </w:r>
          </w:p>
        </w:tc>
        <w:tc>
          <w:tcPr>
            <w:tcW w:w="540" w:type="dxa"/>
            <w:vAlign w:val="center"/>
          </w:tcPr>
          <w:p w14:paraId="2DCCFE95" w14:textId="1B33B3A7" w:rsidR="00F01A8B" w:rsidRPr="00F01A8B" w:rsidRDefault="00F01A8B" w:rsidP="00F01A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sz w:val="24"/>
                <w:szCs w:val="24"/>
              </w:rPr>
              <w:t>12</w:t>
            </w:r>
          </w:p>
        </w:tc>
        <w:tc>
          <w:tcPr>
            <w:tcW w:w="540" w:type="dxa"/>
            <w:vAlign w:val="center"/>
          </w:tcPr>
          <w:p w14:paraId="2C4F62D0" w14:textId="734D0180" w:rsidR="00F01A8B" w:rsidRPr="00F01A8B" w:rsidRDefault="00F01A8B" w:rsidP="00F01A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sz w:val="24"/>
                <w:szCs w:val="24"/>
              </w:rPr>
              <w:t>13</w:t>
            </w:r>
          </w:p>
        </w:tc>
        <w:tc>
          <w:tcPr>
            <w:tcW w:w="540" w:type="dxa"/>
            <w:vAlign w:val="center"/>
          </w:tcPr>
          <w:p w14:paraId="7C8E8061" w14:textId="414F4C5B" w:rsidR="00F01A8B" w:rsidRPr="00F01A8B" w:rsidRDefault="00F01A8B" w:rsidP="00F01A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r w:rsidRPr="00F01A8B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540" w:type="dxa"/>
            <w:vAlign w:val="center"/>
          </w:tcPr>
          <w:p w14:paraId="01DFF9A3" w14:textId="5278055A" w:rsidR="00F01A8B" w:rsidRPr="00F01A8B" w:rsidRDefault="00F01A8B" w:rsidP="00F01A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sz w:val="24"/>
                <w:szCs w:val="24"/>
              </w:rPr>
              <w:t>15</w:t>
            </w:r>
          </w:p>
        </w:tc>
        <w:tc>
          <w:tcPr>
            <w:tcW w:w="540" w:type="dxa"/>
            <w:vAlign w:val="center"/>
          </w:tcPr>
          <w:p w14:paraId="08788104" w14:textId="6FA3E6D9" w:rsidR="00F01A8B" w:rsidRPr="00F01A8B" w:rsidRDefault="00F01A8B" w:rsidP="00F01A8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sz w:val="24"/>
                <w:szCs w:val="24"/>
              </w:rPr>
              <w:t>16</w:t>
            </w:r>
          </w:p>
        </w:tc>
        <w:tc>
          <w:tcPr>
            <w:tcW w:w="815" w:type="dxa"/>
            <w:vMerge/>
            <w:vAlign w:val="center"/>
          </w:tcPr>
          <w:p w14:paraId="11FA1CAC" w14:textId="6A4E28E1" w:rsidR="00F01A8B" w:rsidRPr="00F01A8B" w:rsidRDefault="00F01A8B" w:rsidP="00F01A8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F01A8B" w:rsidRPr="00617903" w14:paraId="0A0BE648" w14:textId="77777777" w:rsidTr="00F01A8B">
        <w:trPr>
          <w:trHeight w:val="177"/>
        </w:trPr>
        <w:tc>
          <w:tcPr>
            <w:tcW w:w="1075" w:type="dxa"/>
            <w:vAlign w:val="center"/>
          </w:tcPr>
          <w:p w14:paraId="5789146A" w14:textId="77777777" w:rsidR="00325D57" w:rsidRPr="00617903" w:rsidRDefault="00325D57" w:rsidP="00F01A8B">
            <w:pPr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BT24-1</w:t>
            </w:r>
          </w:p>
        </w:tc>
        <w:tc>
          <w:tcPr>
            <w:tcW w:w="630" w:type="dxa"/>
          </w:tcPr>
          <w:p w14:paraId="40E11481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15DC6538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4323CC57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4" w:type="dxa"/>
          </w:tcPr>
          <w:p w14:paraId="4F630BE2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</w:tcPr>
          <w:p w14:paraId="25CBB49F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80" w:type="dxa"/>
          </w:tcPr>
          <w:p w14:paraId="12DCF13C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411F4A7C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14:paraId="68796005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14:paraId="13658C04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14:paraId="39B93405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110D70FF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shd w:val="clear" w:color="auto" w:fill="CCC0D9" w:themeFill="accent4" w:themeFillTint="66"/>
          </w:tcPr>
          <w:p w14:paraId="4BB49D8F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CCC0D9" w:themeFill="accent4" w:themeFillTint="66"/>
          </w:tcPr>
          <w:p w14:paraId="6B0D5641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CCC0D9" w:themeFill="accent4" w:themeFillTint="66"/>
          </w:tcPr>
          <w:p w14:paraId="79B2FD9C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CCC0D9" w:themeFill="accent4" w:themeFillTint="66"/>
          </w:tcPr>
          <w:p w14:paraId="62B84F91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CCC0D9" w:themeFill="accent4" w:themeFillTint="66"/>
          </w:tcPr>
          <w:p w14:paraId="53D15E4B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dxa"/>
            <w:vAlign w:val="center"/>
          </w:tcPr>
          <w:p w14:paraId="221B3D50" w14:textId="77777777" w:rsidR="00325D57" w:rsidRPr="00F01A8B" w:rsidRDefault="00325D57" w:rsidP="00F01A8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</w:tr>
      <w:tr w:rsidR="00F01A8B" w:rsidRPr="00617903" w14:paraId="26072FFE" w14:textId="77777777" w:rsidTr="00F01A8B">
        <w:trPr>
          <w:trHeight w:val="167"/>
        </w:trPr>
        <w:tc>
          <w:tcPr>
            <w:tcW w:w="1075" w:type="dxa"/>
            <w:vAlign w:val="center"/>
          </w:tcPr>
          <w:p w14:paraId="058DFED3" w14:textId="77777777" w:rsidR="00325D57" w:rsidRPr="00617903" w:rsidRDefault="00325D57" w:rsidP="00F01A8B">
            <w:pPr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BT24-2</w:t>
            </w:r>
          </w:p>
        </w:tc>
        <w:tc>
          <w:tcPr>
            <w:tcW w:w="630" w:type="dxa"/>
          </w:tcPr>
          <w:p w14:paraId="33758DA4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3FC78DC4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65967317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4" w:type="dxa"/>
          </w:tcPr>
          <w:p w14:paraId="57CA1FDB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</w:tcPr>
          <w:p w14:paraId="003500FC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80" w:type="dxa"/>
          </w:tcPr>
          <w:p w14:paraId="0C7370A8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43B59DD9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50" w:type="dxa"/>
            <w:shd w:val="clear" w:color="auto" w:fill="C2D69B" w:themeFill="accent3" w:themeFillTint="99"/>
          </w:tcPr>
          <w:p w14:paraId="29755442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C2D69B" w:themeFill="accent3" w:themeFillTint="99"/>
          </w:tcPr>
          <w:p w14:paraId="152E28A5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C2D69B" w:themeFill="accent3" w:themeFillTint="99"/>
          </w:tcPr>
          <w:p w14:paraId="26D9EC0E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C2D69B" w:themeFill="accent3" w:themeFillTint="99"/>
          </w:tcPr>
          <w:p w14:paraId="11418BB6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C2D69B" w:themeFill="accent3" w:themeFillTint="99"/>
          </w:tcPr>
          <w:p w14:paraId="1A99888E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C2D69B" w:themeFill="accent3" w:themeFillTint="99"/>
          </w:tcPr>
          <w:p w14:paraId="0F187559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C2D69B" w:themeFill="accent3" w:themeFillTint="99"/>
          </w:tcPr>
          <w:p w14:paraId="385A8EEE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C2D69B" w:themeFill="accent3" w:themeFillTint="99"/>
          </w:tcPr>
          <w:p w14:paraId="052A11C3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C2D69B" w:themeFill="accent3" w:themeFillTint="99"/>
          </w:tcPr>
          <w:p w14:paraId="39F81C63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dxa"/>
            <w:vAlign w:val="center"/>
          </w:tcPr>
          <w:p w14:paraId="7E65E4CB" w14:textId="77777777" w:rsidR="00325D57" w:rsidRPr="00F01A8B" w:rsidRDefault="00325D57" w:rsidP="00F01A8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</w:tr>
      <w:tr w:rsidR="00F01A8B" w:rsidRPr="00617903" w14:paraId="6438AF4B" w14:textId="77777777" w:rsidTr="00F01A8B">
        <w:trPr>
          <w:trHeight w:val="177"/>
        </w:trPr>
        <w:tc>
          <w:tcPr>
            <w:tcW w:w="1075" w:type="dxa"/>
            <w:vAlign w:val="center"/>
          </w:tcPr>
          <w:p w14:paraId="7CC8DAA4" w14:textId="77777777" w:rsidR="00325D57" w:rsidRPr="00617903" w:rsidRDefault="00325D57" w:rsidP="00F01A8B">
            <w:pPr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BT24-3</w:t>
            </w:r>
          </w:p>
        </w:tc>
        <w:tc>
          <w:tcPr>
            <w:tcW w:w="630" w:type="dxa"/>
          </w:tcPr>
          <w:p w14:paraId="4078CEB2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759E6C16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59A577A2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4" w:type="dxa"/>
          </w:tcPr>
          <w:p w14:paraId="3BEB7491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</w:tcPr>
          <w:p w14:paraId="52E3BC09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80" w:type="dxa"/>
          </w:tcPr>
          <w:p w14:paraId="05B18B8D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07435161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3C95AFB5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14:paraId="558298CE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14:paraId="0E2CFFD0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6F5E9465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1A6FCB9F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4DE36003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26E73759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0F430629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1950088C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15" w:type="dxa"/>
            <w:vAlign w:val="center"/>
          </w:tcPr>
          <w:p w14:paraId="2E64986F" w14:textId="77777777" w:rsidR="00325D57" w:rsidRPr="00F01A8B" w:rsidRDefault="00325D57" w:rsidP="00F01A8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2</w:t>
            </w:r>
          </w:p>
        </w:tc>
      </w:tr>
      <w:tr w:rsidR="00F01A8B" w:rsidRPr="00617903" w14:paraId="35558880" w14:textId="77777777" w:rsidTr="00F01A8B">
        <w:trPr>
          <w:trHeight w:val="167"/>
        </w:trPr>
        <w:tc>
          <w:tcPr>
            <w:tcW w:w="1075" w:type="dxa"/>
            <w:vAlign w:val="center"/>
          </w:tcPr>
          <w:p w14:paraId="6DA9A955" w14:textId="77777777" w:rsidR="00325D57" w:rsidRPr="00617903" w:rsidRDefault="00325D57" w:rsidP="00F01A8B">
            <w:pPr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lastRenderedPageBreak/>
              <w:t>BT24-4</w:t>
            </w:r>
          </w:p>
        </w:tc>
        <w:tc>
          <w:tcPr>
            <w:tcW w:w="630" w:type="dxa"/>
          </w:tcPr>
          <w:p w14:paraId="20D220F6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3847333E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1E859C01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4" w:type="dxa"/>
          </w:tcPr>
          <w:p w14:paraId="06BE9AF9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shd w:val="clear" w:color="auto" w:fill="FABF8F" w:themeFill="accent6" w:themeFillTint="99"/>
          </w:tcPr>
          <w:p w14:paraId="594BF64E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0" w:type="dxa"/>
            <w:shd w:val="clear" w:color="auto" w:fill="FABF8F" w:themeFill="accent6" w:themeFillTint="99"/>
          </w:tcPr>
          <w:p w14:paraId="523502D9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FABF8F" w:themeFill="accent6" w:themeFillTint="99"/>
          </w:tcPr>
          <w:p w14:paraId="56BB29FA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FABF8F" w:themeFill="accent6" w:themeFillTint="99"/>
          </w:tcPr>
          <w:p w14:paraId="65465248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FABF8F" w:themeFill="accent6" w:themeFillTint="99"/>
          </w:tcPr>
          <w:p w14:paraId="55CF74AA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FABF8F" w:themeFill="accent6" w:themeFillTint="99"/>
          </w:tcPr>
          <w:p w14:paraId="12BB75CD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FABF8F" w:themeFill="accent6" w:themeFillTint="99"/>
          </w:tcPr>
          <w:p w14:paraId="3CA2FD5C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FABF8F" w:themeFill="accent6" w:themeFillTint="99"/>
          </w:tcPr>
          <w:p w14:paraId="53DE7BA0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FABF8F" w:themeFill="accent6" w:themeFillTint="99"/>
          </w:tcPr>
          <w:p w14:paraId="193994BA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FABF8F" w:themeFill="accent6" w:themeFillTint="99"/>
          </w:tcPr>
          <w:p w14:paraId="510B50C0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FABF8F" w:themeFill="accent6" w:themeFillTint="99"/>
          </w:tcPr>
          <w:p w14:paraId="3A25C3E5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FABF8F" w:themeFill="accent6" w:themeFillTint="99"/>
          </w:tcPr>
          <w:p w14:paraId="55D9027B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dxa"/>
            <w:vAlign w:val="center"/>
          </w:tcPr>
          <w:p w14:paraId="0140FDCE" w14:textId="77777777" w:rsidR="00325D57" w:rsidRPr="00F01A8B" w:rsidRDefault="00325D57" w:rsidP="00F01A8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0</w:t>
            </w:r>
          </w:p>
        </w:tc>
      </w:tr>
      <w:tr w:rsidR="00F01A8B" w:rsidRPr="00617903" w14:paraId="3DC061A8" w14:textId="77777777" w:rsidTr="00F01A8B">
        <w:trPr>
          <w:trHeight w:val="177"/>
        </w:trPr>
        <w:tc>
          <w:tcPr>
            <w:tcW w:w="1075" w:type="dxa"/>
            <w:vAlign w:val="center"/>
          </w:tcPr>
          <w:p w14:paraId="2D6266FA" w14:textId="77777777" w:rsidR="00325D57" w:rsidRPr="00617903" w:rsidRDefault="00325D57" w:rsidP="00F01A8B">
            <w:pPr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BT24-5</w:t>
            </w:r>
          </w:p>
        </w:tc>
        <w:tc>
          <w:tcPr>
            <w:tcW w:w="630" w:type="dxa"/>
          </w:tcPr>
          <w:p w14:paraId="331546F2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524F83FF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4F87BA2B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4" w:type="dxa"/>
          </w:tcPr>
          <w:p w14:paraId="24FDF4C4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</w:tcPr>
          <w:p w14:paraId="3DA3C152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80" w:type="dxa"/>
          </w:tcPr>
          <w:p w14:paraId="4E3C3085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761E2DF6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14:paraId="7ED639CA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14:paraId="7B73EB4C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14:paraId="2916B8A0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67B588E5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3A51B0ED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6AFD57FA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1424F088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682C5BA8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08C53C76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15" w:type="dxa"/>
            <w:vAlign w:val="center"/>
          </w:tcPr>
          <w:p w14:paraId="11AD3B15" w14:textId="77777777" w:rsidR="00325D57" w:rsidRPr="00F01A8B" w:rsidRDefault="00325D57" w:rsidP="00F01A8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0</w:t>
            </w:r>
          </w:p>
        </w:tc>
      </w:tr>
      <w:tr w:rsidR="00F01A8B" w:rsidRPr="00617903" w14:paraId="080E4BBD" w14:textId="77777777" w:rsidTr="00F01A8B">
        <w:trPr>
          <w:trHeight w:val="177"/>
        </w:trPr>
        <w:tc>
          <w:tcPr>
            <w:tcW w:w="1075" w:type="dxa"/>
            <w:vAlign w:val="center"/>
          </w:tcPr>
          <w:p w14:paraId="186F3962" w14:textId="77777777" w:rsidR="00325D57" w:rsidRPr="00617903" w:rsidRDefault="00325D57" w:rsidP="00F01A8B">
            <w:pPr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BT24-6</w:t>
            </w:r>
          </w:p>
        </w:tc>
        <w:tc>
          <w:tcPr>
            <w:tcW w:w="630" w:type="dxa"/>
          </w:tcPr>
          <w:p w14:paraId="7DF925C9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5A2B9145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5470EAA4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4" w:type="dxa"/>
          </w:tcPr>
          <w:p w14:paraId="0AE688F9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</w:tcPr>
          <w:p w14:paraId="49216171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80" w:type="dxa"/>
          </w:tcPr>
          <w:p w14:paraId="20A4139B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5190D5D5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14:paraId="3C6832E2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14:paraId="0474CE2A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14:paraId="1015CE5E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2F9AACF6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5BEA37C7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436AA209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6CD71DD1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139FC002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7295C18C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15" w:type="dxa"/>
            <w:vAlign w:val="center"/>
          </w:tcPr>
          <w:p w14:paraId="762F1A3B" w14:textId="77777777" w:rsidR="00325D57" w:rsidRPr="00F01A8B" w:rsidRDefault="00325D57" w:rsidP="00F01A8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2</w:t>
            </w:r>
          </w:p>
        </w:tc>
      </w:tr>
      <w:tr w:rsidR="00F01A8B" w:rsidRPr="00617903" w14:paraId="2F995C30" w14:textId="77777777" w:rsidTr="00F01A8B">
        <w:trPr>
          <w:trHeight w:val="404"/>
        </w:trPr>
        <w:tc>
          <w:tcPr>
            <w:tcW w:w="1075" w:type="dxa"/>
            <w:vAlign w:val="center"/>
          </w:tcPr>
          <w:p w14:paraId="277C4058" w14:textId="704948C6" w:rsidR="00325D57" w:rsidRPr="00617903" w:rsidRDefault="00F01A8B" w:rsidP="00F01A8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17903">
              <w:rPr>
                <w:rFonts w:ascii="Times New Roman" w:hAnsi="Times New Roman"/>
                <w:b/>
                <w:sz w:val="24"/>
                <w:szCs w:val="24"/>
              </w:rPr>
              <w:t>Average score</w:t>
            </w:r>
          </w:p>
        </w:tc>
        <w:tc>
          <w:tcPr>
            <w:tcW w:w="630" w:type="dxa"/>
          </w:tcPr>
          <w:p w14:paraId="64BD29A9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47F4335A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7E62E04E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3243FDA8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4" w:type="dxa"/>
          </w:tcPr>
          <w:p w14:paraId="7566F077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516" w:type="dxa"/>
          </w:tcPr>
          <w:p w14:paraId="09240EA7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380" w:type="dxa"/>
          </w:tcPr>
          <w:p w14:paraId="4752D53D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4FCB6452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450" w:type="dxa"/>
          </w:tcPr>
          <w:p w14:paraId="48D46B7D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14:paraId="182C821D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14:paraId="7E8854FE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540" w:type="dxa"/>
          </w:tcPr>
          <w:p w14:paraId="4F3198E5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3CC37683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31A659F4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55D5C1BA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0475DF7B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390B1C2B" w14:textId="77777777" w:rsidR="00325D57" w:rsidRPr="00617903" w:rsidRDefault="00325D57" w:rsidP="00F01A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7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15" w:type="dxa"/>
            <w:vAlign w:val="center"/>
          </w:tcPr>
          <w:p w14:paraId="7A447715" w14:textId="77777777" w:rsidR="00325D57" w:rsidRPr="00F01A8B" w:rsidRDefault="00325D57" w:rsidP="00F01A8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F01A8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1.18</w:t>
            </w:r>
          </w:p>
        </w:tc>
      </w:tr>
    </w:tbl>
    <w:p w14:paraId="29726525" w14:textId="20B9529A" w:rsidR="00325D57" w:rsidRPr="00617903" w:rsidRDefault="00F01A8B" w:rsidP="00325D5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otal score: 6; Average cumulative score: </w:t>
      </w:r>
      <w:r w:rsidR="00325D57" w:rsidRPr="00617903">
        <w:rPr>
          <w:rFonts w:ascii="Times New Roman" w:hAnsi="Times New Roman" w:cs="Times New Roman"/>
          <w:sz w:val="24"/>
          <w:szCs w:val="24"/>
        </w:rPr>
        <w:t>1.18</w:t>
      </w:r>
    </w:p>
    <w:p w14:paraId="6202EAC8" w14:textId="77777777" w:rsidR="0057071D" w:rsidRPr="00617903" w:rsidRDefault="0057071D" w:rsidP="0057071D">
      <w:pPr>
        <w:pStyle w:val="ListParagraph"/>
        <w:tabs>
          <w:tab w:val="left" w:pos="851"/>
        </w:tabs>
        <w:spacing w:after="0" w:line="360" w:lineRule="auto"/>
        <w:ind w:left="45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2737E1D" w14:textId="6D9A7A50" w:rsidR="00894EA2" w:rsidRPr="00F01A8B" w:rsidRDefault="00F01A8B" w:rsidP="003276AA">
      <w:pPr>
        <w:pStyle w:val="ListParagraph"/>
        <w:tabs>
          <w:tab w:val="left" w:pos="851"/>
        </w:tabs>
        <w:spacing w:after="0" w:line="360" w:lineRule="auto"/>
        <w:ind w:left="45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01A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 w:rsidR="00415844" w:rsidRPr="00F01A8B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F01A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94EA2" w:rsidRPr="00F01A8B">
        <w:rPr>
          <w:rFonts w:ascii="Times New Roman" w:hAnsi="Times New Roman" w:cs="Times New Roman"/>
          <w:sz w:val="24"/>
          <w:szCs w:val="24"/>
          <w:lang w:val="en-US"/>
        </w:rPr>
        <w:t xml:space="preserve">Standard curve </w:t>
      </w:r>
      <w:r w:rsidR="00894EA2" w:rsidRPr="00F01A8B">
        <w:rPr>
          <w:rFonts w:ascii="Times New Roman" w:hAnsi="Times New Roman" w:cs="Times New Roman"/>
          <w:sz w:val="24"/>
          <w:szCs w:val="24"/>
        </w:rPr>
        <w:t>prepared with 10-fold serial dilutions of transcripts and obtained by regression analysis plotting the threshold cycle values (Ct) vs. the logarithm of the actual starting copy number.</w:t>
      </w:r>
    </w:p>
    <w:p w14:paraId="1021647A" w14:textId="58F20D1A" w:rsidR="00894EA2" w:rsidRPr="00617903" w:rsidRDefault="00894EA2" w:rsidP="003276AA">
      <w:pPr>
        <w:pStyle w:val="ListParagraph"/>
        <w:tabs>
          <w:tab w:val="left" w:pos="851"/>
        </w:tabs>
        <w:spacing w:after="0" w:line="360" w:lineRule="auto"/>
        <w:ind w:left="45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7903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58ED7669" wp14:editId="37E8CE30">
            <wp:extent cx="5943600" cy="3325495"/>
            <wp:effectExtent l="57150" t="57150" r="95250" b="103505"/>
            <wp:docPr id="75778" name="Chart 2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778" name="Chart 219"/>
                    <pic:cNvPicPr>
                      <a:picLocks noChangeArrowheads="1"/>
                    </pic:cNvPicPr>
                  </pic:nvPicPr>
                  <pic:blipFill>
                    <a:blip r:embed="rId8"/>
                    <a:srcRect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5495"/>
                    </a:xfrm>
                    <a:prstGeom prst="rect">
                      <a:avLst/>
                    </a:prstGeom>
                    <a:ln w="9525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sectPr w:rsidR="00894EA2" w:rsidRPr="00617903" w:rsidSect="000C7C59">
      <w:footerReference w:type="default" r:id="rId9"/>
      <w:type w:val="continuous"/>
      <w:pgSz w:w="12240" w:h="15840" w:code="1"/>
      <w:pgMar w:top="1168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389005" w14:textId="77777777" w:rsidR="00B314D7" w:rsidRDefault="00B314D7" w:rsidP="00DC793E">
      <w:pPr>
        <w:spacing w:after="0" w:line="240" w:lineRule="auto"/>
      </w:pPr>
      <w:r>
        <w:separator/>
      </w:r>
    </w:p>
  </w:endnote>
  <w:endnote w:type="continuationSeparator" w:id="0">
    <w:p w14:paraId="010169A8" w14:textId="77777777" w:rsidR="00B314D7" w:rsidRDefault="00B314D7" w:rsidP="00DC793E">
      <w:pPr>
        <w:spacing w:after="0" w:line="240" w:lineRule="auto"/>
      </w:pPr>
      <w:r>
        <w:continuationSeparator/>
      </w:r>
    </w:p>
  </w:endnote>
  <w:endnote w:type="continuationNotice" w:id="1">
    <w:p w14:paraId="425BA28E" w14:textId="77777777" w:rsidR="00B314D7" w:rsidRDefault="00B314D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Times New Roman"/>
    <w:panose1 w:val="00000000000000000000"/>
    <w:charset w:val="00"/>
    <w:family w:val="auto"/>
    <w:notTrueType/>
    <w:pitch w:val="default"/>
    <w:sig w:usb0="00000001" w:usb1="00000000" w:usb2="00000000" w:usb3="00000000" w:csb0="000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84731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2D9268" w14:textId="54910FEE" w:rsidR="00897E6F" w:rsidRDefault="00897E6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7C59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0000A17" w14:textId="77777777" w:rsidR="00897E6F" w:rsidRDefault="00897E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317E65" w14:textId="77777777" w:rsidR="00B314D7" w:rsidRDefault="00B314D7" w:rsidP="00DC793E">
      <w:pPr>
        <w:spacing w:after="0" w:line="240" w:lineRule="auto"/>
      </w:pPr>
      <w:r>
        <w:separator/>
      </w:r>
    </w:p>
  </w:footnote>
  <w:footnote w:type="continuationSeparator" w:id="0">
    <w:p w14:paraId="56685D30" w14:textId="77777777" w:rsidR="00B314D7" w:rsidRDefault="00B314D7" w:rsidP="00DC793E">
      <w:pPr>
        <w:spacing w:after="0" w:line="240" w:lineRule="auto"/>
      </w:pPr>
      <w:r>
        <w:continuationSeparator/>
      </w:r>
    </w:p>
  </w:footnote>
  <w:footnote w:type="continuationNotice" w:id="1">
    <w:p w14:paraId="3250D3D5" w14:textId="77777777" w:rsidR="00B314D7" w:rsidRDefault="00B314D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070C53"/>
    <w:multiLevelType w:val="hybridMultilevel"/>
    <w:tmpl w:val="62F0FE2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0022B8"/>
    <w:multiLevelType w:val="hybridMultilevel"/>
    <w:tmpl w:val="2B7A60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BA3EFE"/>
    <w:multiLevelType w:val="hybridMultilevel"/>
    <w:tmpl w:val="373C4A52"/>
    <w:lvl w:ilvl="0" w:tplc="46BE40F4">
      <w:start w:val="2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6D55B7"/>
    <w:multiLevelType w:val="hybridMultilevel"/>
    <w:tmpl w:val="25D0F3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9058F4"/>
    <w:multiLevelType w:val="multilevel"/>
    <w:tmpl w:val="E61E89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5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5">
    <w:nsid w:val="35B1089F"/>
    <w:multiLevelType w:val="hybridMultilevel"/>
    <w:tmpl w:val="F5369F5E"/>
    <w:lvl w:ilvl="0" w:tplc="0409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6">
    <w:nsid w:val="38863213"/>
    <w:multiLevelType w:val="hybridMultilevel"/>
    <w:tmpl w:val="1C1829B8"/>
    <w:lvl w:ilvl="0" w:tplc="6C6E26F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4B75871"/>
    <w:multiLevelType w:val="hybridMultilevel"/>
    <w:tmpl w:val="B97C64DC"/>
    <w:lvl w:ilvl="0" w:tplc="40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4FE560C"/>
    <w:multiLevelType w:val="hybridMultilevel"/>
    <w:tmpl w:val="A392AA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C795B6A"/>
    <w:multiLevelType w:val="hybridMultilevel"/>
    <w:tmpl w:val="B6E03A60"/>
    <w:lvl w:ilvl="0" w:tplc="40090011">
      <w:start w:val="5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08058C6"/>
    <w:multiLevelType w:val="multilevel"/>
    <w:tmpl w:val="F00238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A1860F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7DF0378E"/>
    <w:multiLevelType w:val="hybridMultilevel"/>
    <w:tmpl w:val="9A8C704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EC23BA9"/>
    <w:multiLevelType w:val="hybridMultilevel"/>
    <w:tmpl w:val="AFEA3D1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8"/>
  </w:num>
  <w:num w:numId="3">
    <w:abstractNumId w:val="7"/>
  </w:num>
  <w:num w:numId="4">
    <w:abstractNumId w:val="0"/>
  </w:num>
  <w:num w:numId="5">
    <w:abstractNumId w:val="13"/>
  </w:num>
  <w:num w:numId="6">
    <w:abstractNumId w:val="9"/>
  </w:num>
  <w:num w:numId="7">
    <w:abstractNumId w:val="6"/>
  </w:num>
  <w:num w:numId="8">
    <w:abstractNumId w:val="4"/>
  </w:num>
  <w:num w:numId="9">
    <w:abstractNumId w:val="11"/>
  </w:num>
  <w:num w:numId="10">
    <w:abstractNumId w:val="12"/>
  </w:num>
  <w:num w:numId="11">
    <w:abstractNumId w:val="3"/>
  </w:num>
  <w:num w:numId="12">
    <w:abstractNumId w:val="2"/>
  </w:num>
  <w:num w:numId="13">
    <w:abstractNumId w:val="5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342E"/>
    <w:rsid w:val="00000921"/>
    <w:rsid w:val="0000380F"/>
    <w:rsid w:val="00004AB6"/>
    <w:rsid w:val="00006741"/>
    <w:rsid w:val="0001009D"/>
    <w:rsid w:val="00010731"/>
    <w:rsid w:val="0001134E"/>
    <w:rsid w:val="0001181F"/>
    <w:rsid w:val="00013533"/>
    <w:rsid w:val="00013934"/>
    <w:rsid w:val="0001393D"/>
    <w:rsid w:val="00013B33"/>
    <w:rsid w:val="00021DEC"/>
    <w:rsid w:val="00022E67"/>
    <w:rsid w:val="00023E91"/>
    <w:rsid w:val="00024C6D"/>
    <w:rsid w:val="00024D63"/>
    <w:rsid w:val="0002691F"/>
    <w:rsid w:val="00031554"/>
    <w:rsid w:val="00032A6E"/>
    <w:rsid w:val="00032BB2"/>
    <w:rsid w:val="00033096"/>
    <w:rsid w:val="000338EC"/>
    <w:rsid w:val="000343F1"/>
    <w:rsid w:val="00034C53"/>
    <w:rsid w:val="000360FA"/>
    <w:rsid w:val="000362C1"/>
    <w:rsid w:val="00042F83"/>
    <w:rsid w:val="00045414"/>
    <w:rsid w:val="000467B1"/>
    <w:rsid w:val="00047B45"/>
    <w:rsid w:val="00050A6C"/>
    <w:rsid w:val="0005431F"/>
    <w:rsid w:val="00055172"/>
    <w:rsid w:val="00055196"/>
    <w:rsid w:val="00057A63"/>
    <w:rsid w:val="00057D0B"/>
    <w:rsid w:val="000614DD"/>
    <w:rsid w:val="0006262A"/>
    <w:rsid w:val="00066464"/>
    <w:rsid w:val="0006712F"/>
    <w:rsid w:val="00070613"/>
    <w:rsid w:val="00070662"/>
    <w:rsid w:val="00071B60"/>
    <w:rsid w:val="00072F19"/>
    <w:rsid w:val="000738B2"/>
    <w:rsid w:val="0007634C"/>
    <w:rsid w:val="00077ADE"/>
    <w:rsid w:val="000837EB"/>
    <w:rsid w:val="000840B8"/>
    <w:rsid w:val="000849DD"/>
    <w:rsid w:val="00090571"/>
    <w:rsid w:val="00090BD2"/>
    <w:rsid w:val="00092E3D"/>
    <w:rsid w:val="00094931"/>
    <w:rsid w:val="00094F32"/>
    <w:rsid w:val="000A07F0"/>
    <w:rsid w:val="000A19FD"/>
    <w:rsid w:val="000A2806"/>
    <w:rsid w:val="000A329A"/>
    <w:rsid w:val="000A49BF"/>
    <w:rsid w:val="000A56E9"/>
    <w:rsid w:val="000A66FC"/>
    <w:rsid w:val="000B2D1E"/>
    <w:rsid w:val="000B304D"/>
    <w:rsid w:val="000B3DB4"/>
    <w:rsid w:val="000B4018"/>
    <w:rsid w:val="000B4495"/>
    <w:rsid w:val="000B529F"/>
    <w:rsid w:val="000B5EFF"/>
    <w:rsid w:val="000B671D"/>
    <w:rsid w:val="000B6952"/>
    <w:rsid w:val="000B7464"/>
    <w:rsid w:val="000C2188"/>
    <w:rsid w:val="000C33FE"/>
    <w:rsid w:val="000C6646"/>
    <w:rsid w:val="000C72A5"/>
    <w:rsid w:val="000C7903"/>
    <w:rsid w:val="000C7C59"/>
    <w:rsid w:val="000D1B5D"/>
    <w:rsid w:val="000D7CFF"/>
    <w:rsid w:val="000E093A"/>
    <w:rsid w:val="000E276D"/>
    <w:rsid w:val="000E592A"/>
    <w:rsid w:val="000E5B01"/>
    <w:rsid w:val="000E646B"/>
    <w:rsid w:val="000E7DC4"/>
    <w:rsid w:val="000E7F43"/>
    <w:rsid w:val="000F12A5"/>
    <w:rsid w:val="000F2A6E"/>
    <w:rsid w:val="000F3562"/>
    <w:rsid w:val="000F3D84"/>
    <w:rsid w:val="000F56AB"/>
    <w:rsid w:val="000F64E4"/>
    <w:rsid w:val="000F7092"/>
    <w:rsid w:val="000F75C4"/>
    <w:rsid w:val="000F7664"/>
    <w:rsid w:val="00103051"/>
    <w:rsid w:val="00103526"/>
    <w:rsid w:val="00105FFB"/>
    <w:rsid w:val="0010637E"/>
    <w:rsid w:val="00107ABC"/>
    <w:rsid w:val="00110113"/>
    <w:rsid w:val="00110602"/>
    <w:rsid w:val="00110FD5"/>
    <w:rsid w:val="00111C9D"/>
    <w:rsid w:val="0011258E"/>
    <w:rsid w:val="0011361D"/>
    <w:rsid w:val="00113914"/>
    <w:rsid w:val="00114AAF"/>
    <w:rsid w:val="00115B47"/>
    <w:rsid w:val="001163E6"/>
    <w:rsid w:val="001166BF"/>
    <w:rsid w:val="00116E01"/>
    <w:rsid w:val="00120D8F"/>
    <w:rsid w:val="00121645"/>
    <w:rsid w:val="001220E5"/>
    <w:rsid w:val="001238A4"/>
    <w:rsid w:val="00124B1D"/>
    <w:rsid w:val="00124E9B"/>
    <w:rsid w:val="00125D0D"/>
    <w:rsid w:val="00126738"/>
    <w:rsid w:val="00126A93"/>
    <w:rsid w:val="00127AAD"/>
    <w:rsid w:val="00131FD8"/>
    <w:rsid w:val="00132F3F"/>
    <w:rsid w:val="00133369"/>
    <w:rsid w:val="00134261"/>
    <w:rsid w:val="00134B8C"/>
    <w:rsid w:val="00134EEC"/>
    <w:rsid w:val="00143AD0"/>
    <w:rsid w:val="0014534B"/>
    <w:rsid w:val="001459B2"/>
    <w:rsid w:val="001464EA"/>
    <w:rsid w:val="00147251"/>
    <w:rsid w:val="00147DDF"/>
    <w:rsid w:val="00147E62"/>
    <w:rsid w:val="00150755"/>
    <w:rsid w:val="001514C9"/>
    <w:rsid w:val="00151A32"/>
    <w:rsid w:val="001560EF"/>
    <w:rsid w:val="001561E7"/>
    <w:rsid w:val="001603C9"/>
    <w:rsid w:val="00160581"/>
    <w:rsid w:val="001607CE"/>
    <w:rsid w:val="00160895"/>
    <w:rsid w:val="0016116E"/>
    <w:rsid w:val="00161FCC"/>
    <w:rsid w:val="00163ACC"/>
    <w:rsid w:val="00164759"/>
    <w:rsid w:val="00164B94"/>
    <w:rsid w:val="00166674"/>
    <w:rsid w:val="00171DCA"/>
    <w:rsid w:val="00172892"/>
    <w:rsid w:val="00181232"/>
    <w:rsid w:val="001846F5"/>
    <w:rsid w:val="00187068"/>
    <w:rsid w:val="00187B27"/>
    <w:rsid w:val="001901D2"/>
    <w:rsid w:val="001941C9"/>
    <w:rsid w:val="00195603"/>
    <w:rsid w:val="0019592B"/>
    <w:rsid w:val="001A00B0"/>
    <w:rsid w:val="001A2409"/>
    <w:rsid w:val="001A39B8"/>
    <w:rsid w:val="001A3F3B"/>
    <w:rsid w:val="001A507E"/>
    <w:rsid w:val="001B0C9B"/>
    <w:rsid w:val="001B1620"/>
    <w:rsid w:val="001B2FAB"/>
    <w:rsid w:val="001B448A"/>
    <w:rsid w:val="001B453C"/>
    <w:rsid w:val="001B632C"/>
    <w:rsid w:val="001B6BB8"/>
    <w:rsid w:val="001C0F90"/>
    <w:rsid w:val="001C35C0"/>
    <w:rsid w:val="001C3B62"/>
    <w:rsid w:val="001C3E51"/>
    <w:rsid w:val="001C48B0"/>
    <w:rsid w:val="001C56E2"/>
    <w:rsid w:val="001C72C2"/>
    <w:rsid w:val="001C7A78"/>
    <w:rsid w:val="001C7D66"/>
    <w:rsid w:val="001D103B"/>
    <w:rsid w:val="001D1ACE"/>
    <w:rsid w:val="001D6BE0"/>
    <w:rsid w:val="001E4429"/>
    <w:rsid w:val="001E4D27"/>
    <w:rsid w:val="001E6A7D"/>
    <w:rsid w:val="001E6C7A"/>
    <w:rsid w:val="001E6F50"/>
    <w:rsid w:val="001F0CD2"/>
    <w:rsid w:val="001F1847"/>
    <w:rsid w:val="001F18F1"/>
    <w:rsid w:val="001F1957"/>
    <w:rsid w:val="001F73D5"/>
    <w:rsid w:val="001F793D"/>
    <w:rsid w:val="001F7BA3"/>
    <w:rsid w:val="0020084E"/>
    <w:rsid w:val="00200BB1"/>
    <w:rsid w:val="00201783"/>
    <w:rsid w:val="00201AAB"/>
    <w:rsid w:val="00201E0C"/>
    <w:rsid w:val="00206377"/>
    <w:rsid w:val="002079DB"/>
    <w:rsid w:val="002108D0"/>
    <w:rsid w:val="0021603D"/>
    <w:rsid w:val="00221393"/>
    <w:rsid w:val="002227C7"/>
    <w:rsid w:val="00222E2F"/>
    <w:rsid w:val="002234B4"/>
    <w:rsid w:val="002255CC"/>
    <w:rsid w:val="0023295A"/>
    <w:rsid w:val="00234567"/>
    <w:rsid w:val="0023525D"/>
    <w:rsid w:val="00235302"/>
    <w:rsid w:val="00237E03"/>
    <w:rsid w:val="0024076C"/>
    <w:rsid w:val="002409E5"/>
    <w:rsid w:val="00243297"/>
    <w:rsid w:val="00245574"/>
    <w:rsid w:val="002476DA"/>
    <w:rsid w:val="0025010F"/>
    <w:rsid w:val="00251B2F"/>
    <w:rsid w:val="00252E8A"/>
    <w:rsid w:val="00253C15"/>
    <w:rsid w:val="002544F8"/>
    <w:rsid w:val="00257360"/>
    <w:rsid w:val="0025740F"/>
    <w:rsid w:val="00260DE5"/>
    <w:rsid w:val="00260F8A"/>
    <w:rsid w:val="002626F1"/>
    <w:rsid w:val="00263432"/>
    <w:rsid w:val="002662B1"/>
    <w:rsid w:val="00266AC1"/>
    <w:rsid w:val="00266EBD"/>
    <w:rsid w:val="002722DD"/>
    <w:rsid w:val="00275A68"/>
    <w:rsid w:val="00277353"/>
    <w:rsid w:val="0028132C"/>
    <w:rsid w:val="002818BC"/>
    <w:rsid w:val="0028447B"/>
    <w:rsid w:val="0028650B"/>
    <w:rsid w:val="002878C2"/>
    <w:rsid w:val="00291DDA"/>
    <w:rsid w:val="00293FC0"/>
    <w:rsid w:val="00294B4D"/>
    <w:rsid w:val="0029604D"/>
    <w:rsid w:val="00296313"/>
    <w:rsid w:val="00296F22"/>
    <w:rsid w:val="002A150B"/>
    <w:rsid w:val="002A4460"/>
    <w:rsid w:val="002B13B7"/>
    <w:rsid w:val="002B1B23"/>
    <w:rsid w:val="002B1E58"/>
    <w:rsid w:val="002B3453"/>
    <w:rsid w:val="002B5369"/>
    <w:rsid w:val="002B6FC7"/>
    <w:rsid w:val="002C2047"/>
    <w:rsid w:val="002C21C7"/>
    <w:rsid w:val="002C2AC7"/>
    <w:rsid w:val="002C4D83"/>
    <w:rsid w:val="002C5004"/>
    <w:rsid w:val="002D0F22"/>
    <w:rsid w:val="002D1648"/>
    <w:rsid w:val="002D2851"/>
    <w:rsid w:val="002D3A5B"/>
    <w:rsid w:val="002D7103"/>
    <w:rsid w:val="002E0073"/>
    <w:rsid w:val="002E1941"/>
    <w:rsid w:val="002E1F19"/>
    <w:rsid w:val="002E2826"/>
    <w:rsid w:val="002E39DE"/>
    <w:rsid w:val="002E5AB7"/>
    <w:rsid w:val="002E7533"/>
    <w:rsid w:val="002F061E"/>
    <w:rsid w:val="002F0713"/>
    <w:rsid w:val="002F07F4"/>
    <w:rsid w:val="002F4F8E"/>
    <w:rsid w:val="002F5857"/>
    <w:rsid w:val="002F748D"/>
    <w:rsid w:val="00300B74"/>
    <w:rsid w:val="00301700"/>
    <w:rsid w:val="00302925"/>
    <w:rsid w:val="003032CF"/>
    <w:rsid w:val="003067C0"/>
    <w:rsid w:val="00306BCA"/>
    <w:rsid w:val="003071B2"/>
    <w:rsid w:val="00307C0D"/>
    <w:rsid w:val="00307E54"/>
    <w:rsid w:val="00310488"/>
    <w:rsid w:val="00311074"/>
    <w:rsid w:val="0031190C"/>
    <w:rsid w:val="003120AD"/>
    <w:rsid w:val="00315652"/>
    <w:rsid w:val="00316632"/>
    <w:rsid w:val="003167E7"/>
    <w:rsid w:val="00317584"/>
    <w:rsid w:val="00317CC1"/>
    <w:rsid w:val="00317E2F"/>
    <w:rsid w:val="00321C9C"/>
    <w:rsid w:val="003225B5"/>
    <w:rsid w:val="00325D57"/>
    <w:rsid w:val="003276AA"/>
    <w:rsid w:val="0032797C"/>
    <w:rsid w:val="00327C58"/>
    <w:rsid w:val="003301D2"/>
    <w:rsid w:val="00330220"/>
    <w:rsid w:val="00330DBB"/>
    <w:rsid w:val="0033356B"/>
    <w:rsid w:val="003353C8"/>
    <w:rsid w:val="00335D3B"/>
    <w:rsid w:val="00341D51"/>
    <w:rsid w:val="00342161"/>
    <w:rsid w:val="003424D3"/>
    <w:rsid w:val="0034318C"/>
    <w:rsid w:val="00343A8B"/>
    <w:rsid w:val="003441AA"/>
    <w:rsid w:val="003448A7"/>
    <w:rsid w:val="00344FCB"/>
    <w:rsid w:val="00345586"/>
    <w:rsid w:val="00346870"/>
    <w:rsid w:val="00346C06"/>
    <w:rsid w:val="00347300"/>
    <w:rsid w:val="003516B8"/>
    <w:rsid w:val="00353E05"/>
    <w:rsid w:val="0035470D"/>
    <w:rsid w:val="003616E4"/>
    <w:rsid w:val="0036209B"/>
    <w:rsid w:val="00362C37"/>
    <w:rsid w:val="0036342E"/>
    <w:rsid w:val="00363B61"/>
    <w:rsid w:val="00364E68"/>
    <w:rsid w:val="00372438"/>
    <w:rsid w:val="00372A08"/>
    <w:rsid w:val="00373522"/>
    <w:rsid w:val="00374D67"/>
    <w:rsid w:val="0037602D"/>
    <w:rsid w:val="00376189"/>
    <w:rsid w:val="0038230E"/>
    <w:rsid w:val="00382735"/>
    <w:rsid w:val="00384138"/>
    <w:rsid w:val="00384D05"/>
    <w:rsid w:val="0038582A"/>
    <w:rsid w:val="00386A69"/>
    <w:rsid w:val="0039289D"/>
    <w:rsid w:val="00393BA0"/>
    <w:rsid w:val="00395738"/>
    <w:rsid w:val="003968A6"/>
    <w:rsid w:val="00397522"/>
    <w:rsid w:val="003A000C"/>
    <w:rsid w:val="003A290A"/>
    <w:rsid w:val="003A388B"/>
    <w:rsid w:val="003A484D"/>
    <w:rsid w:val="003A6014"/>
    <w:rsid w:val="003A7AE0"/>
    <w:rsid w:val="003B0086"/>
    <w:rsid w:val="003B1970"/>
    <w:rsid w:val="003B270A"/>
    <w:rsid w:val="003B2D39"/>
    <w:rsid w:val="003B5CCC"/>
    <w:rsid w:val="003B7B09"/>
    <w:rsid w:val="003C01A3"/>
    <w:rsid w:val="003C1AA6"/>
    <w:rsid w:val="003C2FF2"/>
    <w:rsid w:val="003C4F53"/>
    <w:rsid w:val="003C5CFD"/>
    <w:rsid w:val="003C7CF3"/>
    <w:rsid w:val="003D18CA"/>
    <w:rsid w:val="003D1BC4"/>
    <w:rsid w:val="003D45C9"/>
    <w:rsid w:val="003D47ED"/>
    <w:rsid w:val="003D4A80"/>
    <w:rsid w:val="003D6F97"/>
    <w:rsid w:val="003D7034"/>
    <w:rsid w:val="003E3FB8"/>
    <w:rsid w:val="003E4B92"/>
    <w:rsid w:val="003E4D70"/>
    <w:rsid w:val="003E5623"/>
    <w:rsid w:val="003E6496"/>
    <w:rsid w:val="003E6E27"/>
    <w:rsid w:val="003E70E1"/>
    <w:rsid w:val="003E73AB"/>
    <w:rsid w:val="003E74A6"/>
    <w:rsid w:val="003E7DF4"/>
    <w:rsid w:val="003F1DE5"/>
    <w:rsid w:val="003F2429"/>
    <w:rsid w:val="003F303D"/>
    <w:rsid w:val="003F3893"/>
    <w:rsid w:val="003F4B60"/>
    <w:rsid w:val="003F5584"/>
    <w:rsid w:val="003F58DA"/>
    <w:rsid w:val="003F597A"/>
    <w:rsid w:val="00401AC5"/>
    <w:rsid w:val="0040204F"/>
    <w:rsid w:val="00402A1B"/>
    <w:rsid w:val="004031C2"/>
    <w:rsid w:val="00403CEE"/>
    <w:rsid w:val="00403E60"/>
    <w:rsid w:val="00404DB5"/>
    <w:rsid w:val="0041179E"/>
    <w:rsid w:val="00412A75"/>
    <w:rsid w:val="00412BE9"/>
    <w:rsid w:val="0041354B"/>
    <w:rsid w:val="004139D8"/>
    <w:rsid w:val="00415844"/>
    <w:rsid w:val="00416BB5"/>
    <w:rsid w:val="00416CF9"/>
    <w:rsid w:val="004206E1"/>
    <w:rsid w:val="004279A2"/>
    <w:rsid w:val="004341B2"/>
    <w:rsid w:val="004347D5"/>
    <w:rsid w:val="00435610"/>
    <w:rsid w:val="0043747D"/>
    <w:rsid w:val="00442B91"/>
    <w:rsid w:val="004436C5"/>
    <w:rsid w:val="004451CD"/>
    <w:rsid w:val="004462BB"/>
    <w:rsid w:val="004501E4"/>
    <w:rsid w:val="00450721"/>
    <w:rsid w:val="00450E32"/>
    <w:rsid w:val="00450ECE"/>
    <w:rsid w:val="004510AC"/>
    <w:rsid w:val="004530CB"/>
    <w:rsid w:val="00454D6A"/>
    <w:rsid w:val="00455953"/>
    <w:rsid w:val="004609C7"/>
    <w:rsid w:val="00462E9F"/>
    <w:rsid w:val="00466020"/>
    <w:rsid w:val="00466E99"/>
    <w:rsid w:val="00467127"/>
    <w:rsid w:val="00467316"/>
    <w:rsid w:val="004711B2"/>
    <w:rsid w:val="004733B1"/>
    <w:rsid w:val="00473B1F"/>
    <w:rsid w:val="004767AD"/>
    <w:rsid w:val="00477276"/>
    <w:rsid w:val="0048096A"/>
    <w:rsid w:val="00482859"/>
    <w:rsid w:val="0048312A"/>
    <w:rsid w:val="0048368E"/>
    <w:rsid w:val="004845FD"/>
    <w:rsid w:val="00490016"/>
    <w:rsid w:val="00490B77"/>
    <w:rsid w:val="00491120"/>
    <w:rsid w:val="00492BA3"/>
    <w:rsid w:val="00493704"/>
    <w:rsid w:val="0049377D"/>
    <w:rsid w:val="00493BF1"/>
    <w:rsid w:val="004953D8"/>
    <w:rsid w:val="00495F36"/>
    <w:rsid w:val="00496518"/>
    <w:rsid w:val="004966CE"/>
    <w:rsid w:val="00496E89"/>
    <w:rsid w:val="004A00DE"/>
    <w:rsid w:val="004A0249"/>
    <w:rsid w:val="004A08E8"/>
    <w:rsid w:val="004A1B91"/>
    <w:rsid w:val="004A381B"/>
    <w:rsid w:val="004A3BE5"/>
    <w:rsid w:val="004A43EA"/>
    <w:rsid w:val="004A5EA0"/>
    <w:rsid w:val="004B018B"/>
    <w:rsid w:val="004B035C"/>
    <w:rsid w:val="004B04AB"/>
    <w:rsid w:val="004B0A2F"/>
    <w:rsid w:val="004B2306"/>
    <w:rsid w:val="004B3698"/>
    <w:rsid w:val="004B4A33"/>
    <w:rsid w:val="004B4D64"/>
    <w:rsid w:val="004B505E"/>
    <w:rsid w:val="004B5E84"/>
    <w:rsid w:val="004B6545"/>
    <w:rsid w:val="004C0BD4"/>
    <w:rsid w:val="004C231A"/>
    <w:rsid w:val="004D02B8"/>
    <w:rsid w:val="004D0354"/>
    <w:rsid w:val="004D0B61"/>
    <w:rsid w:val="004D2517"/>
    <w:rsid w:val="004D3412"/>
    <w:rsid w:val="004D47AE"/>
    <w:rsid w:val="004D64F9"/>
    <w:rsid w:val="004D6569"/>
    <w:rsid w:val="004D6B51"/>
    <w:rsid w:val="004D7042"/>
    <w:rsid w:val="004D7C3F"/>
    <w:rsid w:val="004E1D73"/>
    <w:rsid w:val="004E23E8"/>
    <w:rsid w:val="004E25EE"/>
    <w:rsid w:val="004E352A"/>
    <w:rsid w:val="004E4866"/>
    <w:rsid w:val="004E49CC"/>
    <w:rsid w:val="004E6C1E"/>
    <w:rsid w:val="004F0A9E"/>
    <w:rsid w:val="004F28B3"/>
    <w:rsid w:val="004F3ADF"/>
    <w:rsid w:val="004F5E8B"/>
    <w:rsid w:val="005002EC"/>
    <w:rsid w:val="005021A1"/>
    <w:rsid w:val="00502D32"/>
    <w:rsid w:val="005076C4"/>
    <w:rsid w:val="00507983"/>
    <w:rsid w:val="005100A0"/>
    <w:rsid w:val="00510E2B"/>
    <w:rsid w:val="00511A89"/>
    <w:rsid w:val="005127B8"/>
    <w:rsid w:val="005131BF"/>
    <w:rsid w:val="00513BD4"/>
    <w:rsid w:val="00515CE9"/>
    <w:rsid w:val="005220FF"/>
    <w:rsid w:val="005230AE"/>
    <w:rsid w:val="00523E48"/>
    <w:rsid w:val="00525FB8"/>
    <w:rsid w:val="00526017"/>
    <w:rsid w:val="00527464"/>
    <w:rsid w:val="00527F55"/>
    <w:rsid w:val="005313E6"/>
    <w:rsid w:val="00531754"/>
    <w:rsid w:val="00533B15"/>
    <w:rsid w:val="00534856"/>
    <w:rsid w:val="00534905"/>
    <w:rsid w:val="005357C6"/>
    <w:rsid w:val="005361EB"/>
    <w:rsid w:val="00537771"/>
    <w:rsid w:val="005469E2"/>
    <w:rsid w:val="00550076"/>
    <w:rsid w:val="00551E26"/>
    <w:rsid w:val="0055404A"/>
    <w:rsid w:val="00557206"/>
    <w:rsid w:val="0056021D"/>
    <w:rsid w:val="005616A9"/>
    <w:rsid w:val="005617BC"/>
    <w:rsid w:val="00562837"/>
    <w:rsid w:val="00562D1E"/>
    <w:rsid w:val="0056581E"/>
    <w:rsid w:val="00566BF6"/>
    <w:rsid w:val="00566EF4"/>
    <w:rsid w:val="0056770B"/>
    <w:rsid w:val="0057071D"/>
    <w:rsid w:val="00570825"/>
    <w:rsid w:val="00571079"/>
    <w:rsid w:val="005736BF"/>
    <w:rsid w:val="005737A4"/>
    <w:rsid w:val="005737DB"/>
    <w:rsid w:val="00574253"/>
    <w:rsid w:val="0057427F"/>
    <w:rsid w:val="00575C83"/>
    <w:rsid w:val="00576683"/>
    <w:rsid w:val="00583E08"/>
    <w:rsid w:val="00585028"/>
    <w:rsid w:val="005861BD"/>
    <w:rsid w:val="00586809"/>
    <w:rsid w:val="005873EC"/>
    <w:rsid w:val="00587F82"/>
    <w:rsid w:val="0059110C"/>
    <w:rsid w:val="005914AA"/>
    <w:rsid w:val="005924ED"/>
    <w:rsid w:val="00592864"/>
    <w:rsid w:val="00595114"/>
    <w:rsid w:val="0059666F"/>
    <w:rsid w:val="005A01C2"/>
    <w:rsid w:val="005A057E"/>
    <w:rsid w:val="005A0641"/>
    <w:rsid w:val="005A0D6D"/>
    <w:rsid w:val="005A158A"/>
    <w:rsid w:val="005A2F7C"/>
    <w:rsid w:val="005A363A"/>
    <w:rsid w:val="005A7587"/>
    <w:rsid w:val="005A77FB"/>
    <w:rsid w:val="005A7F86"/>
    <w:rsid w:val="005B2703"/>
    <w:rsid w:val="005B2F42"/>
    <w:rsid w:val="005B6A8A"/>
    <w:rsid w:val="005B731E"/>
    <w:rsid w:val="005B799C"/>
    <w:rsid w:val="005B7CCF"/>
    <w:rsid w:val="005C055A"/>
    <w:rsid w:val="005C05E6"/>
    <w:rsid w:val="005C1AFD"/>
    <w:rsid w:val="005C1F16"/>
    <w:rsid w:val="005C47CE"/>
    <w:rsid w:val="005C4FB9"/>
    <w:rsid w:val="005C539C"/>
    <w:rsid w:val="005C68A8"/>
    <w:rsid w:val="005C712C"/>
    <w:rsid w:val="005C7B21"/>
    <w:rsid w:val="005D1C16"/>
    <w:rsid w:val="005D2A91"/>
    <w:rsid w:val="005D2C1D"/>
    <w:rsid w:val="005D397B"/>
    <w:rsid w:val="005D3F59"/>
    <w:rsid w:val="005D4759"/>
    <w:rsid w:val="005D5408"/>
    <w:rsid w:val="005D7135"/>
    <w:rsid w:val="005D7E17"/>
    <w:rsid w:val="005E36EA"/>
    <w:rsid w:val="005E4DE8"/>
    <w:rsid w:val="005E4E50"/>
    <w:rsid w:val="005E71CB"/>
    <w:rsid w:val="005F0159"/>
    <w:rsid w:val="005F033F"/>
    <w:rsid w:val="005F1CAD"/>
    <w:rsid w:val="005F2D13"/>
    <w:rsid w:val="005F3EB0"/>
    <w:rsid w:val="005F4743"/>
    <w:rsid w:val="005F566D"/>
    <w:rsid w:val="005F58F7"/>
    <w:rsid w:val="005F5985"/>
    <w:rsid w:val="005F68F8"/>
    <w:rsid w:val="0060103D"/>
    <w:rsid w:val="0060175D"/>
    <w:rsid w:val="00602AB5"/>
    <w:rsid w:val="00603115"/>
    <w:rsid w:val="006037EB"/>
    <w:rsid w:val="00605587"/>
    <w:rsid w:val="00607303"/>
    <w:rsid w:val="00613EDB"/>
    <w:rsid w:val="0061618E"/>
    <w:rsid w:val="00616866"/>
    <w:rsid w:val="00616BF2"/>
    <w:rsid w:val="00617903"/>
    <w:rsid w:val="00622CB5"/>
    <w:rsid w:val="00625C44"/>
    <w:rsid w:val="00625CE9"/>
    <w:rsid w:val="006263C4"/>
    <w:rsid w:val="00630042"/>
    <w:rsid w:val="00630FA4"/>
    <w:rsid w:val="00633D96"/>
    <w:rsid w:val="00640DC6"/>
    <w:rsid w:val="006423E2"/>
    <w:rsid w:val="00642774"/>
    <w:rsid w:val="00643205"/>
    <w:rsid w:val="00643AF4"/>
    <w:rsid w:val="00644E66"/>
    <w:rsid w:val="00645B6A"/>
    <w:rsid w:val="00647EC0"/>
    <w:rsid w:val="00650A74"/>
    <w:rsid w:val="00650CD3"/>
    <w:rsid w:val="00650F81"/>
    <w:rsid w:val="00651825"/>
    <w:rsid w:val="00651ACC"/>
    <w:rsid w:val="00652CBE"/>
    <w:rsid w:val="00653343"/>
    <w:rsid w:val="006534D1"/>
    <w:rsid w:val="00660559"/>
    <w:rsid w:val="00661FDD"/>
    <w:rsid w:val="00662A06"/>
    <w:rsid w:val="00663755"/>
    <w:rsid w:val="006637D1"/>
    <w:rsid w:val="006645C1"/>
    <w:rsid w:val="00664E11"/>
    <w:rsid w:val="00664F89"/>
    <w:rsid w:val="00666ECA"/>
    <w:rsid w:val="00670D6B"/>
    <w:rsid w:val="00670E20"/>
    <w:rsid w:val="00672A21"/>
    <w:rsid w:val="00674E8E"/>
    <w:rsid w:val="0067502C"/>
    <w:rsid w:val="0067594E"/>
    <w:rsid w:val="00676E59"/>
    <w:rsid w:val="006779CA"/>
    <w:rsid w:val="006817DB"/>
    <w:rsid w:val="00682178"/>
    <w:rsid w:val="00682735"/>
    <w:rsid w:val="0068279F"/>
    <w:rsid w:val="00692028"/>
    <w:rsid w:val="006932C3"/>
    <w:rsid w:val="00693F11"/>
    <w:rsid w:val="006950D7"/>
    <w:rsid w:val="006A2906"/>
    <w:rsid w:val="006A6733"/>
    <w:rsid w:val="006B0974"/>
    <w:rsid w:val="006B1590"/>
    <w:rsid w:val="006B1D31"/>
    <w:rsid w:val="006B36BB"/>
    <w:rsid w:val="006B45D3"/>
    <w:rsid w:val="006B5F3D"/>
    <w:rsid w:val="006B62CD"/>
    <w:rsid w:val="006C0F32"/>
    <w:rsid w:val="006C12E8"/>
    <w:rsid w:val="006C2A8E"/>
    <w:rsid w:val="006C3CE6"/>
    <w:rsid w:val="006C3D5D"/>
    <w:rsid w:val="006C65B2"/>
    <w:rsid w:val="006C6771"/>
    <w:rsid w:val="006D0782"/>
    <w:rsid w:val="006D2572"/>
    <w:rsid w:val="006D30FA"/>
    <w:rsid w:val="006D38CE"/>
    <w:rsid w:val="006D6117"/>
    <w:rsid w:val="006D6276"/>
    <w:rsid w:val="006D75E1"/>
    <w:rsid w:val="006D76EA"/>
    <w:rsid w:val="006E13E9"/>
    <w:rsid w:val="006E3679"/>
    <w:rsid w:val="006E513F"/>
    <w:rsid w:val="006E5FD6"/>
    <w:rsid w:val="006E6237"/>
    <w:rsid w:val="006E73B8"/>
    <w:rsid w:val="006F19ED"/>
    <w:rsid w:val="006F2FD7"/>
    <w:rsid w:val="006F51E0"/>
    <w:rsid w:val="006F53E0"/>
    <w:rsid w:val="00701C23"/>
    <w:rsid w:val="007026D0"/>
    <w:rsid w:val="00705110"/>
    <w:rsid w:val="00705F83"/>
    <w:rsid w:val="00710912"/>
    <w:rsid w:val="00712606"/>
    <w:rsid w:val="0071383E"/>
    <w:rsid w:val="00713981"/>
    <w:rsid w:val="00720C93"/>
    <w:rsid w:val="00720DA1"/>
    <w:rsid w:val="007210D6"/>
    <w:rsid w:val="00721A9F"/>
    <w:rsid w:val="00723B41"/>
    <w:rsid w:val="00723C56"/>
    <w:rsid w:val="00723E35"/>
    <w:rsid w:val="0072418C"/>
    <w:rsid w:val="00724DAE"/>
    <w:rsid w:val="007258A8"/>
    <w:rsid w:val="00731109"/>
    <w:rsid w:val="00731396"/>
    <w:rsid w:val="00731D1F"/>
    <w:rsid w:val="00736B41"/>
    <w:rsid w:val="00737119"/>
    <w:rsid w:val="00743921"/>
    <w:rsid w:val="00744CC1"/>
    <w:rsid w:val="007453E0"/>
    <w:rsid w:val="007501BE"/>
    <w:rsid w:val="00750C4D"/>
    <w:rsid w:val="00751BAA"/>
    <w:rsid w:val="00752A9F"/>
    <w:rsid w:val="00753516"/>
    <w:rsid w:val="00754794"/>
    <w:rsid w:val="00755932"/>
    <w:rsid w:val="0075686A"/>
    <w:rsid w:val="00762426"/>
    <w:rsid w:val="00762455"/>
    <w:rsid w:val="00763109"/>
    <w:rsid w:val="00763C1F"/>
    <w:rsid w:val="00764641"/>
    <w:rsid w:val="00765198"/>
    <w:rsid w:val="00765982"/>
    <w:rsid w:val="007659CB"/>
    <w:rsid w:val="00766C26"/>
    <w:rsid w:val="00766D62"/>
    <w:rsid w:val="00766E25"/>
    <w:rsid w:val="00770566"/>
    <w:rsid w:val="007714DD"/>
    <w:rsid w:val="00771809"/>
    <w:rsid w:val="00772873"/>
    <w:rsid w:val="0077497F"/>
    <w:rsid w:val="00774A29"/>
    <w:rsid w:val="00774B0F"/>
    <w:rsid w:val="00775919"/>
    <w:rsid w:val="007773FE"/>
    <w:rsid w:val="00777DA8"/>
    <w:rsid w:val="00780FCC"/>
    <w:rsid w:val="0078317A"/>
    <w:rsid w:val="007839A3"/>
    <w:rsid w:val="00783C6F"/>
    <w:rsid w:val="00784281"/>
    <w:rsid w:val="00784BB1"/>
    <w:rsid w:val="00791242"/>
    <w:rsid w:val="00791AC8"/>
    <w:rsid w:val="007920CC"/>
    <w:rsid w:val="00792D7F"/>
    <w:rsid w:val="0079579C"/>
    <w:rsid w:val="007A0968"/>
    <w:rsid w:val="007A0D94"/>
    <w:rsid w:val="007A1F42"/>
    <w:rsid w:val="007A27B0"/>
    <w:rsid w:val="007A30B8"/>
    <w:rsid w:val="007A481F"/>
    <w:rsid w:val="007A488F"/>
    <w:rsid w:val="007A5383"/>
    <w:rsid w:val="007A5EB0"/>
    <w:rsid w:val="007A60A9"/>
    <w:rsid w:val="007A66AF"/>
    <w:rsid w:val="007A6CA2"/>
    <w:rsid w:val="007A7905"/>
    <w:rsid w:val="007B1A20"/>
    <w:rsid w:val="007B1B8B"/>
    <w:rsid w:val="007B1C5F"/>
    <w:rsid w:val="007B1D65"/>
    <w:rsid w:val="007B1FBA"/>
    <w:rsid w:val="007B337F"/>
    <w:rsid w:val="007B7925"/>
    <w:rsid w:val="007C017A"/>
    <w:rsid w:val="007C185A"/>
    <w:rsid w:val="007C2D70"/>
    <w:rsid w:val="007C51E6"/>
    <w:rsid w:val="007C5D41"/>
    <w:rsid w:val="007C751B"/>
    <w:rsid w:val="007D06ED"/>
    <w:rsid w:val="007D0E94"/>
    <w:rsid w:val="007D161C"/>
    <w:rsid w:val="007D3976"/>
    <w:rsid w:val="007D3F12"/>
    <w:rsid w:val="007D64B1"/>
    <w:rsid w:val="007D69F3"/>
    <w:rsid w:val="007D71AE"/>
    <w:rsid w:val="007E01A7"/>
    <w:rsid w:val="007E20EA"/>
    <w:rsid w:val="007E302A"/>
    <w:rsid w:val="007E3A45"/>
    <w:rsid w:val="007E411F"/>
    <w:rsid w:val="007E687A"/>
    <w:rsid w:val="007E6D95"/>
    <w:rsid w:val="007E7E71"/>
    <w:rsid w:val="007F0C74"/>
    <w:rsid w:val="007F1272"/>
    <w:rsid w:val="007F1ACE"/>
    <w:rsid w:val="007F28C6"/>
    <w:rsid w:val="007F4009"/>
    <w:rsid w:val="00800F4E"/>
    <w:rsid w:val="0080105E"/>
    <w:rsid w:val="00801F4A"/>
    <w:rsid w:val="0080281D"/>
    <w:rsid w:val="00802BED"/>
    <w:rsid w:val="00805C48"/>
    <w:rsid w:val="00805FE3"/>
    <w:rsid w:val="00806384"/>
    <w:rsid w:val="008105BB"/>
    <w:rsid w:val="00811B12"/>
    <w:rsid w:val="008121BB"/>
    <w:rsid w:val="008159CA"/>
    <w:rsid w:val="008169A8"/>
    <w:rsid w:val="0081735A"/>
    <w:rsid w:val="0082040A"/>
    <w:rsid w:val="00820DB4"/>
    <w:rsid w:val="00821F7F"/>
    <w:rsid w:val="0082649E"/>
    <w:rsid w:val="00826CBA"/>
    <w:rsid w:val="00826E6E"/>
    <w:rsid w:val="00830422"/>
    <w:rsid w:val="00831E49"/>
    <w:rsid w:val="00834DE4"/>
    <w:rsid w:val="00835060"/>
    <w:rsid w:val="0083506E"/>
    <w:rsid w:val="00835A6C"/>
    <w:rsid w:val="00836267"/>
    <w:rsid w:val="00836BAA"/>
    <w:rsid w:val="008436FA"/>
    <w:rsid w:val="00853E66"/>
    <w:rsid w:val="0085622C"/>
    <w:rsid w:val="008611A1"/>
    <w:rsid w:val="00861828"/>
    <w:rsid w:val="008669FD"/>
    <w:rsid w:val="00867BA4"/>
    <w:rsid w:val="00871530"/>
    <w:rsid w:val="00873079"/>
    <w:rsid w:val="00873A2C"/>
    <w:rsid w:val="00875861"/>
    <w:rsid w:val="00875910"/>
    <w:rsid w:val="00875E4C"/>
    <w:rsid w:val="008770C3"/>
    <w:rsid w:val="008771D5"/>
    <w:rsid w:val="00877950"/>
    <w:rsid w:val="0088014A"/>
    <w:rsid w:val="00882EEB"/>
    <w:rsid w:val="00882F9C"/>
    <w:rsid w:val="008831A2"/>
    <w:rsid w:val="00884EA3"/>
    <w:rsid w:val="0088698C"/>
    <w:rsid w:val="008872F4"/>
    <w:rsid w:val="00887C4B"/>
    <w:rsid w:val="00890FB3"/>
    <w:rsid w:val="0089227A"/>
    <w:rsid w:val="00892B22"/>
    <w:rsid w:val="00893284"/>
    <w:rsid w:val="00893D3C"/>
    <w:rsid w:val="0089472D"/>
    <w:rsid w:val="00894857"/>
    <w:rsid w:val="00894EA2"/>
    <w:rsid w:val="00896C4C"/>
    <w:rsid w:val="0089776B"/>
    <w:rsid w:val="00897E6F"/>
    <w:rsid w:val="008A0E1B"/>
    <w:rsid w:val="008A11B2"/>
    <w:rsid w:val="008A1F66"/>
    <w:rsid w:val="008A2660"/>
    <w:rsid w:val="008A342C"/>
    <w:rsid w:val="008A45B5"/>
    <w:rsid w:val="008A466E"/>
    <w:rsid w:val="008A76FD"/>
    <w:rsid w:val="008A7C95"/>
    <w:rsid w:val="008B1561"/>
    <w:rsid w:val="008B15D0"/>
    <w:rsid w:val="008B2A75"/>
    <w:rsid w:val="008B5D07"/>
    <w:rsid w:val="008C0AB0"/>
    <w:rsid w:val="008C1504"/>
    <w:rsid w:val="008C1838"/>
    <w:rsid w:val="008C342C"/>
    <w:rsid w:val="008C66D0"/>
    <w:rsid w:val="008D0D32"/>
    <w:rsid w:val="008D2136"/>
    <w:rsid w:val="008D2B65"/>
    <w:rsid w:val="008D2CB1"/>
    <w:rsid w:val="008D2D8B"/>
    <w:rsid w:val="008D3349"/>
    <w:rsid w:val="008D3A81"/>
    <w:rsid w:val="008D401A"/>
    <w:rsid w:val="008D40D0"/>
    <w:rsid w:val="008D4FE2"/>
    <w:rsid w:val="008E0FCD"/>
    <w:rsid w:val="008E356C"/>
    <w:rsid w:val="008E5FFA"/>
    <w:rsid w:val="008E7E4B"/>
    <w:rsid w:val="008F019F"/>
    <w:rsid w:val="008F1D6B"/>
    <w:rsid w:val="008F2F20"/>
    <w:rsid w:val="0090310B"/>
    <w:rsid w:val="0090429E"/>
    <w:rsid w:val="00905545"/>
    <w:rsid w:val="009056DE"/>
    <w:rsid w:val="0090576B"/>
    <w:rsid w:val="009060CB"/>
    <w:rsid w:val="00907914"/>
    <w:rsid w:val="00907A99"/>
    <w:rsid w:val="00907D3D"/>
    <w:rsid w:val="00907EA3"/>
    <w:rsid w:val="00912262"/>
    <w:rsid w:val="00912B30"/>
    <w:rsid w:val="00913421"/>
    <w:rsid w:val="00915901"/>
    <w:rsid w:val="00917DF5"/>
    <w:rsid w:val="009203DF"/>
    <w:rsid w:val="00922D19"/>
    <w:rsid w:val="00925FE2"/>
    <w:rsid w:val="00930A00"/>
    <w:rsid w:val="00930A73"/>
    <w:rsid w:val="00930C4E"/>
    <w:rsid w:val="0093167C"/>
    <w:rsid w:val="00931919"/>
    <w:rsid w:val="00932971"/>
    <w:rsid w:val="0094423D"/>
    <w:rsid w:val="00944F44"/>
    <w:rsid w:val="00946D7B"/>
    <w:rsid w:val="00947743"/>
    <w:rsid w:val="00950BCD"/>
    <w:rsid w:val="00951102"/>
    <w:rsid w:val="00951562"/>
    <w:rsid w:val="00951A63"/>
    <w:rsid w:val="009533C8"/>
    <w:rsid w:val="00957D8A"/>
    <w:rsid w:val="00957F31"/>
    <w:rsid w:val="00962180"/>
    <w:rsid w:val="00962490"/>
    <w:rsid w:val="00963101"/>
    <w:rsid w:val="009631CE"/>
    <w:rsid w:val="00963375"/>
    <w:rsid w:val="00963CE6"/>
    <w:rsid w:val="009643B5"/>
    <w:rsid w:val="009666EA"/>
    <w:rsid w:val="0097028E"/>
    <w:rsid w:val="00970DC4"/>
    <w:rsid w:val="00971180"/>
    <w:rsid w:val="00972478"/>
    <w:rsid w:val="009726C5"/>
    <w:rsid w:val="00972E2E"/>
    <w:rsid w:val="00973982"/>
    <w:rsid w:val="00975975"/>
    <w:rsid w:val="00977987"/>
    <w:rsid w:val="00981B5A"/>
    <w:rsid w:val="0098747D"/>
    <w:rsid w:val="00987CA5"/>
    <w:rsid w:val="009920D9"/>
    <w:rsid w:val="00992F5E"/>
    <w:rsid w:val="00994CCE"/>
    <w:rsid w:val="00995E81"/>
    <w:rsid w:val="00996D4F"/>
    <w:rsid w:val="00997D18"/>
    <w:rsid w:val="009A07F2"/>
    <w:rsid w:val="009A206B"/>
    <w:rsid w:val="009A36A6"/>
    <w:rsid w:val="009A5A29"/>
    <w:rsid w:val="009A5FF1"/>
    <w:rsid w:val="009A6D37"/>
    <w:rsid w:val="009A71BD"/>
    <w:rsid w:val="009A7BD4"/>
    <w:rsid w:val="009B1AA7"/>
    <w:rsid w:val="009B5A88"/>
    <w:rsid w:val="009B6A05"/>
    <w:rsid w:val="009B6FC5"/>
    <w:rsid w:val="009C0AC4"/>
    <w:rsid w:val="009C50A7"/>
    <w:rsid w:val="009C5396"/>
    <w:rsid w:val="009C6A52"/>
    <w:rsid w:val="009C7257"/>
    <w:rsid w:val="009D252C"/>
    <w:rsid w:val="009D2B30"/>
    <w:rsid w:val="009D59C8"/>
    <w:rsid w:val="009D7232"/>
    <w:rsid w:val="009D7990"/>
    <w:rsid w:val="009E05B2"/>
    <w:rsid w:val="009F443A"/>
    <w:rsid w:val="009F64F4"/>
    <w:rsid w:val="009F673A"/>
    <w:rsid w:val="009F6945"/>
    <w:rsid w:val="009F74C6"/>
    <w:rsid w:val="009F7994"/>
    <w:rsid w:val="00A05497"/>
    <w:rsid w:val="00A0615D"/>
    <w:rsid w:val="00A06BD0"/>
    <w:rsid w:val="00A079AD"/>
    <w:rsid w:val="00A12F65"/>
    <w:rsid w:val="00A13C7B"/>
    <w:rsid w:val="00A15E55"/>
    <w:rsid w:val="00A1799D"/>
    <w:rsid w:val="00A17A11"/>
    <w:rsid w:val="00A208B7"/>
    <w:rsid w:val="00A20AC1"/>
    <w:rsid w:val="00A21D26"/>
    <w:rsid w:val="00A22FCF"/>
    <w:rsid w:val="00A231EB"/>
    <w:rsid w:val="00A23D85"/>
    <w:rsid w:val="00A25679"/>
    <w:rsid w:val="00A25971"/>
    <w:rsid w:val="00A30567"/>
    <w:rsid w:val="00A306D5"/>
    <w:rsid w:val="00A31121"/>
    <w:rsid w:val="00A34597"/>
    <w:rsid w:val="00A40EC8"/>
    <w:rsid w:val="00A43F1C"/>
    <w:rsid w:val="00A44747"/>
    <w:rsid w:val="00A44ED6"/>
    <w:rsid w:val="00A45362"/>
    <w:rsid w:val="00A455C7"/>
    <w:rsid w:val="00A45C48"/>
    <w:rsid w:val="00A46505"/>
    <w:rsid w:val="00A46EDD"/>
    <w:rsid w:val="00A46F22"/>
    <w:rsid w:val="00A47769"/>
    <w:rsid w:val="00A50F3F"/>
    <w:rsid w:val="00A52027"/>
    <w:rsid w:val="00A565C4"/>
    <w:rsid w:val="00A56F25"/>
    <w:rsid w:val="00A61F37"/>
    <w:rsid w:val="00A626FD"/>
    <w:rsid w:val="00A629D2"/>
    <w:rsid w:val="00A6328F"/>
    <w:rsid w:val="00A63C31"/>
    <w:rsid w:val="00A65820"/>
    <w:rsid w:val="00A6588A"/>
    <w:rsid w:val="00A661B0"/>
    <w:rsid w:val="00A66FF3"/>
    <w:rsid w:val="00A734C9"/>
    <w:rsid w:val="00A800A4"/>
    <w:rsid w:val="00A80AFA"/>
    <w:rsid w:val="00A8123B"/>
    <w:rsid w:val="00A81E8C"/>
    <w:rsid w:val="00A826EB"/>
    <w:rsid w:val="00A8346F"/>
    <w:rsid w:val="00A84C3C"/>
    <w:rsid w:val="00A850C3"/>
    <w:rsid w:val="00A86EB9"/>
    <w:rsid w:val="00A87B06"/>
    <w:rsid w:val="00A9211D"/>
    <w:rsid w:val="00A926B8"/>
    <w:rsid w:val="00A929E1"/>
    <w:rsid w:val="00A92A59"/>
    <w:rsid w:val="00A947B9"/>
    <w:rsid w:val="00AA0B49"/>
    <w:rsid w:val="00AA2119"/>
    <w:rsid w:val="00AA327C"/>
    <w:rsid w:val="00AA5B51"/>
    <w:rsid w:val="00AA6557"/>
    <w:rsid w:val="00AA6B7F"/>
    <w:rsid w:val="00AA7E23"/>
    <w:rsid w:val="00AB10F7"/>
    <w:rsid w:val="00AB15F5"/>
    <w:rsid w:val="00AB2790"/>
    <w:rsid w:val="00AB2971"/>
    <w:rsid w:val="00AB33D5"/>
    <w:rsid w:val="00AB3D13"/>
    <w:rsid w:val="00AB6512"/>
    <w:rsid w:val="00AB6847"/>
    <w:rsid w:val="00AB753C"/>
    <w:rsid w:val="00AB796C"/>
    <w:rsid w:val="00AB7F13"/>
    <w:rsid w:val="00AC00E7"/>
    <w:rsid w:val="00AC1C8C"/>
    <w:rsid w:val="00AC1FBC"/>
    <w:rsid w:val="00AC500D"/>
    <w:rsid w:val="00AC6B80"/>
    <w:rsid w:val="00AC7C74"/>
    <w:rsid w:val="00AD200A"/>
    <w:rsid w:val="00AD55AB"/>
    <w:rsid w:val="00AE0064"/>
    <w:rsid w:val="00AE131E"/>
    <w:rsid w:val="00AE3C48"/>
    <w:rsid w:val="00AE4F4D"/>
    <w:rsid w:val="00AE569F"/>
    <w:rsid w:val="00AE7B30"/>
    <w:rsid w:val="00AE7BD7"/>
    <w:rsid w:val="00AF01C2"/>
    <w:rsid w:val="00AF0582"/>
    <w:rsid w:val="00AF09A3"/>
    <w:rsid w:val="00AF10B7"/>
    <w:rsid w:val="00AF17CF"/>
    <w:rsid w:val="00AF1A1F"/>
    <w:rsid w:val="00AF28D4"/>
    <w:rsid w:val="00AF2AF7"/>
    <w:rsid w:val="00AF5032"/>
    <w:rsid w:val="00AF503D"/>
    <w:rsid w:val="00B00DE2"/>
    <w:rsid w:val="00B00E8D"/>
    <w:rsid w:val="00B03A0D"/>
    <w:rsid w:val="00B04040"/>
    <w:rsid w:val="00B05DB1"/>
    <w:rsid w:val="00B05DC2"/>
    <w:rsid w:val="00B06434"/>
    <w:rsid w:val="00B06A55"/>
    <w:rsid w:val="00B072F4"/>
    <w:rsid w:val="00B10597"/>
    <w:rsid w:val="00B12481"/>
    <w:rsid w:val="00B12F52"/>
    <w:rsid w:val="00B13607"/>
    <w:rsid w:val="00B14FCE"/>
    <w:rsid w:val="00B1775D"/>
    <w:rsid w:val="00B17E9C"/>
    <w:rsid w:val="00B2158A"/>
    <w:rsid w:val="00B24646"/>
    <w:rsid w:val="00B247CC"/>
    <w:rsid w:val="00B27A5D"/>
    <w:rsid w:val="00B27FB6"/>
    <w:rsid w:val="00B3106B"/>
    <w:rsid w:val="00B31137"/>
    <w:rsid w:val="00B314D7"/>
    <w:rsid w:val="00B31DBB"/>
    <w:rsid w:val="00B340AE"/>
    <w:rsid w:val="00B361BC"/>
    <w:rsid w:val="00B3667D"/>
    <w:rsid w:val="00B36DD1"/>
    <w:rsid w:val="00B401A9"/>
    <w:rsid w:val="00B403CF"/>
    <w:rsid w:val="00B404F9"/>
    <w:rsid w:val="00B41046"/>
    <w:rsid w:val="00B4147C"/>
    <w:rsid w:val="00B430CB"/>
    <w:rsid w:val="00B430DB"/>
    <w:rsid w:val="00B45077"/>
    <w:rsid w:val="00B50515"/>
    <w:rsid w:val="00B51542"/>
    <w:rsid w:val="00B51AD2"/>
    <w:rsid w:val="00B52FD5"/>
    <w:rsid w:val="00B545E2"/>
    <w:rsid w:val="00B610B7"/>
    <w:rsid w:val="00B61CCC"/>
    <w:rsid w:val="00B61E17"/>
    <w:rsid w:val="00B621F0"/>
    <w:rsid w:val="00B64FA6"/>
    <w:rsid w:val="00B65DE9"/>
    <w:rsid w:val="00B673A5"/>
    <w:rsid w:val="00B70E53"/>
    <w:rsid w:val="00B70F80"/>
    <w:rsid w:val="00B70F81"/>
    <w:rsid w:val="00B71C00"/>
    <w:rsid w:val="00B748EC"/>
    <w:rsid w:val="00B7586C"/>
    <w:rsid w:val="00B800A5"/>
    <w:rsid w:val="00B812F0"/>
    <w:rsid w:val="00B8185C"/>
    <w:rsid w:val="00B81A01"/>
    <w:rsid w:val="00B86715"/>
    <w:rsid w:val="00B86BB5"/>
    <w:rsid w:val="00B87D82"/>
    <w:rsid w:val="00B90F82"/>
    <w:rsid w:val="00B925BD"/>
    <w:rsid w:val="00B94D4D"/>
    <w:rsid w:val="00B96C17"/>
    <w:rsid w:val="00BA3421"/>
    <w:rsid w:val="00BA4F5A"/>
    <w:rsid w:val="00BA5B99"/>
    <w:rsid w:val="00BA6151"/>
    <w:rsid w:val="00BA733A"/>
    <w:rsid w:val="00BB0304"/>
    <w:rsid w:val="00BB10DC"/>
    <w:rsid w:val="00BB25C3"/>
    <w:rsid w:val="00BB3A22"/>
    <w:rsid w:val="00BB5B62"/>
    <w:rsid w:val="00BB6237"/>
    <w:rsid w:val="00BC071C"/>
    <w:rsid w:val="00BC29B1"/>
    <w:rsid w:val="00BC3A81"/>
    <w:rsid w:val="00BC3F1D"/>
    <w:rsid w:val="00BC6511"/>
    <w:rsid w:val="00BD0884"/>
    <w:rsid w:val="00BD1A1A"/>
    <w:rsid w:val="00BD4BA7"/>
    <w:rsid w:val="00BD5F5B"/>
    <w:rsid w:val="00BD6BEC"/>
    <w:rsid w:val="00BD7E19"/>
    <w:rsid w:val="00BE04D5"/>
    <w:rsid w:val="00BE1229"/>
    <w:rsid w:val="00BE205C"/>
    <w:rsid w:val="00BE22C4"/>
    <w:rsid w:val="00BE3ECD"/>
    <w:rsid w:val="00BE4B30"/>
    <w:rsid w:val="00BE4E61"/>
    <w:rsid w:val="00BE528C"/>
    <w:rsid w:val="00BE6126"/>
    <w:rsid w:val="00BE6B5F"/>
    <w:rsid w:val="00BE7421"/>
    <w:rsid w:val="00BF10EA"/>
    <w:rsid w:val="00BF1BFE"/>
    <w:rsid w:val="00BF260A"/>
    <w:rsid w:val="00BF3240"/>
    <w:rsid w:val="00BF36BB"/>
    <w:rsid w:val="00BF36E8"/>
    <w:rsid w:val="00BF4A3C"/>
    <w:rsid w:val="00BF4CD6"/>
    <w:rsid w:val="00BF5BFE"/>
    <w:rsid w:val="00BF6AE0"/>
    <w:rsid w:val="00BF6EB8"/>
    <w:rsid w:val="00C01268"/>
    <w:rsid w:val="00C01B1B"/>
    <w:rsid w:val="00C059AA"/>
    <w:rsid w:val="00C07A10"/>
    <w:rsid w:val="00C07D5D"/>
    <w:rsid w:val="00C10B9D"/>
    <w:rsid w:val="00C13670"/>
    <w:rsid w:val="00C136B3"/>
    <w:rsid w:val="00C1584C"/>
    <w:rsid w:val="00C160EB"/>
    <w:rsid w:val="00C16381"/>
    <w:rsid w:val="00C16E98"/>
    <w:rsid w:val="00C176C1"/>
    <w:rsid w:val="00C17C0D"/>
    <w:rsid w:val="00C20DD2"/>
    <w:rsid w:val="00C219C2"/>
    <w:rsid w:val="00C22F28"/>
    <w:rsid w:val="00C2599E"/>
    <w:rsid w:val="00C26921"/>
    <w:rsid w:val="00C27DA2"/>
    <w:rsid w:val="00C318E1"/>
    <w:rsid w:val="00C32736"/>
    <w:rsid w:val="00C32E96"/>
    <w:rsid w:val="00C33627"/>
    <w:rsid w:val="00C3453F"/>
    <w:rsid w:val="00C34936"/>
    <w:rsid w:val="00C34F0F"/>
    <w:rsid w:val="00C36A62"/>
    <w:rsid w:val="00C36FF6"/>
    <w:rsid w:val="00C3722A"/>
    <w:rsid w:val="00C37332"/>
    <w:rsid w:val="00C402BA"/>
    <w:rsid w:val="00C4069C"/>
    <w:rsid w:val="00C4406C"/>
    <w:rsid w:val="00C47907"/>
    <w:rsid w:val="00C47F2A"/>
    <w:rsid w:val="00C526FD"/>
    <w:rsid w:val="00C52E55"/>
    <w:rsid w:val="00C549B6"/>
    <w:rsid w:val="00C554E9"/>
    <w:rsid w:val="00C555CC"/>
    <w:rsid w:val="00C562E1"/>
    <w:rsid w:val="00C5630D"/>
    <w:rsid w:val="00C57AEB"/>
    <w:rsid w:val="00C60D35"/>
    <w:rsid w:val="00C6161B"/>
    <w:rsid w:val="00C62053"/>
    <w:rsid w:val="00C62892"/>
    <w:rsid w:val="00C64877"/>
    <w:rsid w:val="00C653CD"/>
    <w:rsid w:val="00C665CF"/>
    <w:rsid w:val="00C67F18"/>
    <w:rsid w:val="00C70A86"/>
    <w:rsid w:val="00C70D14"/>
    <w:rsid w:val="00C7129E"/>
    <w:rsid w:val="00C72128"/>
    <w:rsid w:val="00C73161"/>
    <w:rsid w:val="00C7402E"/>
    <w:rsid w:val="00C752D0"/>
    <w:rsid w:val="00C75C36"/>
    <w:rsid w:val="00C76A30"/>
    <w:rsid w:val="00C76D9F"/>
    <w:rsid w:val="00C81057"/>
    <w:rsid w:val="00C810F1"/>
    <w:rsid w:val="00C81F17"/>
    <w:rsid w:val="00C85D4D"/>
    <w:rsid w:val="00C869EF"/>
    <w:rsid w:val="00C9074A"/>
    <w:rsid w:val="00C91AB1"/>
    <w:rsid w:val="00C944C1"/>
    <w:rsid w:val="00C94A7D"/>
    <w:rsid w:val="00C97530"/>
    <w:rsid w:val="00CA0412"/>
    <w:rsid w:val="00CA0B1E"/>
    <w:rsid w:val="00CA0C6A"/>
    <w:rsid w:val="00CA145A"/>
    <w:rsid w:val="00CA3DD8"/>
    <w:rsid w:val="00CA59FF"/>
    <w:rsid w:val="00CA632E"/>
    <w:rsid w:val="00CA653C"/>
    <w:rsid w:val="00CA6CFA"/>
    <w:rsid w:val="00CA6E0B"/>
    <w:rsid w:val="00CA7074"/>
    <w:rsid w:val="00CB15AB"/>
    <w:rsid w:val="00CB1BD5"/>
    <w:rsid w:val="00CB20DE"/>
    <w:rsid w:val="00CB281F"/>
    <w:rsid w:val="00CB3C59"/>
    <w:rsid w:val="00CB43A6"/>
    <w:rsid w:val="00CB7517"/>
    <w:rsid w:val="00CB78C9"/>
    <w:rsid w:val="00CC24AE"/>
    <w:rsid w:val="00CC32CB"/>
    <w:rsid w:val="00CC4737"/>
    <w:rsid w:val="00CD1C78"/>
    <w:rsid w:val="00CD28ED"/>
    <w:rsid w:val="00CD2F63"/>
    <w:rsid w:val="00CD300F"/>
    <w:rsid w:val="00CD4DE8"/>
    <w:rsid w:val="00CD61E2"/>
    <w:rsid w:val="00CE01C4"/>
    <w:rsid w:val="00CE233D"/>
    <w:rsid w:val="00CE3184"/>
    <w:rsid w:val="00CE4356"/>
    <w:rsid w:val="00CE4DCE"/>
    <w:rsid w:val="00CE6A66"/>
    <w:rsid w:val="00CE7677"/>
    <w:rsid w:val="00CE7BDC"/>
    <w:rsid w:val="00CF017F"/>
    <w:rsid w:val="00CF4CF1"/>
    <w:rsid w:val="00D00478"/>
    <w:rsid w:val="00D028C8"/>
    <w:rsid w:val="00D03FE3"/>
    <w:rsid w:val="00D0618A"/>
    <w:rsid w:val="00D13ACD"/>
    <w:rsid w:val="00D13C68"/>
    <w:rsid w:val="00D14760"/>
    <w:rsid w:val="00D15743"/>
    <w:rsid w:val="00D178AB"/>
    <w:rsid w:val="00D22984"/>
    <w:rsid w:val="00D23157"/>
    <w:rsid w:val="00D242F7"/>
    <w:rsid w:val="00D252C4"/>
    <w:rsid w:val="00D32788"/>
    <w:rsid w:val="00D338FB"/>
    <w:rsid w:val="00D33EA5"/>
    <w:rsid w:val="00D34833"/>
    <w:rsid w:val="00D401CE"/>
    <w:rsid w:val="00D404FD"/>
    <w:rsid w:val="00D44AC8"/>
    <w:rsid w:val="00D44B43"/>
    <w:rsid w:val="00D45D7C"/>
    <w:rsid w:val="00D46838"/>
    <w:rsid w:val="00D47533"/>
    <w:rsid w:val="00D47907"/>
    <w:rsid w:val="00D511E0"/>
    <w:rsid w:val="00D52F31"/>
    <w:rsid w:val="00D53C0E"/>
    <w:rsid w:val="00D53CDC"/>
    <w:rsid w:val="00D551B4"/>
    <w:rsid w:val="00D5565B"/>
    <w:rsid w:val="00D559CE"/>
    <w:rsid w:val="00D55FC7"/>
    <w:rsid w:val="00D56A3E"/>
    <w:rsid w:val="00D570DA"/>
    <w:rsid w:val="00D61480"/>
    <w:rsid w:val="00D61CA0"/>
    <w:rsid w:val="00D65044"/>
    <w:rsid w:val="00D652F5"/>
    <w:rsid w:val="00D6599E"/>
    <w:rsid w:val="00D65B81"/>
    <w:rsid w:val="00D7075A"/>
    <w:rsid w:val="00D70D89"/>
    <w:rsid w:val="00D71654"/>
    <w:rsid w:val="00D7221E"/>
    <w:rsid w:val="00D74205"/>
    <w:rsid w:val="00D7796A"/>
    <w:rsid w:val="00D81B7D"/>
    <w:rsid w:val="00D82D91"/>
    <w:rsid w:val="00D83238"/>
    <w:rsid w:val="00D84DC2"/>
    <w:rsid w:val="00D8502D"/>
    <w:rsid w:val="00D86827"/>
    <w:rsid w:val="00D86841"/>
    <w:rsid w:val="00D914EA"/>
    <w:rsid w:val="00D95071"/>
    <w:rsid w:val="00D968F6"/>
    <w:rsid w:val="00D97FF9"/>
    <w:rsid w:val="00DA24B0"/>
    <w:rsid w:val="00DA2708"/>
    <w:rsid w:val="00DA2FCF"/>
    <w:rsid w:val="00DA5849"/>
    <w:rsid w:val="00DA5C7A"/>
    <w:rsid w:val="00DA6029"/>
    <w:rsid w:val="00DA6EA2"/>
    <w:rsid w:val="00DB077A"/>
    <w:rsid w:val="00DB0F51"/>
    <w:rsid w:val="00DB46D1"/>
    <w:rsid w:val="00DB589C"/>
    <w:rsid w:val="00DB7903"/>
    <w:rsid w:val="00DC0997"/>
    <w:rsid w:val="00DC1E81"/>
    <w:rsid w:val="00DC3A83"/>
    <w:rsid w:val="00DC45A6"/>
    <w:rsid w:val="00DC7603"/>
    <w:rsid w:val="00DC793E"/>
    <w:rsid w:val="00DC7A93"/>
    <w:rsid w:val="00DD5757"/>
    <w:rsid w:val="00DD70AC"/>
    <w:rsid w:val="00DD79FC"/>
    <w:rsid w:val="00DD7F08"/>
    <w:rsid w:val="00DE0941"/>
    <w:rsid w:val="00DE2F59"/>
    <w:rsid w:val="00DE4219"/>
    <w:rsid w:val="00DE56BD"/>
    <w:rsid w:val="00DE5BC5"/>
    <w:rsid w:val="00DF03E0"/>
    <w:rsid w:val="00DF1FC6"/>
    <w:rsid w:val="00DF36DB"/>
    <w:rsid w:val="00DF6C9B"/>
    <w:rsid w:val="00DF6E10"/>
    <w:rsid w:val="00E0036C"/>
    <w:rsid w:val="00E005E0"/>
    <w:rsid w:val="00E02BC1"/>
    <w:rsid w:val="00E075F4"/>
    <w:rsid w:val="00E1011D"/>
    <w:rsid w:val="00E12A37"/>
    <w:rsid w:val="00E12F6A"/>
    <w:rsid w:val="00E134B9"/>
    <w:rsid w:val="00E150A9"/>
    <w:rsid w:val="00E150E7"/>
    <w:rsid w:val="00E16FDA"/>
    <w:rsid w:val="00E17D60"/>
    <w:rsid w:val="00E20547"/>
    <w:rsid w:val="00E20CDD"/>
    <w:rsid w:val="00E221C9"/>
    <w:rsid w:val="00E23544"/>
    <w:rsid w:val="00E247B5"/>
    <w:rsid w:val="00E24831"/>
    <w:rsid w:val="00E24CB8"/>
    <w:rsid w:val="00E259F3"/>
    <w:rsid w:val="00E264A2"/>
    <w:rsid w:val="00E269EB"/>
    <w:rsid w:val="00E3119A"/>
    <w:rsid w:val="00E33901"/>
    <w:rsid w:val="00E35014"/>
    <w:rsid w:val="00E353B4"/>
    <w:rsid w:val="00E376CA"/>
    <w:rsid w:val="00E37C45"/>
    <w:rsid w:val="00E41F6C"/>
    <w:rsid w:val="00E44562"/>
    <w:rsid w:val="00E45382"/>
    <w:rsid w:val="00E47CFC"/>
    <w:rsid w:val="00E50028"/>
    <w:rsid w:val="00E5007D"/>
    <w:rsid w:val="00E50D2D"/>
    <w:rsid w:val="00E51D06"/>
    <w:rsid w:val="00E528B1"/>
    <w:rsid w:val="00E528EA"/>
    <w:rsid w:val="00E5401E"/>
    <w:rsid w:val="00E5415A"/>
    <w:rsid w:val="00E55991"/>
    <w:rsid w:val="00E5628E"/>
    <w:rsid w:val="00E56C10"/>
    <w:rsid w:val="00E600FB"/>
    <w:rsid w:val="00E6412E"/>
    <w:rsid w:val="00E65671"/>
    <w:rsid w:val="00E70211"/>
    <w:rsid w:val="00E70CB1"/>
    <w:rsid w:val="00E71805"/>
    <w:rsid w:val="00E72032"/>
    <w:rsid w:val="00E74BEA"/>
    <w:rsid w:val="00E74D02"/>
    <w:rsid w:val="00E75D00"/>
    <w:rsid w:val="00E80796"/>
    <w:rsid w:val="00E808A3"/>
    <w:rsid w:val="00E8453E"/>
    <w:rsid w:val="00E847E7"/>
    <w:rsid w:val="00E85506"/>
    <w:rsid w:val="00E85B60"/>
    <w:rsid w:val="00E86014"/>
    <w:rsid w:val="00E94239"/>
    <w:rsid w:val="00E96DD3"/>
    <w:rsid w:val="00E97AD1"/>
    <w:rsid w:val="00EA1452"/>
    <w:rsid w:val="00EA2FBA"/>
    <w:rsid w:val="00EA51D7"/>
    <w:rsid w:val="00EA597F"/>
    <w:rsid w:val="00EA6629"/>
    <w:rsid w:val="00EA6EA6"/>
    <w:rsid w:val="00EB1378"/>
    <w:rsid w:val="00EB5342"/>
    <w:rsid w:val="00EB5CDE"/>
    <w:rsid w:val="00EB73D2"/>
    <w:rsid w:val="00EC1871"/>
    <w:rsid w:val="00EC1E27"/>
    <w:rsid w:val="00EC3365"/>
    <w:rsid w:val="00EC54CD"/>
    <w:rsid w:val="00EC5D61"/>
    <w:rsid w:val="00EC60FD"/>
    <w:rsid w:val="00EC758C"/>
    <w:rsid w:val="00ED2FAF"/>
    <w:rsid w:val="00ED454E"/>
    <w:rsid w:val="00ED4827"/>
    <w:rsid w:val="00ED67F9"/>
    <w:rsid w:val="00ED7DA7"/>
    <w:rsid w:val="00EE047A"/>
    <w:rsid w:val="00EE17E2"/>
    <w:rsid w:val="00EE239C"/>
    <w:rsid w:val="00EE25A6"/>
    <w:rsid w:val="00EE4986"/>
    <w:rsid w:val="00EE5794"/>
    <w:rsid w:val="00EE78A1"/>
    <w:rsid w:val="00EF106E"/>
    <w:rsid w:val="00EF2CAD"/>
    <w:rsid w:val="00EF41E7"/>
    <w:rsid w:val="00EF5013"/>
    <w:rsid w:val="00EF5185"/>
    <w:rsid w:val="00EF5253"/>
    <w:rsid w:val="00EF5C3B"/>
    <w:rsid w:val="00F00281"/>
    <w:rsid w:val="00F01A8B"/>
    <w:rsid w:val="00F03724"/>
    <w:rsid w:val="00F055BE"/>
    <w:rsid w:val="00F06116"/>
    <w:rsid w:val="00F1052B"/>
    <w:rsid w:val="00F10C49"/>
    <w:rsid w:val="00F1587E"/>
    <w:rsid w:val="00F17F49"/>
    <w:rsid w:val="00F20F13"/>
    <w:rsid w:val="00F2133B"/>
    <w:rsid w:val="00F21715"/>
    <w:rsid w:val="00F21D8E"/>
    <w:rsid w:val="00F22602"/>
    <w:rsid w:val="00F2334B"/>
    <w:rsid w:val="00F25537"/>
    <w:rsid w:val="00F257FE"/>
    <w:rsid w:val="00F2584D"/>
    <w:rsid w:val="00F263DC"/>
    <w:rsid w:val="00F26D54"/>
    <w:rsid w:val="00F27481"/>
    <w:rsid w:val="00F274DA"/>
    <w:rsid w:val="00F302C7"/>
    <w:rsid w:val="00F31639"/>
    <w:rsid w:val="00F31EAB"/>
    <w:rsid w:val="00F324EB"/>
    <w:rsid w:val="00F33367"/>
    <w:rsid w:val="00F35353"/>
    <w:rsid w:val="00F35F1B"/>
    <w:rsid w:val="00F362A0"/>
    <w:rsid w:val="00F36961"/>
    <w:rsid w:val="00F36BB1"/>
    <w:rsid w:val="00F37C99"/>
    <w:rsid w:val="00F4149A"/>
    <w:rsid w:val="00F41B98"/>
    <w:rsid w:val="00F4270A"/>
    <w:rsid w:val="00F44875"/>
    <w:rsid w:val="00F45400"/>
    <w:rsid w:val="00F46242"/>
    <w:rsid w:val="00F5126F"/>
    <w:rsid w:val="00F51529"/>
    <w:rsid w:val="00F51577"/>
    <w:rsid w:val="00F530B9"/>
    <w:rsid w:val="00F564EB"/>
    <w:rsid w:val="00F5722A"/>
    <w:rsid w:val="00F60F2B"/>
    <w:rsid w:val="00F637ED"/>
    <w:rsid w:val="00F64258"/>
    <w:rsid w:val="00F64433"/>
    <w:rsid w:val="00F64F22"/>
    <w:rsid w:val="00F651F6"/>
    <w:rsid w:val="00F659F6"/>
    <w:rsid w:val="00F65CD7"/>
    <w:rsid w:val="00F7169B"/>
    <w:rsid w:val="00F71BB9"/>
    <w:rsid w:val="00F73995"/>
    <w:rsid w:val="00F74215"/>
    <w:rsid w:val="00F7526C"/>
    <w:rsid w:val="00F76F36"/>
    <w:rsid w:val="00F77482"/>
    <w:rsid w:val="00F777A0"/>
    <w:rsid w:val="00F77BDB"/>
    <w:rsid w:val="00F808FE"/>
    <w:rsid w:val="00F82572"/>
    <w:rsid w:val="00F84132"/>
    <w:rsid w:val="00F84581"/>
    <w:rsid w:val="00F86339"/>
    <w:rsid w:val="00F916C7"/>
    <w:rsid w:val="00F92E74"/>
    <w:rsid w:val="00F930C0"/>
    <w:rsid w:val="00F94582"/>
    <w:rsid w:val="00F94673"/>
    <w:rsid w:val="00F96BBB"/>
    <w:rsid w:val="00F977DC"/>
    <w:rsid w:val="00F97EBF"/>
    <w:rsid w:val="00FA154A"/>
    <w:rsid w:val="00FA30A1"/>
    <w:rsid w:val="00FA518B"/>
    <w:rsid w:val="00FA6610"/>
    <w:rsid w:val="00FA7F38"/>
    <w:rsid w:val="00FB14AB"/>
    <w:rsid w:val="00FB180C"/>
    <w:rsid w:val="00FB22AA"/>
    <w:rsid w:val="00FB2E91"/>
    <w:rsid w:val="00FB45A4"/>
    <w:rsid w:val="00FB75AE"/>
    <w:rsid w:val="00FB7E05"/>
    <w:rsid w:val="00FC150B"/>
    <w:rsid w:val="00FC17CE"/>
    <w:rsid w:val="00FC2026"/>
    <w:rsid w:val="00FC304A"/>
    <w:rsid w:val="00FC3384"/>
    <w:rsid w:val="00FC55B2"/>
    <w:rsid w:val="00FC610C"/>
    <w:rsid w:val="00FC7A7A"/>
    <w:rsid w:val="00FD0B66"/>
    <w:rsid w:val="00FD313E"/>
    <w:rsid w:val="00FD488E"/>
    <w:rsid w:val="00FD5587"/>
    <w:rsid w:val="00FD5E05"/>
    <w:rsid w:val="00FE10DA"/>
    <w:rsid w:val="00FE16D8"/>
    <w:rsid w:val="00FE1D20"/>
    <w:rsid w:val="00FE30C0"/>
    <w:rsid w:val="00FE3F5A"/>
    <w:rsid w:val="00FE4661"/>
    <w:rsid w:val="00FE4A28"/>
    <w:rsid w:val="00FF06D4"/>
    <w:rsid w:val="00FF3C0E"/>
    <w:rsid w:val="00FF4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E0175"/>
  <w15:docId w15:val="{E1964212-F105-4DD0-B6E4-14273E14E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6E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6EB8"/>
    <w:pPr>
      <w:spacing w:after="0" w:line="240" w:lineRule="auto"/>
    </w:pPr>
    <w:rPr>
      <w:rFonts w:ascii="Times New Roman" w:hAnsi="Times New Roman" w:cs="Tahoma"/>
      <w:sz w:val="24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EB8"/>
    <w:rPr>
      <w:rFonts w:ascii="Times New Roman" w:hAnsi="Times New Roman" w:cs="Tahoma"/>
      <w:sz w:val="24"/>
      <w:szCs w:val="16"/>
    </w:rPr>
  </w:style>
  <w:style w:type="character" w:customStyle="1" w:styleId="fontstyle01">
    <w:name w:val="fontstyle01"/>
    <w:basedOn w:val="DefaultParagraphFont"/>
    <w:rsid w:val="00C07D5D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qFormat/>
    <w:rsid w:val="00C07D5D"/>
    <w:pPr>
      <w:ind w:left="720"/>
      <w:contextualSpacing/>
    </w:pPr>
    <w:rPr>
      <w:rFonts w:eastAsiaTheme="minorHAnsi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DC79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793E"/>
  </w:style>
  <w:style w:type="paragraph" w:styleId="Footer">
    <w:name w:val="footer"/>
    <w:basedOn w:val="Normal"/>
    <w:link w:val="FooterChar"/>
    <w:uiPriority w:val="99"/>
    <w:unhideWhenUsed/>
    <w:rsid w:val="00DC79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793E"/>
  </w:style>
  <w:style w:type="character" w:styleId="Hyperlink">
    <w:name w:val="Hyperlink"/>
    <w:basedOn w:val="DefaultParagraphFont"/>
    <w:uiPriority w:val="99"/>
    <w:unhideWhenUsed/>
    <w:rsid w:val="00DC793E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C85D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apple-converted-space">
    <w:name w:val="apple-converted-space"/>
    <w:basedOn w:val="DefaultParagraphFont"/>
    <w:rsid w:val="006B62CD"/>
  </w:style>
  <w:style w:type="table" w:styleId="TableGrid">
    <w:name w:val="Table Grid"/>
    <w:basedOn w:val="TableNormal"/>
    <w:uiPriority w:val="59"/>
    <w:rsid w:val="0003155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F5857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E0FC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F6E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6E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6E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6E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6EB8"/>
    <w:rPr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D2C1D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rsid w:val="0056581E"/>
    <w:pPr>
      <w:spacing w:after="0" w:line="240" w:lineRule="auto"/>
    </w:pPr>
    <w:rPr>
      <w:rFonts w:ascii="Cambria" w:eastAsia="MS Mincho" w:hAnsi="Cambria" w:cs="Times New Roman"/>
      <w:sz w:val="24"/>
      <w:szCs w:val="24"/>
      <w:lang w:val="en-IN"/>
    </w:rPr>
  </w:style>
  <w:style w:type="character" w:styleId="LineNumber">
    <w:name w:val="line number"/>
    <w:basedOn w:val="DefaultParagraphFont"/>
    <w:uiPriority w:val="99"/>
    <w:semiHidden/>
    <w:unhideWhenUsed/>
    <w:rsid w:val="005A7F86"/>
  </w:style>
  <w:style w:type="character" w:customStyle="1" w:styleId="UnresolvedMention">
    <w:name w:val="Unresolved Mention"/>
    <w:basedOn w:val="DefaultParagraphFont"/>
    <w:uiPriority w:val="99"/>
    <w:semiHidden/>
    <w:unhideWhenUsed/>
    <w:rsid w:val="00114AAF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A733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A733A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8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7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6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4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3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0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2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8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3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5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6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4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22D65E-F9B0-4CB2-A4E9-040165E571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5</Pages>
  <Words>735</Words>
  <Characters>419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eetha</dc:creator>
  <cp:keywords/>
  <dc:description/>
  <cp:lastModifiedBy>Kim Final Deliverables</cp:lastModifiedBy>
  <cp:revision>13</cp:revision>
  <cp:lastPrinted>2025-12-05T14:16:00Z</cp:lastPrinted>
  <dcterms:created xsi:type="dcterms:W3CDTF">2026-02-19T17:38:00Z</dcterms:created>
  <dcterms:modified xsi:type="dcterms:W3CDTF">2026-03-05T09:45:00Z</dcterms:modified>
</cp:coreProperties>
</file>